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BA2A5" w14:textId="08FAF87F" w:rsidR="007C682D" w:rsidRPr="001722DA" w:rsidRDefault="007C682D" w:rsidP="007C682D">
      <w:pPr>
        <w:pStyle w:val="NoSpacing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722DA">
        <w:rPr>
          <w:rFonts w:ascii="Times New Roman" w:hAnsi="Times New Roman" w:cs="Times New Roman"/>
          <w:b/>
          <w:bCs/>
          <w:sz w:val="32"/>
          <w:szCs w:val="32"/>
          <w:lang w:val="en-US"/>
        </w:rPr>
        <w:t>Online Data Supplement</w:t>
      </w:r>
    </w:p>
    <w:p w14:paraId="3370C9D0" w14:textId="77777777" w:rsidR="007C682D" w:rsidRPr="001722DA" w:rsidRDefault="007C682D" w:rsidP="007C682D">
      <w:pPr>
        <w:pStyle w:val="NoSpacing"/>
        <w:rPr>
          <w:rFonts w:cstheme="minorHAnsi"/>
          <w:b/>
          <w:bCs/>
          <w:sz w:val="28"/>
          <w:szCs w:val="28"/>
          <w:lang w:val="en-US"/>
        </w:rPr>
      </w:pPr>
    </w:p>
    <w:p w14:paraId="13D926EF" w14:textId="56A41F36" w:rsidR="00081B16" w:rsidRDefault="00081B16" w:rsidP="00081B16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722DA">
        <w:rPr>
          <w:rFonts w:ascii="Times New Roman" w:hAnsi="Times New Roman" w:cs="Times New Roman"/>
          <w:b/>
          <w:bCs/>
          <w:sz w:val="28"/>
          <w:szCs w:val="28"/>
          <w:lang w:val="en-US"/>
        </w:rPr>
        <w:t>The monocyte-to-lymphocyte ratio: sex-specific differences in the tuberculosis disease spectrum</w:t>
      </w:r>
      <w:r w:rsidR="00304A42">
        <w:rPr>
          <w:rFonts w:ascii="Times New Roman" w:hAnsi="Times New Roman" w:cs="Times New Roman"/>
          <w:b/>
          <w:bCs/>
          <w:sz w:val="28"/>
          <w:szCs w:val="28"/>
          <w:lang w:val="en-US"/>
        </w:rPr>
        <w:t>,</w:t>
      </w:r>
      <w:r w:rsidRPr="001722D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iagnostic indices</w:t>
      </w:r>
      <w:r w:rsidR="00304A4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defining normal ranges</w:t>
      </w:r>
    </w:p>
    <w:p w14:paraId="714E50C7" w14:textId="77777777" w:rsidR="00304A42" w:rsidRDefault="00304A42" w:rsidP="00081B16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CCE4A30" w14:textId="384B49B7" w:rsidR="001127F3" w:rsidRPr="001722DA" w:rsidRDefault="001127F3" w:rsidP="001127F3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s and Legends to Supplementary Figures</w:t>
      </w:r>
    </w:p>
    <w:p w14:paraId="0CB7651C" w14:textId="2BF9C69C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AEA52E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lang w:val="en-US"/>
        </w:rPr>
        <w:t>Thomas S. Buttle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¶#a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Claire Y. Hummerstone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722DA">
        <w:rPr>
          <w:rFonts w:ascii="Times New Roman" w:hAnsi="Times New Roman" w:cs="Times New Roman"/>
          <w:sz w:val="24"/>
          <w:szCs w:val="24"/>
          <w:lang w:val="en-US"/>
        </w:rPr>
        <w:t>Thippeswamy</w:t>
      </w:r>
      <w:proofErr w:type="spellEnd"/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 Billahalli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Richard J. B. Ward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722DA">
        <w:rPr>
          <w:rFonts w:ascii="Times New Roman" w:hAnsi="Times New Roman" w:cs="Times New Roman"/>
          <w:sz w:val="24"/>
          <w:szCs w:val="24"/>
          <w:lang w:val="en-US"/>
        </w:rPr>
        <w:t>Korina</w:t>
      </w:r>
      <w:proofErr w:type="spellEnd"/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 E. Barnes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#b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Natalie J. Marshall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Viktoria C. Spong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, Graham H. Bothamley</w:t>
      </w: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¶*</w:t>
      </w:r>
    </w:p>
    <w:p w14:paraId="3103D6E3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57A1FF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Department of Respiratory Medicine, Homerton University Hospital, London E9 6SR, UK</w:t>
      </w:r>
    </w:p>
    <w:p w14:paraId="6BEEA42D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D1D4BF5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 Microbiology Department, Homerton University Hospital, London E9 6SR, UK</w:t>
      </w:r>
    </w:p>
    <w:p w14:paraId="27F7C85A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7CDF012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Department of Immunobiology, </w:t>
      </w:r>
      <w:proofErr w:type="spellStart"/>
      <w:r w:rsidRPr="001722DA">
        <w:rPr>
          <w:rFonts w:ascii="Times New Roman" w:hAnsi="Times New Roman" w:cs="Times New Roman"/>
          <w:sz w:val="24"/>
          <w:szCs w:val="24"/>
          <w:lang w:val="en-US"/>
        </w:rPr>
        <w:t>Blizard</w:t>
      </w:r>
      <w:proofErr w:type="spellEnd"/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 Institute, Barts and The London School of Medicine and Dentistry, Queen Mary University of London, London E1 2AD, UK</w:t>
      </w:r>
    </w:p>
    <w:p w14:paraId="627FD866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D9DB68A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Department of Infectious and Tropical Diseases, London School of Hygiene and Tropical Medicine, London WC1E 7HT, UK</w:t>
      </w:r>
    </w:p>
    <w:p w14:paraId="0670C525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F47DD55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#a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Department of Respiratory Medicine, Princess Royal University Hospital, King’s College NHS Foundation Trust, Farnborough Common, Orpington, BR6 8ND, UK</w:t>
      </w:r>
    </w:p>
    <w:p w14:paraId="7302C4E4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C4855D0" w14:textId="77777777" w:rsidR="00081B16" w:rsidRPr="001722DA" w:rsidRDefault="00081B16" w:rsidP="00081B1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#b 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Department of Microbiology, Great Western Hospitals NHS Trust, Marlborough Road, Swindon, SN3 6BB, UK.  </w:t>
      </w:r>
    </w:p>
    <w:p w14:paraId="0E10F77D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F3319B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</w:p>
    <w:p w14:paraId="7BC2CDD0" w14:textId="77777777" w:rsidR="00081B16" w:rsidRPr="001722DA" w:rsidRDefault="00081B16" w:rsidP="00081B16">
      <w:pPr>
        <w:pStyle w:val="NoSpacing"/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Pr="001722D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g.bothamley@nhs.net</w:t>
        </w:r>
      </w:hyperlink>
    </w:p>
    <w:p w14:paraId="7B5EA1D7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73A9EA" w14:textId="77777777" w:rsidR="00081B16" w:rsidRPr="001722DA" w:rsidRDefault="00081B16" w:rsidP="00081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¶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These authors contributed equally to this work</w:t>
      </w:r>
    </w:p>
    <w:p w14:paraId="60713870" w14:textId="57DBE190" w:rsidR="007C682D" w:rsidRPr="00304A42" w:rsidRDefault="00081B16" w:rsidP="00304A4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2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&amp;</w:t>
      </w:r>
      <w:r w:rsidRPr="001722DA">
        <w:rPr>
          <w:rFonts w:ascii="Times New Roman" w:hAnsi="Times New Roman" w:cs="Times New Roman"/>
          <w:sz w:val="24"/>
          <w:szCs w:val="24"/>
          <w:lang w:val="en-US"/>
        </w:rPr>
        <w:t>These authors contributed equally to this work</w:t>
      </w:r>
    </w:p>
    <w:p w14:paraId="4C28179A" w14:textId="77777777" w:rsidR="00D46C97" w:rsidRPr="001722DA" w:rsidRDefault="00D46C97" w:rsidP="00D46C97">
      <w:pPr>
        <w:rPr>
          <w:rFonts w:ascii="Times New Roman" w:hAnsi="Times New Roman" w:cs="Times New Roman"/>
          <w:lang w:val="en-US"/>
        </w:rPr>
      </w:pPr>
      <w:r w:rsidRPr="001722DA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1722DA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1722DA">
        <w:rPr>
          <w:rFonts w:ascii="Times New Roman" w:hAnsi="Times New Roman" w:cs="Times New Roman"/>
          <w:lang w:val="en-US"/>
        </w:rPr>
        <w:t xml:space="preserve">.  </w:t>
      </w:r>
      <w:r w:rsidRPr="001722DA">
        <w:rPr>
          <w:rFonts w:ascii="Times New Roman" w:hAnsi="Times New Roman" w:cs="Times New Roman"/>
          <w:b/>
          <w:bCs/>
          <w:lang w:val="en-US"/>
        </w:rPr>
        <w:t>Demographic data on patients with sputum smear-positive pulmonary tuberculosis</w:t>
      </w:r>
    </w:p>
    <w:tbl>
      <w:tblPr>
        <w:tblStyle w:val="TableGrid"/>
        <w:tblW w:w="8898" w:type="dxa"/>
        <w:jc w:val="right"/>
        <w:tblLook w:val="04A0" w:firstRow="1" w:lastRow="0" w:firstColumn="1" w:lastColumn="0" w:noHBand="0" w:noVBand="1"/>
      </w:tblPr>
      <w:tblGrid>
        <w:gridCol w:w="4248"/>
        <w:gridCol w:w="1417"/>
        <w:gridCol w:w="1701"/>
        <w:gridCol w:w="1532"/>
      </w:tblGrid>
      <w:tr w:rsidR="00D46C97" w:rsidRPr="001722DA" w14:paraId="7EF6DE2A" w14:textId="77777777" w:rsidTr="00126008">
        <w:trPr>
          <w:trHeight w:val="547"/>
          <w:jc w:val="right"/>
        </w:trPr>
        <w:tc>
          <w:tcPr>
            <w:tcW w:w="4248" w:type="dxa"/>
            <w:shd w:val="clear" w:color="auto" w:fill="auto"/>
          </w:tcPr>
          <w:p w14:paraId="391E457D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95C9E61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014-17</w:t>
            </w:r>
          </w:p>
          <w:p w14:paraId="5134E480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(n=61)</w:t>
            </w:r>
          </w:p>
        </w:tc>
        <w:tc>
          <w:tcPr>
            <w:tcW w:w="1701" w:type="dxa"/>
          </w:tcPr>
          <w:p w14:paraId="752EE69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005-13</w:t>
            </w:r>
          </w:p>
          <w:p w14:paraId="23519590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(n=236)</w:t>
            </w:r>
          </w:p>
        </w:tc>
        <w:tc>
          <w:tcPr>
            <w:tcW w:w="1532" w:type="dxa"/>
            <w:shd w:val="clear" w:color="auto" w:fill="auto"/>
          </w:tcPr>
          <w:p w14:paraId="0BE3734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Total</w:t>
            </w:r>
          </w:p>
          <w:p w14:paraId="2FCA4CF3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(n=297)</w:t>
            </w:r>
          </w:p>
        </w:tc>
      </w:tr>
      <w:tr w:rsidR="00D46C97" w:rsidRPr="001722DA" w14:paraId="09D68635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5FB5F3EE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  <w:r w:rsidRPr="001722DA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625BE945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median (range), years</w:t>
            </w:r>
          </w:p>
        </w:tc>
        <w:tc>
          <w:tcPr>
            <w:tcW w:w="1417" w:type="dxa"/>
            <w:shd w:val="clear" w:color="auto" w:fill="auto"/>
          </w:tcPr>
          <w:p w14:paraId="7B10E6E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77799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1 (18-87)</w:t>
            </w:r>
          </w:p>
        </w:tc>
        <w:tc>
          <w:tcPr>
            <w:tcW w:w="1701" w:type="dxa"/>
          </w:tcPr>
          <w:p w14:paraId="4C80AD4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F84A707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8 (17-87)</w:t>
            </w:r>
          </w:p>
        </w:tc>
        <w:tc>
          <w:tcPr>
            <w:tcW w:w="1532" w:type="dxa"/>
            <w:shd w:val="clear" w:color="auto" w:fill="auto"/>
          </w:tcPr>
          <w:p w14:paraId="1F08ABC2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B200D4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6 (17-87)</w:t>
            </w:r>
          </w:p>
        </w:tc>
      </w:tr>
      <w:tr w:rsidR="00D46C97" w:rsidRPr="001722DA" w14:paraId="1E23DD89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05E753C8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emale sex</w:t>
            </w:r>
            <w:r w:rsidRPr="001722DA">
              <w:rPr>
                <w:rFonts w:ascii="Times New Roman" w:hAnsi="Times New Roman" w:cs="Times New Roman"/>
                <w:lang w:val="en-US"/>
              </w:rPr>
              <w:t>: number (%)</w:t>
            </w:r>
          </w:p>
        </w:tc>
        <w:tc>
          <w:tcPr>
            <w:tcW w:w="1417" w:type="dxa"/>
            <w:shd w:val="clear" w:color="auto" w:fill="auto"/>
          </w:tcPr>
          <w:p w14:paraId="1685DFC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9 (32)</w:t>
            </w:r>
          </w:p>
        </w:tc>
        <w:tc>
          <w:tcPr>
            <w:tcW w:w="1701" w:type="dxa"/>
          </w:tcPr>
          <w:p w14:paraId="28E75B2B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2 (35)</w:t>
            </w:r>
          </w:p>
        </w:tc>
        <w:tc>
          <w:tcPr>
            <w:tcW w:w="1532" w:type="dxa"/>
            <w:shd w:val="clear" w:color="auto" w:fill="auto"/>
          </w:tcPr>
          <w:p w14:paraId="4EA15417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01 (34)</w:t>
            </w:r>
          </w:p>
        </w:tc>
      </w:tr>
      <w:tr w:rsidR="00D46C97" w:rsidRPr="001722DA" w14:paraId="00635EC5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60F688D0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Ethnicity</w:t>
            </w:r>
            <w:r w:rsidRPr="001722DA">
              <w:rPr>
                <w:rFonts w:ascii="Times New Roman" w:hAnsi="Times New Roman" w:cs="Times New Roman"/>
                <w:lang w:val="en-US"/>
              </w:rPr>
              <w:t>: number (%)</w:t>
            </w:r>
          </w:p>
          <w:p w14:paraId="6CEB8EAB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Indian subcontinent</w:t>
            </w:r>
          </w:p>
          <w:p w14:paraId="23CD20AC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Black African</w:t>
            </w:r>
          </w:p>
          <w:p w14:paraId="0F6B255A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Afro-Caribbean</w:t>
            </w:r>
          </w:p>
          <w:p w14:paraId="1C84B062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Turkish/Kurdish</w:t>
            </w:r>
          </w:p>
          <w:p w14:paraId="296F6C68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White EU</w:t>
            </w:r>
          </w:p>
          <w:p w14:paraId="329E8C3A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White UK</w:t>
            </w:r>
          </w:p>
          <w:p w14:paraId="07765AA0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Mixed</w:t>
            </w:r>
          </w:p>
          <w:p w14:paraId="627F5F86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Other</w:t>
            </w:r>
          </w:p>
        </w:tc>
        <w:tc>
          <w:tcPr>
            <w:tcW w:w="1417" w:type="dxa"/>
            <w:shd w:val="clear" w:color="auto" w:fill="auto"/>
          </w:tcPr>
          <w:p w14:paraId="4B8088BF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D0AE4E6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 (13)</w:t>
            </w:r>
          </w:p>
          <w:p w14:paraId="45FC196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9 (15)</w:t>
            </w:r>
          </w:p>
          <w:p w14:paraId="73677A0D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3 (21)</w:t>
            </w:r>
          </w:p>
          <w:p w14:paraId="63C24BAB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 (10)</w:t>
            </w:r>
          </w:p>
          <w:p w14:paraId="2FDDBE3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 (13)</w:t>
            </w:r>
          </w:p>
          <w:p w14:paraId="68D6BDF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7 (12)</w:t>
            </w:r>
          </w:p>
          <w:p w14:paraId="1143585F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 (5)</w:t>
            </w:r>
          </w:p>
          <w:p w14:paraId="5FA1F69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7 (12)</w:t>
            </w:r>
          </w:p>
        </w:tc>
        <w:tc>
          <w:tcPr>
            <w:tcW w:w="1701" w:type="dxa"/>
          </w:tcPr>
          <w:p w14:paraId="637E2D5D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A9F2432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3 (14)</w:t>
            </w:r>
          </w:p>
          <w:p w14:paraId="463C831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5 (28)</w:t>
            </w:r>
          </w:p>
          <w:p w14:paraId="1A7D8C4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9 (17)</w:t>
            </w:r>
          </w:p>
          <w:p w14:paraId="5D7B5CD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2 (5)</w:t>
            </w:r>
          </w:p>
          <w:p w14:paraId="60A607F6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7 (7)</w:t>
            </w:r>
          </w:p>
          <w:p w14:paraId="5C8C505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4 (15)</w:t>
            </w:r>
          </w:p>
          <w:p w14:paraId="0DF4047D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 (3)</w:t>
            </w:r>
          </w:p>
          <w:p w14:paraId="655CD6D2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8 (12)</w:t>
            </w:r>
          </w:p>
        </w:tc>
        <w:tc>
          <w:tcPr>
            <w:tcW w:w="1532" w:type="dxa"/>
            <w:shd w:val="clear" w:color="auto" w:fill="auto"/>
          </w:tcPr>
          <w:p w14:paraId="35AA24F6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B58AFB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1 (14)</w:t>
            </w:r>
          </w:p>
          <w:p w14:paraId="74599163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74 (25)</w:t>
            </w:r>
          </w:p>
          <w:p w14:paraId="2B2B6C9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2 (18)</w:t>
            </w:r>
          </w:p>
          <w:p w14:paraId="3BF2A15F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8 (6)</w:t>
            </w:r>
          </w:p>
          <w:p w14:paraId="6625874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5 (9)</w:t>
            </w:r>
          </w:p>
          <w:p w14:paraId="48C3EA30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1 (14)</w:t>
            </w:r>
          </w:p>
          <w:p w14:paraId="1EFC182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1 (4)</w:t>
            </w:r>
          </w:p>
          <w:p w14:paraId="4836FBB6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5 (12)</w:t>
            </w:r>
          </w:p>
        </w:tc>
      </w:tr>
      <w:tr w:rsidR="00D46C97" w:rsidRPr="001722DA" w14:paraId="67E68A16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7F376362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UK-born</w:t>
            </w:r>
            <w:r w:rsidRPr="001722DA">
              <w:rPr>
                <w:rFonts w:ascii="Times New Roman" w:hAnsi="Times New Roman" w:cs="Times New Roman"/>
                <w:lang w:val="en-US"/>
              </w:rPr>
              <w:t>: number (%)</w:t>
            </w:r>
          </w:p>
        </w:tc>
        <w:tc>
          <w:tcPr>
            <w:tcW w:w="1417" w:type="dxa"/>
            <w:shd w:val="clear" w:color="auto" w:fill="auto"/>
          </w:tcPr>
          <w:p w14:paraId="0AECB32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8 (30)</w:t>
            </w:r>
          </w:p>
        </w:tc>
        <w:tc>
          <w:tcPr>
            <w:tcW w:w="1701" w:type="dxa"/>
          </w:tcPr>
          <w:p w14:paraId="35A2578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78 (33)</w:t>
            </w:r>
          </w:p>
        </w:tc>
        <w:tc>
          <w:tcPr>
            <w:tcW w:w="1532" w:type="dxa"/>
            <w:shd w:val="clear" w:color="auto" w:fill="auto"/>
          </w:tcPr>
          <w:p w14:paraId="3005C1BF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96 (32)</w:t>
            </w:r>
          </w:p>
        </w:tc>
      </w:tr>
      <w:tr w:rsidR="00D46C97" w:rsidRPr="001722DA" w14:paraId="68DD49EE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124C55B2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Previous TB</w:t>
            </w:r>
            <w:r w:rsidRPr="001722DA">
              <w:rPr>
                <w:rFonts w:ascii="Times New Roman" w:hAnsi="Times New Roman" w:cs="Times New Roman"/>
                <w:lang w:val="en-US"/>
              </w:rPr>
              <w:t>: number (%)</w:t>
            </w:r>
          </w:p>
        </w:tc>
        <w:tc>
          <w:tcPr>
            <w:tcW w:w="1417" w:type="dxa"/>
            <w:shd w:val="clear" w:color="auto" w:fill="auto"/>
          </w:tcPr>
          <w:p w14:paraId="15805021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14)*</w:t>
            </w:r>
            <w:proofErr w:type="gramEnd"/>
          </w:p>
        </w:tc>
        <w:tc>
          <w:tcPr>
            <w:tcW w:w="1701" w:type="dxa"/>
          </w:tcPr>
          <w:p w14:paraId="768EB9E2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6 (11)</w:t>
            </w:r>
          </w:p>
        </w:tc>
        <w:tc>
          <w:tcPr>
            <w:tcW w:w="1532" w:type="dxa"/>
            <w:shd w:val="clear" w:color="auto" w:fill="auto"/>
          </w:tcPr>
          <w:p w14:paraId="5C7E004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4 (12)</w:t>
            </w:r>
          </w:p>
        </w:tc>
      </w:tr>
      <w:tr w:rsidR="00D46C97" w:rsidRPr="001722DA" w14:paraId="408F9774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0C6A1AC3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IGRA</w:t>
            </w:r>
            <w:r w:rsidRPr="001722DA">
              <w:rPr>
                <w:rFonts w:ascii="Times New Roman" w:hAnsi="Times New Roman" w:cs="Times New Roman"/>
                <w:lang w:val="en-US"/>
              </w:rPr>
              <w:t>: number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%)*</w:t>
            </w:r>
            <w:proofErr w:type="gramEnd"/>
          </w:p>
          <w:p w14:paraId="5D916283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Positive</w:t>
            </w:r>
          </w:p>
          <w:p w14:paraId="2D7D13DB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Negative</w:t>
            </w:r>
          </w:p>
          <w:p w14:paraId="326F915A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Indeterminate</w:t>
            </w:r>
          </w:p>
          <w:p w14:paraId="7D27E689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Not done</w:t>
            </w:r>
          </w:p>
        </w:tc>
        <w:tc>
          <w:tcPr>
            <w:tcW w:w="1417" w:type="dxa"/>
            <w:shd w:val="clear" w:color="auto" w:fill="auto"/>
          </w:tcPr>
          <w:p w14:paraId="7EC4027D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0A064D4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89)*</w:t>
            </w:r>
            <w:proofErr w:type="gramEnd"/>
          </w:p>
          <w:p w14:paraId="6448F6C0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11)*</w:t>
            </w:r>
            <w:proofErr w:type="gramEnd"/>
          </w:p>
          <w:p w14:paraId="5E2F0681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0)*</w:t>
            </w:r>
            <w:proofErr w:type="gramEnd"/>
          </w:p>
          <w:p w14:paraId="4D196C23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3 (72)</w:t>
            </w:r>
          </w:p>
        </w:tc>
        <w:tc>
          <w:tcPr>
            <w:tcW w:w="1701" w:type="dxa"/>
          </w:tcPr>
          <w:p w14:paraId="63565C6B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3246FAF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0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82)*</w:t>
            </w:r>
            <w:proofErr w:type="gramEnd"/>
          </w:p>
          <w:p w14:paraId="27DD34E3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10)*</w:t>
            </w:r>
            <w:proofErr w:type="gramEnd"/>
          </w:p>
          <w:p w14:paraId="6C42B7A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8)*</w:t>
            </w:r>
            <w:proofErr w:type="gramEnd"/>
          </w:p>
          <w:p w14:paraId="568CE560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75 (74)</w:t>
            </w:r>
          </w:p>
        </w:tc>
        <w:tc>
          <w:tcPr>
            <w:tcW w:w="1532" w:type="dxa"/>
            <w:shd w:val="clear" w:color="auto" w:fill="auto"/>
          </w:tcPr>
          <w:p w14:paraId="76486E03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3B156A2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6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84)*</w:t>
            </w:r>
            <w:proofErr w:type="gramEnd"/>
          </w:p>
          <w:p w14:paraId="5555744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10)*</w:t>
            </w:r>
            <w:proofErr w:type="gramEnd"/>
          </w:p>
          <w:p w14:paraId="4A5A58B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5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6)*</w:t>
            </w:r>
            <w:proofErr w:type="gramEnd"/>
          </w:p>
          <w:p w14:paraId="070AB35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18 (74)</w:t>
            </w:r>
          </w:p>
        </w:tc>
      </w:tr>
      <w:tr w:rsidR="00D46C97" w:rsidRPr="001722DA" w14:paraId="63AC2F83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5FB21E79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BCG</w:t>
            </w:r>
            <w:r w:rsidRPr="001722DA">
              <w:rPr>
                <w:rFonts w:ascii="Times New Roman" w:hAnsi="Times New Roman" w:cs="Times New Roman"/>
                <w:lang w:val="en-US"/>
              </w:rPr>
              <w:t>: number (%)</w:t>
            </w:r>
          </w:p>
        </w:tc>
        <w:tc>
          <w:tcPr>
            <w:tcW w:w="1417" w:type="dxa"/>
            <w:shd w:val="clear" w:color="auto" w:fill="auto"/>
          </w:tcPr>
          <w:p w14:paraId="4F47DFE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2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78)*</w:t>
            </w:r>
            <w:proofErr w:type="gramEnd"/>
          </w:p>
        </w:tc>
        <w:tc>
          <w:tcPr>
            <w:tcW w:w="1701" w:type="dxa"/>
          </w:tcPr>
          <w:p w14:paraId="13664404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6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73)*</w:t>
            </w:r>
            <w:proofErr w:type="gramEnd"/>
          </w:p>
        </w:tc>
        <w:tc>
          <w:tcPr>
            <w:tcW w:w="1532" w:type="dxa"/>
            <w:shd w:val="clear" w:color="auto" w:fill="auto"/>
          </w:tcPr>
          <w:p w14:paraId="554C1AC7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08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74)*</w:t>
            </w:r>
            <w:proofErr w:type="gramEnd"/>
          </w:p>
        </w:tc>
      </w:tr>
      <w:tr w:rsidR="00D46C97" w:rsidRPr="001722DA" w14:paraId="439D74C7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5FA7B205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HIV coinfection</w:t>
            </w:r>
            <w:r w:rsidRPr="001722DA">
              <w:rPr>
                <w:rFonts w:ascii="Times New Roman" w:hAnsi="Times New Roman" w:cs="Times New Roman"/>
                <w:lang w:val="en-US"/>
              </w:rPr>
              <w:t>: number (%)</w:t>
            </w:r>
          </w:p>
        </w:tc>
        <w:tc>
          <w:tcPr>
            <w:tcW w:w="1417" w:type="dxa"/>
            <w:shd w:val="clear" w:color="auto" w:fill="auto"/>
          </w:tcPr>
          <w:p w14:paraId="3F654634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5)*</w:t>
            </w:r>
            <w:proofErr w:type="gramEnd"/>
          </w:p>
        </w:tc>
        <w:tc>
          <w:tcPr>
            <w:tcW w:w="1701" w:type="dxa"/>
          </w:tcPr>
          <w:p w14:paraId="2B43114F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7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8)*</w:t>
            </w:r>
            <w:proofErr w:type="gramEnd"/>
          </w:p>
        </w:tc>
        <w:tc>
          <w:tcPr>
            <w:tcW w:w="1532" w:type="dxa"/>
            <w:shd w:val="clear" w:color="auto" w:fill="auto"/>
          </w:tcPr>
          <w:p w14:paraId="46FBC410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0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7)*</w:t>
            </w:r>
            <w:proofErr w:type="gramEnd"/>
          </w:p>
        </w:tc>
      </w:tr>
      <w:tr w:rsidR="00D46C97" w:rsidRPr="001722DA" w14:paraId="578E9635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0A95BD67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Diabetes</w:t>
            </w:r>
            <w:r w:rsidRPr="001722DA">
              <w:rPr>
                <w:rFonts w:ascii="Times New Roman" w:hAnsi="Times New Roman" w:cs="Times New Roman"/>
                <w:lang w:val="en-US"/>
              </w:rPr>
              <w:t>: number (%)</w:t>
            </w:r>
          </w:p>
        </w:tc>
        <w:tc>
          <w:tcPr>
            <w:tcW w:w="1417" w:type="dxa"/>
            <w:shd w:val="clear" w:color="auto" w:fill="auto"/>
          </w:tcPr>
          <w:p w14:paraId="2D8FDA5B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0 (17)</w:t>
            </w:r>
          </w:p>
        </w:tc>
        <w:tc>
          <w:tcPr>
            <w:tcW w:w="1701" w:type="dxa"/>
          </w:tcPr>
          <w:p w14:paraId="02B8A8E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1 (9)</w:t>
            </w:r>
          </w:p>
        </w:tc>
        <w:tc>
          <w:tcPr>
            <w:tcW w:w="1532" w:type="dxa"/>
            <w:shd w:val="clear" w:color="auto" w:fill="auto"/>
          </w:tcPr>
          <w:p w14:paraId="01348994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1 (10)</w:t>
            </w:r>
          </w:p>
        </w:tc>
      </w:tr>
      <w:tr w:rsidR="00D46C97" w:rsidRPr="001722DA" w14:paraId="766D30EC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14255CDF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cohol problem: </w:t>
            </w:r>
            <w:r w:rsidRPr="001722DA">
              <w:rPr>
                <w:rFonts w:ascii="Times New Roman" w:hAnsi="Times New Roman" w:cs="Times New Roman"/>
                <w:lang w:val="en-US"/>
              </w:rPr>
              <w:t>number (%)</w:t>
            </w:r>
          </w:p>
        </w:tc>
        <w:tc>
          <w:tcPr>
            <w:tcW w:w="1417" w:type="dxa"/>
            <w:shd w:val="clear" w:color="auto" w:fill="auto"/>
          </w:tcPr>
          <w:p w14:paraId="786893C7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 (27)</w:t>
            </w:r>
          </w:p>
        </w:tc>
        <w:tc>
          <w:tcPr>
            <w:tcW w:w="1701" w:type="dxa"/>
          </w:tcPr>
          <w:p w14:paraId="5EFA1F0B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5 (23)</w:t>
            </w:r>
          </w:p>
        </w:tc>
        <w:tc>
          <w:tcPr>
            <w:tcW w:w="1532" w:type="dxa"/>
            <w:shd w:val="clear" w:color="auto" w:fill="auto"/>
          </w:tcPr>
          <w:p w14:paraId="3C85DC9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71 (24)</w:t>
            </w:r>
          </w:p>
        </w:tc>
      </w:tr>
      <w:tr w:rsidR="00D46C97" w:rsidRPr="001722DA" w14:paraId="6B8D747A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55FACF49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amily or direct contact; </w:t>
            </w:r>
            <w:r w:rsidRPr="001722DA">
              <w:rPr>
                <w:rFonts w:ascii="Times New Roman" w:hAnsi="Times New Roman" w:cs="Times New Roman"/>
                <w:lang w:val="en-US"/>
              </w:rPr>
              <w:t>number (%)</w:t>
            </w:r>
          </w:p>
        </w:tc>
        <w:tc>
          <w:tcPr>
            <w:tcW w:w="1417" w:type="dxa"/>
            <w:shd w:val="clear" w:color="auto" w:fill="auto"/>
          </w:tcPr>
          <w:p w14:paraId="11EEFF9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 (10)</w:t>
            </w:r>
          </w:p>
        </w:tc>
        <w:tc>
          <w:tcPr>
            <w:tcW w:w="1701" w:type="dxa"/>
          </w:tcPr>
          <w:p w14:paraId="18D0C037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0 (26)</w:t>
            </w:r>
          </w:p>
        </w:tc>
        <w:tc>
          <w:tcPr>
            <w:tcW w:w="1532" w:type="dxa"/>
            <w:shd w:val="clear" w:color="auto" w:fill="auto"/>
          </w:tcPr>
          <w:p w14:paraId="1B6ACED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6 (22)</w:t>
            </w:r>
          </w:p>
        </w:tc>
      </w:tr>
      <w:tr w:rsidR="00D46C97" w:rsidRPr="001722DA" w14:paraId="36CA0893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2CBA67E1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Sputum score:</w:t>
            </w:r>
            <w:r w:rsidRPr="001722DA">
              <w:rPr>
                <w:rFonts w:ascii="Times New Roman" w:hAnsi="Times New Roman" w:cs="Times New Roman"/>
                <w:lang w:val="en-US"/>
              </w:rPr>
              <w:t xml:space="preserve"> number (%)</w:t>
            </w:r>
          </w:p>
          <w:p w14:paraId="062FEA73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+/-</w:t>
            </w:r>
          </w:p>
          <w:p w14:paraId="7741EABB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+</w:t>
            </w:r>
          </w:p>
          <w:p w14:paraId="36D7078A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++</w:t>
            </w:r>
          </w:p>
          <w:p w14:paraId="7248F97E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+++</w:t>
            </w:r>
          </w:p>
        </w:tc>
        <w:tc>
          <w:tcPr>
            <w:tcW w:w="1417" w:type="dxa"/>
            <w:shd w:val="clear" w:color="auto" w:fill="auto"/>
          </w:tcPr>
          <w:p w14:paraId="7498581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378A4B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 (4)</w:t>
            </w:r>
          </w:p>
          <w:p w14:paraId="16535D5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0 (18)</w:t>
            </w:r>
          </w:p>
          <w:p w14:paraId="1730A52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3 (23)</w:t>
            </w:r>
          </w:p>
          <w:p w14:paraId="403D8FA1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3 (58)</w:t>
            </w:r>
          </w:p>
        </w:tc>
        <w:tc>
          <w:tcPr>
            <w:tcW w:w="1701" w:type="dxa"/>
          </w:tcPr>
          <w:p w14:paraId="14BBFCF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AE5462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8 (12)</w:t>
            </w:r>
          </w:p>
          <w:p w14:paraId="18C15AF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5 (15)</w:t>
            </w:r>
          </w:p>
          <w:p w14:paraId="4CCBF89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8 (17)</w:t>
            </w:r>
          </w:p>
          <w:p w14:paraId="480DB06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27 (56)</w:t>
            </w:r>
          </w:p>
        </w:tc>
        <w:tc>
          <w:tcPr>
            <w:tcW w:w="1532" w:type="dxa"/>
            <w:shd w:val="clear" w:color="auto" w:fill="auto"/>
          </w:tcPr>
          <w:p w14:paraId="5034FB37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B9655B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9 (10)</w:t>
            </w:r>
          </w:p>
          <w:p w14:paraId="7163BE3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5 (16)</w:t>
            </w:r>
          </w:p>
          <w:p w14:paraId="1A858200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1 (18)</w:t>
            </w:r>
          </w:p>
          <w:p w14:paraId="0ED9060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60 (56)</w:t>
            </w:r>
          </w:p>
        </w:tc>
      </w:tr>
      <w:tr w:rsidR="00D46C97" w:rsidRPr="001722DA" w14:paraId="592A8825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7FB7BFCC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rug-resistance: </w:t>
            </w:r>
            <w:r w:rsidRPr="001722DA">
              <w:rPr>
                <w:rFonts w:ascii="Times New Roman" w:hAnsi="Times New Roman" w:cs="Times New Roman"/>
                <w:lang w:val="en-US"/>
              </w:rPr>
              <w:t>number (%)</w:t>
            </w:r>
          </w:p>
          <w:p w14:paraId="4745F17D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Isoniazid</w:t>
            </w:r>
          </w:p>
          <w:p w14:paraId="614E3654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Rifampicin</w:t>
            </w:r>
          </w:p>
          <w:p w14:paraId="10872044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Pyrazinamide</w:t>
            </w:r>
          </w:p>
          <w:p w14:paraId="2AED8BD3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MDR-TB</w:t>
            </w:r>
          </w:p>
        </w:tc>
        <w:tc>
          <w:tcPr>
            <w:tcW w:w="1417" w:type="dxa"/>
            <w:shd w:val="clear" w:color="auto" w:fill="auto"/>
          </w:tcPr>
          <w:p w14:paraId="7619DD30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9477BD6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2 (20)</w:t>
            </w:r>
          </w:p>
          <w:p w14:paraId="2666B542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 (2)</w:t>
            </w:r>
          </w:p>
          <w:p w14:paraId="4D4469C3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549A2DF0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1701" w:type="dxa"/>
          </w:tcPr>
          <w:p w14:paraId="39E130B2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F15F4B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9 (29)</w:t>
            </w:r>
          </w:p>
          <w:p w14:paraId="585987A3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7DB567C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(0)</w:t>
            </w:r>
          </w:p>
          <w:p w14:paraId="335B4F41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(0)</w:t>
            </w:r>
          </w:p>
        </w:tc>
        <w:tc>
          <w:tcPr>
            <w:tcW w:w="1532" w:type="dxa"/>
            <w:shd w:val="clear" w:color="auto" w:fill="auto"/>
          </w:tcPr>
          <w:p w14:paraId="50FC442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8CFA0A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1 (25)</w:t>
            </w:r>
          </w:p>
          <w:p w14:paraId="5053E723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 (1)</w:t>
            </w:r>
          </w:p>
          <w:p w14:paraId="3DD6FEE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 (0)</w:t>
            </w:r>
          </w:p>
          <w:p w14:paraId="7BFDF846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</w:tr>
      <w:tr w:rsidR="00D46C97" w:rsidRPr="001722DA" w14:paraId="79A7C08B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4FB5D0E0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Chest radiographs</w:t>
            </w:r>
          </w:p>
          <w:p w14:paraId="0D1B0EA0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Zones: number (%)</w:t>
            </w:r>
          </w:p>
          <w:p w14:paraId="620CBD28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Normal</w:t>
            </w:r>
          </w:p>
          <w:p w14:paraId="1DC187BE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1-2</w:t>
            </w:r>
          </w:p>
          <w:p w14:paraId="24814031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3-4</w:t>
            </w:r>
          </w:p>
          <w:p w14:paraId="0D886C2C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 &gt;4</w:t>
            </w:r>
          </w:p>
          <w:p w14:paraId="45AA9BB1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D23A89F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Cavitation present: number (%)</w:t>
            </w:r>
          </w:p>
        </w:tc>
        <w:tc>
          <w:tcPr>
            <w:tcW w:w="1417" w:type="dxa"/>
            <w:shd w:val="clear" w:color="auto" w:fill="auto"/>
          </w:tcPr>
          <w:p w14:paraId="1C08B501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514A7A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7085A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 (5)</w:t>
            </w:r>
          </w:p>
          <w:p w14:paraId="7BC495F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6 (59)</w:t>
            </w:r>
          </w:p>
          <w:p w14:paraId="3FBACC7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7 (28)</w:t>
            </w:r>
          </w:p>
          <w:p w14:paraId="7C43156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 (8)</w:t>
            </w:r>
          </w:p>
          <w:p w14:paraId="3498C2E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37A9BB1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2 (53)</w:t>
            </w:r>
          </w:p>
        </w:tc>
        <w:tc>
          <w:tcPr>
            <w:tcW w:w="1701" w:type="dxa"/>
          </w:tcPr>
          <w:p w14:paraId="71B3CBD6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99FB839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6B1057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 (1)</w:t>
            </w:r>
          </w:p>
          <w:p w14:paraId="695EA4D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38 (59)</w:t>
            </w:r>
          </w:p>
          <w:p w14:paraId="6EE6674D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74 (31)</w:t>
            </w:r>
          </w:p>
          <w:p w14:paraId="1815F2B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1 (9)</w:t>
            </w:r>
          </w:p>
          <w:p w14:paraId="1D0CB571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B995F8F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46 (62)  </w:t>
            </w:r>
          </w:p>
        </w:tc>
        <w:tc>
          <w:tcPr>
            <w:tcW w:w="1532" w:type="dxa"/>
            <w:shd w:val="clear" w:color="auto" w:fill="auto"/>
          </w:tcPr>
          <w:p w14:paraId="15F3AA92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FE370A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3660A7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6 (2)</w:t>
            </w:r>
          </w:p>
          <w:p w14:paraId="4CAD4A5B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 174 (59)</w:t>
            </w:r>
          </w:p>
          <w:p w14:paraId="2F0A62F2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91 (31)</w:t>
            </w:r>
          </w:p>
          <w:p w14:paraId="3C82A83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6 (9)</w:t>
            </w:r>
          </w:p>
          <w:p w14:paraId="7B7D338D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D2FB10C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77 (60)</w:t>
            </w:r>
          </w:p>
        </w:tc>
      </w:tr>
      <w:tr w:rsidR="00D46C97" w:rsidRPr="001722DA" w14:paraId="6CAB82DE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339294A0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White blood count &gt; 11 x 10</w:t>
            </w:r>
            <w:r w:rsidRPr="001722DA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/L</w:t>
            </w:r>
            <w:r w:rsidRPr="001722DA">
              <w:rPr>
                <w:rFonts w:ascii="Times New Roman" w:hAnsi="Times New Roman" w:cs="Times New Roman"/>
                <w:lang w:val="en-US"/>
              </w:rPr>
              <w:t>: number (%)</w:t>
            </w:r>
          </w:p>
        </w:tc>
        <w:tc>
          <w:tcPr>
            <w:tcW w:w="1417" w:type="dxa"/>
            <w:shd w:val="clear" w:color="auto" w:fill="auto"/>
          </w:tcPr>
          <w:p w14:paraId="195C88FB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4 (24)</w:t>
            </w:r>
          </w:p>
        </w:tc>
        <w:tc>
          <w:tcPr>
            <w:tcW w:w="1701" w:type="dxa"/>
          </w:tcPr>
          <w:p w14:paraId="0DFFCA45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8 (15)</w:t>
            </w:r>
          </w:p>
        </w:tc>
        <w:tc>
          <w:tcPr>
            <w:tcW w:w="1532" w:type="dxa"/>
            <w:shd w:val="clear" w:color="auto" w:fill="auto"/>
          </w:tcPr>
          <w:p w14:paraId="28FF7EAD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2 (17)</w:t>
            </w:r>
          </w:p>
        </w:tc>
      </w:tr>
      <w:tr w:rsidR="00D46C97" w:rsidRPr="001722DA" w14:paraId="3A168767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0AC87E8E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bumin &lt; 40 g/L: </w:t>
            </w:r>
            <w:r w:rsidRPr="001722DA">
              <w:rPr>
                <w:rFonts w:ascii="Times New Roman" w:hAnsi="Times New Roman" w:cs="Times New Roman"/>
                <w:lang w:val="en-US"/>
              </w:rPr>
              <w:t>number (%)</w:t>
            </w:r>
          </w:p>
        </w:tc>
        <w:tc>
          <w:tcPr>
            <w:tcW w:w="1417" w:type="dxa"/>
            <w:shd w:val="clear" w:color="auto" w:fill="auto"/>
          </w:tcPr>
          <w:p w14:paraId="48ABC376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4 (94)</w:t>
            </w:r>
          </w:p>
        </w:tc>
        <w:tc>
          <w:tcPr>
            <w:tcW w:w="1701" w:type="dxa"/>
          </w:tcPr>
          <w:p w14:paraId="0076505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04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90)*</w:t>
            </w:r>
            <w:proofErr w:type="gramEnd"/>
          </w:p>
        </w:tc>
        <w:tc>
          <w:tcPr>
            <w:tcW w:w="1532" w:type="dxa"/>
            <w:shd w:val="clear" w:color="auto" w:fill="auto"/>
          </w:tcPr>
          <w:p w14:paraId="55F52EF0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60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88)*</w:t>
            </w:r>
            <w:proofErr w:type="gramEnd"/>
          </w:p>
        </w:tc>
      </w:tr>
      <w:tr w:rsidR="00D46C97" w:rsidRPr="001722DA" w14:paraId="1D42207A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0D555409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lobulin &gt;32 g/L: </w:t>
            </w:r>
            <w:r w:rsidRPr="001722DA">
              <w:rPr>
                <w:rFonts w:ascii="Times New Roman" w:hAnsi="Times New Roman" w:cs="Times New Roman"/>
                <w:lang w:val="en-US"/>
              </w:rPr>
              <w:t>number (%)</w:t>
            </w:r>
          </w:p>
        </w:tc>
        <w:tc>
          <w:tcPr>
            <w:tcW w:w="1417" w:type="dxa"/>
            <w:shd w:val="clear" w:color="auto" w:fill="auto"/>
          </w:tcPr>
          <w:p w14:paraId="1D859A0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7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96)*</w:t>
            </w:r>
            <w:proofErr w:type="gramEnd"/>
          </w:p>
        </w:tc>
        <w:tc>
          <w:tcPr>
            <w:tcW w:w="1701" w:type="dxa"/>
          </w:tcPr>
          <w:p w14:paraId="29733106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19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94)*</w:t>
            </w:r>
            <w:proofErr w:type="gramEnd"/>
          </w:p>
        </w:tc>
        <w:tc>
          <w:tcPr>
            <w:tcW w:w="1532" w:type="dxa"/>
            <w:shd w:val="clear" w:color="auto" w:fill="auto"/>
          </w:tcPr>
          <w:p w14:paraId="432C8048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76 (95*)</w:t>
            </w:r>
          </w:p>
        </w:tc>
      </w:tr>
      <w:tr w:rsidR="00D46C97" w:rsidRPr="001722DA" w14:paraId="71924379" w14:textId="77777777" w:rsidTr="00126008">
        <w:trPr>
          <w:jc w:val="right"/>
        </w:trPr>
        <w:tc>
          <w:tcPr>
            <w:tcW w:w="4248" w:type="dxa"/>
            <w:shd w:val="clear" w:color="auto" w:fill="auto"/>
          </w:tcPr>
          <w:p w14:paraId="0CE4A564" w14:textId="77777777" w:rsidR="00D46C97" w:rsidRPr="001722DA" w:rsidRDefault="00D46C97" w:rsidP="0012600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RP &gt; 10 mg/L: </w:t>
            </w:r>
            <w:r w:rsidRPr="001722DA">
              <w:rPr>
                <w:rFonts w:ascii="Times New Roman" w:hAnsi="Times New Roman" w:cs="Times New Roman"/>
                <w:lang w:val="en-US"/>
              </w:rPr>
              <w:t>number (%)</w:t>
            </w:r>
          </w:p>
        </w:tc>
        <w:tc>
          <w:tcPr>
            <w:tcW w:w="1417" w:type="dxa"/>
            <w:shd w:val="clear" w:color="auto" w:fill="auto"/>
          </w:tcPr>
          <w:p w14:paraId="3AA9A23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50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86)*</w:t>
            </w:r>
            <w:proofErr w:type="gramEnd"/>
          </w:p>
        </w:tc>
        <w:tc>
          <w:tcPr>
            <w:tcW w:w="1701" w:type="dxa"/>
          </w:tcPr>
          <w:p w14:paraId="18C16E0E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91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85)*</w:t>
            </w:r>
            <w:proofErr w:type="gramEnd"/>
          </w:p>
        </w:tc>
        <w:tc>
          <w:tcPr>
            <w:tcW w:w="1532" w:type="dxa"/>
            <w:shd w:val="clear" w:color="auto" w:fill="auto"/>
          </w:tcPr>
          <w:p w14:paraId="4FA7C08A" w14:textId="77777777" w:rsidR="00D46C97" w:rsidRPr="001722DA" w:rsidRDefault="00D46C97" w:rsidP="0012600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41 (</w:t>
            </w:r>
            <w:proofErr w:type="gramStart"/>
            <w:r w:rsidRPr="001722DA">
              <w:rPr>
                <w:rFonts w:ascii="Times New Roman" w:hAnsi="Times New Roman" w:cs="Times New Roman"/>
                <w:lang w:val="en-US"/>
              </w:rPr>
              <w:t>86)*</w:t>
            </w:r>
            <w:proofErr w:type="gramEnd"/>
          </w:p>
        </w:tc>
      </w:tr>
    </w:tbl>
    <w:p w14:paraId="133374E4" w14:textId="77777777" w:rsidR="00D46C97" w:rsidRPr="001722DA" w:rsidRDefault="00D46C97" w:rsidP="00D46C97">
      <w:pPr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1722DA">
        <w:rPr>
          <w:rFonts w:ascii="Times New Roman" w:hAnsi="Times New Roman" w:cs="Times New Roman"/>
          <w:iCs/>
          <w:sz w:val="22"/>
          <w:szCs w:val="22"/>
          <w:lang w:val="en-US"/>
        </w:rPr>
        <w:t>*indicates percentage of those tested or examined or with available data</w:t>
      </w:r>
    </w:p>
    <w:p w14:paraId="4A73D923" w14:textId="38181317" w:rsidR="00D46C97" w:rsidRPr="001722DA" w:rsidRDefault="00D46C97" w:rsidP="00D46C97">
      <w:pPr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br w:type="page"/>
      </w:r>
      <w:r w:rsidRPr="001722DA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1722DA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1722DA">
        <w:rPr>
          <w:rFonts w:ascii="Times New Roman" w:hAnsi="Times New Roman" w:cs="Times New Roman"/>
          <w:lang w:val="en-US"/>
        </w:rPr>
        <w:t xml:space="preserve">.  </w:t>
      </w:r>
      <w:r w:rsidRPr="001722DA">
        <w:rPr>
          <w:rFonts w:ascii="Times New Roman" w:hAnsi="Times New Roman" w:cs="Times New Roman"/>
          <w:b/>
          <w:bCs/>
          <w:lang w:val="en-US"/>
        </w:rPr>
        <w:t>Normal ranges for full blood counts (SI units).</w:t>
      </w:r>
    </w:p>
    <w:p w14:paraId="595DF69E" w14:textId="77777777" w:rsidR="00D46C97" w:rsidRPr="001722DA" w:rsidRDefault="00D46C97" w:rsidP="00D46C9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1559"/>
      </w:tblGrid>
      <w:tr w:rsidR="00D46C97" w:rsidRPr="001722DA" w14:paraId="4B5D2D5A" w14:textId="77777777" w:rsidTr="00126008">
        <w:tc>
          <w:tcPr>
            <w:tcW w:w="3964" w:type="dxa"/>
          </w:tcPr>
          <w:p w14:paraId="04CB029D" w14:textId="77777777" w:rsidR="00D46C97" w:rsidRPr="001722DA" w:rsidRDefault="00D46C97" w:rsidP="001260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560" w:type="dxa"/>
          </w:tcPr>
          <w:p w14:paraId="7B2FF422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Male</w:t>
            </w:r>
          </w:p>
        </w:tc>
        <w:tc>
          <w:tcPr>
            <w:tcW w:w="1559" w:type="dxa"/>
          </w:tcPr>
          <w:p w14:paraId="79B5B7E8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lang w:val="en-US"/>
              </w:rPr>
              <w:t>Female</w:t>
            </w:r>
          </w:p>
        </w:tc>
      </w:tr>
      <w:tr w:rsidR="00D46C97" w:rsidRPr="001722DA" w14:paraId="38C0BFD7" w14:textId="77777777" w:rsidTr="00126008">
        <w:tc>
          <w:tcPr>
            <w:tcW w:w="3964" w:type="dxa"/>
          </w:tcPr>
          <w:p w14:paraId="50A1A917" w14:textId="106D5622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Hemoglobin (g/L)</w:t>
            </w:r>
          </w:p>
        </w:tc>
        <w:tc>
          <w:tcPr>
            <w:tcW w:w="1560" w:type="dxa"/>
          </w:tcPr>
          <w:p w14:paraId="64E0B790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3 - 18</w:t>
            </w:r>
          </w:p>
        </w:tc>
        <w:tc>
          <w:tcPr>
            <w:tcW w:w="1559" w:type="dxa"/>
          </w:tcPr>
          <w:p w14:paraId="1BEEF1D9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1.5 – 16.5</w:t>
            </w:r>
          </w:p>
        </w:tc>
      </w:tr>
      <w:tr w:rsidR="00D46C97" w:rsidRPr="001722DA" w14:paraId="5A9AC342" w14:textId="77777777" w:rsidTr="00126008">
        <w:tc>
          <w:tcPr>
            <w:tcW w:w="3964" w:type="dxa"/>
          </w:tcPr>
          <w:p w14:paraId="558C62D0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ed blood cell count (x 10</w:t>
            </w:r>
            <w:r w:rsidRPr="001722DA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560" w:type="dxa"/>
          </w:tcPr>
          <w:p w14:paraId="05B798E3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.5 – 6.5</w:t>
            </w:r>
          </w:p>
        </w:tc>
        <w:tc>
          <w:tcPr>
            <w:tcW w:w="1559" w:type="dxa"/>
          </w:tcPr>
          <w:p w14:paraId="6F70EF57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3.8 – 5.8</w:t>
            </w:r>
          </w:p>
        </w:tc>
      </w:tr>
      <w:tr w:rsidR="00D46C97" w:rsidRPr="001722DA" w14:paraId="03595C04" w14:textId="77777777" w:rsidTr="00126008">
        <w:tc>
          <w:tcPr>
            <w:tcW w:w="3964" w:type="dxa"/>
          </w:tcPr>
          <w:p w14:paraId="7E418F1E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Packed cell volume</w:t>
            </w:r>
          </w:p>
        </w:tc>
        <w:tc>
          <w:tcPr>
            <w:tcW w:w="1560" w:type="dxa"/>
          </w:tcPr>
          <w:p w14:paraId="341C716D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4 – 0.54</w:t>
            </w:r>
          </w:p>
        </w:tc>
        <w:tc>
          <w:tcPr>
            <w:tcW w:w="1559" w:type="dxa"/>
          </w:tcPr>
          <w:p w14:paraId="4238426E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.37 – 0.47</w:t>
            </w:r>
          </w:p>
        </w:tc>
      </w:tr>
      <w:tr w:rsidR="00D46C97" w:rsidRPr="001722DA" w14:paraId="28D203A8" w14:textId="77777777" w:rsidTr="00126008">
        <w:tc>
          <w:tcPr>
            <w:tcW w:w="3964" w:type="dxa"/>
          </w:tcPr>
          <w:p w14:paraId="162BC811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Mean cell volume (</w:t>
            </w:r>
            <w:proofErr w:type="spellStart"/>
            <w:r w:rsidRPr="001722DA">
              <w:rPr>
                <w:rFonts w:ascii="Times New Roman" w:hAnsi="Times New Roman" w:cs="Times New Roman"/>
                <w:lang w:val="en-US"/>
              </w:rPr>
              <w:t>fL</w:t>
            </w:r>
            <w:proofErr w:type="spellEnd"/>
            <w:r w:rsidRPr="001722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9" w:type="dxa"/>
            <w:gridSpan w:val="2"/>
          </w:tcPr>
          <w:p w14:paraId="28A6FA03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80 – 98</w:t>
            </w:r>
          </w:p>
        </w:tc>
      </w:tr>
      <w:tr w:rsidR="00D46C97" w:rsidRPr="001722DA" w14:paraId="4019BC71" w14:textId="77777777" w:rsidTr="00126008">
        <w:tc>
          <w:tcPr>
            <w:tcW w:w="3964" w:type="dxa"/>
          </w:tcPr>
          <w:p w14:paraId="1BE31136" w14:textId="4D8E22EE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Mean cell hemoglobin (</w:t>
            </w:r>
            <w:proofErr w:type="spellStart"/>
            <w:r w:rsidRPr="001722DA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1722DA">
              <w:rPr>
                <w:rFonts w:ascii="Times New Roman" w:hAnsi="Times New Roman" w:cs="Times New Roman"/>
                <w:lang w:val="en-US"/>
              </w:rPr>
              <w:t>/cell)</w:t>
            </w:r>
          </w:p>
        </w:tc>
        <w:tc>
          <w:tcPr>
            <w:tcW w:w="3119" w:type="dxa"/>
            <w:gridSpan w:val="2"/>
          </w:tcPr>
          <w:p w14:paraId="7117FB89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7 – 32</w:t>
            </w:r>
          </w:p>
        </w:tc>
      </w:tr>
      <w:tr w:rsidR="00D46C97" w:rsidRPr="001722DA" w14:paraId="199E3545" w14:textId="77777777" w:rsidTr="00126008">
        <w:tc>
          <w:tcPr>
            <w:tcW w:w="3964" w:type="dxa"/>
          </w:tcPr>
          <w:p w14:paraId="365F16B0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RDW – red cell distribution width (%)</w:t>
            </w:r>
          </w:p>
        </w:tc>
        <w:tc>
          <w:tcPr>
            <w:tcW w:w="3119" w:type="dxa"/>
            <w:gridSpan w:val="2"/>
          </w:tcPr>
          <w:p w14:paraId="78F63D65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0 – 14</w:t>
            </w:r>
          </w:p>
        </w:tc>
      </w:tr>
      <w:tr w:rsidR="00D46C97" w:rsidRPr="001722DA" w14:paraId="558E6BBA" w14:textId="77777777" w:rsidTr="00126008">
        <w:tc>
          <w:tcPr>
            <w:tcW w:w="3964" w:type="dxa"/>
          </w:tcPr>
          <w:p w14:paraId="656E48FE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Platelets (x 10</w:t>
            </w:r>
            <w:r w:rsidRPr="001722DA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3119" w:type="dxa"/>
            <w:gridSpan w:val="2"/>
          </w:tcPr>
          <w:p w14:paraId="52F32990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50 – 600</w:t>
            </w:r>
          </w:p>
        </w:tc>
      </w:tr>
      <w:tr w:rsidR="00D46C97" w:rsidRPr="001722DA" w14:paraId="49D715DE" w14:textId="77777777" w:rsidTr="00126008">
        <w:tc>
          <w:tcPr>
            <w:tcW w:w="3964" w:type="dxa"/>
          </w:tcPr>
          <w:p w14:paraId="53C7A66C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White blood cell count (x 10</w:t>
            </w:r>
            <w:r w:rsidRPr="001722DA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3119" w:type="dxa"/>
            <w:gridSpan w:val="2"/>
          </w:tcPr>
          <w:p w14:paraId="2D484DA2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4.0 – 11.0</w:t>
            </w:r>
          </w:p>
        </w:tc>
      </w:tr>
      <w:tr w:rsidR="00D46C97" w:rsidRPr="001722DA" w14:paraId="242209B8" w14:textId="77777777" w:rsidTr="00126008">
        <w:tc>
          <w:tcPr>
            <w:tcW w:w="3964" w:type="dxa"/>
          </w:tcPr>
          <w:p w14:paraId="5B6ED391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Neutrophils (x 10</w:t>
            </w:r>
            <w:r w:rsidRPr="001722DA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3119" w:type="dxa"/>
            <w:gridSpan w:val="2"/>
          </w:tcPr>
          <w:p w14:paraId="45B74D6C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2.0 – 7.5</w:t>
            </w:r>
          </w:p>
        </w:tc>
      </w:tr>
      <w:tr w:rsidR="00D46C97" w:rsidRPr="001722DA" w14:paraId="068712A8" w14:textId="77777777" w:rsidTr="00126008">
        <w:tc>
          <w:tcPr>
            <w:tcW w:w="3964" w:type="dxa"/>
          </w:tcPr>
          <w:p w14:paraId="48DB9762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Lymphocytes (x 10</w:t>
            </w:r>
            <w:r w:rsidRPr="001722DA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3119" w:type="dxa"/>
            <w:gridSpan w:val="2"/>
          </w:tcPr>
          <w:p w14:paraId="2B4B65A4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1.0 – 4.0</w:t>
            </w:r>
          </w:p>
        </w:tc>
      </w:tr>
      <w:tr w:rsidR="00D46C97" w:rsidRPr="001722DA" w14:paraId="16F83BDC" w14:textId="77777777" w:rsidTr="00126008">
        <w:tc>
          <w:tcPr>
            <w:tcW w:w="3964" w:type="dxa"/>
          </w:tcPr>
          <w:p w14:paraId="06E374DA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Monocytes (x 10</w:t>
            </w:r>
            <w:r w:rsidRPr="001722DA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3119" w:type="dxa"/>
            <w:gridSpan w:val="2"/>
          </w:tcPr>
          <w:p w14:paraId="5F067D0D" w14:textId="46686770" w:rsidR="00D46C97" w:rsidRPr="00261D44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 xml:space="preserve">0.2 – </w:t>
            </w:r>
            <w:r w:rsidR="00EE6770">
              <w:rPr>
                <w:rFonts w:ascii="Times New Roman" w:hAnsi="Times New Roman" w:cs="Times New Roman"/>
                <w:lang w:val="en-US"/>
              </w:rPr>
              <w:t>1.0</w:t>
            </w:r>
            <w:r w:rsidR="00261D4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D46C97" w:rsidRPr="001722DA" w14:paraId="2D991872" w14:textId="77777777" w:rsidTr="00126008">
        <w:tc>
          <w:tcPr>
            <w:tcW w:w="3964" w:type="dxa"/>
          </w:tcPr>
          <w:p w14:paraId="4C1D1C1F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Eosinophils (x 10</w:t>
            </w:r>
            <w:r w:rsidRPr="001722DA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3119" w:type="dxa"/>
            <w:gridSpan w:val="2"/>
          </w:tcPr>
          <w:p w14:paraId="13CCA9C1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 – 0.4</w:t>
            </w:r>
          </w:p>
        </w:tc>
      </w:tr>
      <w:tr w:rsidR="00D46C97" w:rsidRPr="001722DA" w14:paraId="0C345049" w14:textId="77777777" w:rsidTr="00126008">
        <w:tc>
          <w:tcPr>
            <w:tcW w:w="3964" w:type="dxa"/>
          </w:tcPr>
          <w:p w14:paraId="654BA441" w14:textId="77777777" w:rsidR="00D46C97" w:rsidRPr="001722DA" w:rsidRDefault="00D46C97" w:rsidP="00126008">
            <w:pPr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Basophils (x 10</w:t>
            </w:r>
            <w:r w:rsidRPr="001722DA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3119" w:type="dxa"/>
            <w:gridSpan w:val="2"/>
          </w:tcPr>
          <w:p w14:paraId="21E93F76" w14:textId="77777777" w:rsidR="00D46C97" w:rsidRPr="001722DA" w:rsidRDefault="00D46C97" w:rsidP="001260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22DA">
              <w:rPr>
                <w:rFonts w:ascii="Times New Roman" w:hAnsi="Times New Roman" w:cs="Times New Roman"/>
                <w:lang w:val="en-US"/>
              </w:rPr>
              <w:t>0 – 0.1</w:t>
            </w:r>
          </w:p>
        </w:tc>
      </w:tr>
    </w:tbl>
    <w:p w14:paraId="4DF8BFC2" w14:textId="77777777" w:rsidR="00D46C97" w:rsidRPr="001722DA" w:rsidRDefault="00D46C97" w:rsidP="00D46C97">
      <w:pPr>
        <w:rPr>
          <w:rFonts w:ascii="Times New Roman" w:hAnsi="Times New Roman" w:cs="Times New Roman"/>
          <w:lang w:val="en-US"/>
        </w:rPr>
      </w:pPr>
    </w:p>
    <w:p w14:paraId="5AE15B01" w14:textId="7553E553" w:rsidR="00D46C97" w:rsidRPr="001722DA" w:rsidRDefault="00261D44" w:rsidP="00D46C97">
      <w:pPr>
        <w:rPr>
          <w:rFonts w:ascii="Times New Roman" w:hAnsi="Times New Roman" w:cs="Times New Roman"/>
          <w:lang w:val="en-US"/>
        </w:rPr>
      </w:pPr>
      <w:r w:rsidRPr="00261D44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An</w:t>
      </w:r>
      <w:proofErr w:type="gramEnd"/>
      <w:r>
        <w:rPr>
          <w:rFonts w:ascii="Times New Roman" w:hAnsi="Times New Roman" w:cs="Times New Roman"/>
          <w:lang w:val="en-US"/>
        </w:rPr>
        <w:t xml:space="preserve"> upper limit of 0.8 x 10</w:t>
      </w:r>
      <w:r w:rsidRPr="00261D44"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/L was used following Hensel M et al.  Peripheral </w:t>
      </w:r>
      <w:proofErr w:type="spellStart"/>
      <w:r>
        <w:rPr>
          <w:rFonts w:ascii="Times New Roman" w:hAnsi="Times New Roman" w:cs="Times New Roman"/>
          <w:lang w:val="en-US"/>
        </w:rPr>
        <w:t>monocytosis</w:t>
      </w:r>
      <w:proofErr w:type="spellEnd"/>
      <w:r>
        <w:rPr>
          <w:rFonts w:ascii="Times New Roman" w:hAnsi="Times New Roman" w:cs="Times New Roman"/>
          <w:lang w:val="en-US"/>
        </w:rPr>
        <w:t xml:space="preserve"> as a predictive factor for adverse outcome in the emergency department.  Medicine 2017; 96:28(e7404).  </w:t>
      </w:r>
      <w:r w:rsidR="00D46C97" w:rsidRPr="001722DA">
        <w:rPr>
          <w:rFonts w:ascii="Times New Roman" w:hAnsi="Times New Roman" w:cs="Times New Roman"/>
          <w:lang w:val="en-US"/>
        </w:rPr>
        <w:br w:type="page"/>
      </w:r>
    </w:p>
    <w:p w14:paraId="2D88D87B" w14:textId="542B18BF" w:rsidR="00C1720F" w:rsidRPr="001722DA" w:rsidRDefault="00094C21">
      <w:pPr>
        <w:rPr>
          <w:rFonts w:ascii="Times New Roman" w:hAnsi="Times New Roman" w:cs="Times New Roman"/>
          <w:b/>
          <w:bCs/>
          <w:i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lang w:val="en-US"/>
        </w:rPr>
        <w:lastRenderedPageBreak/>
        <w:t>S3</w:t>
      </w:r>
      <w:r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C1720F" w:rsidRPr="001722DA">
        <w:rPr>
          <w:rFonts w:ascii="Times New Roman" w:hAnsi="Times New Roman" w:cs="Times New Roman"/>
          <w:b/>
          <w:bCs/>
          <w:iCs/>
          <w:lang w:val="en-US"/>
        </w:rPr>
        <w:t xml:space="preserve">Table.  Diagnostic indices using ML cut-offs of </w:t>
      </w:r>
      <w:r w:rsidR="00C1720F" w:rsidRPr="007C2018">
        <w:rPr>
          <w:rFonts w:ascii="Times New Roman" w:hAnsi="Times New Roman" w:cs="Times New Roman"/>
          <w:b/>
          <w:bCs/>
          <w:iCs/>
          <w:lang w:val="en-US"/>
        </w:rPr>
        <w:t>0.515</w:t>
      </w:r>
      <w:r w:rsidR="00637088" w:rsidRPr="001722DA">
        <w:rPr>
          <w:rFonts w:ascii="Times New Roman" w:hAnsi="Times New Roman" w:cs="Times New Roman"/>
          <w:b/>
          <w:bCs/>
          <w:iCs/>
          <w:lang w:val="en-US"/>
        </w:rPr>
        <w:t>/0.118</w:t>
      </w:r>
      <w:r w:rsidR="00C1720F" w:rsidRPr="001722DA">
        <w:rPr>
          <w:rFonts w:ascii="Times New Roman" w:hAnsi="Times New Roman" w:cs="Times New Roman"/>
          <w:b/>
          <w:bCs/>
          <w:iCs/>
          <w:lang w:val="en-US"/>
        </w:rPr>
        <w:t xml:space="preserve"> for females and </w:t>
      </w:r>
      <w:r w:rsidR="00C1720F" w:rsidRPr="007C2018">
        <w:rPr>
          <w:rFonts w:ascii="Times New Roman" w:hAnsi="Times New Roman" w:cs="Times New Roman"/>
          <w:b/>
          <w:bCs/>
          <w:iCs/>
          <w:lang w:val="en-US"/>
        </w:rPr>
        <w:t>0.595</w:t>
      </w:r>
      <w:r w:rsidR="00637088" w:rsidRPr="001722DA">
        <w:rPr>
          <w:rFonts w:ascii="Times New Roman" w:hAnsi="Times New Roman" w:cs="Times New Roman"/>
          <w:b/>
          <w:bCs/>
          <w:iCs/>
          <w:lang w:val="en-US"/>
        </w:rPr>
        <w:t xml:space="preserve">/0.129 </w:t>
      </w:r>
      <w:r w:rsidR="00C1720F" w:rsidRPr="001722DA">
        <w:rPr>
          <w:rFonts w:ascii="Times New Roman" w:hAnsi="Times New Roman" w:cs="Times New Roman"/>
          <w:b/>
          <w:bCs/>
          <w:iCs/>
          <w:lang w:val="en-US"/>
        </w:rPr>
        <w:t>for males.</w:t>
      </w:r>
    </w:p>
    <w:p w14:paraId="2F7A1AA0" w14:textId="77777777" w:rsidR="00C1720F" w:rsidRPr="001722DA" w:rsidRDefault="00C1720F">
      <w:pPr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tbl>
      <w:tblPr>
        <w:tblStyle w:val="TableGrid"/>
        <w:tblW w:w="9711" w:type="dxa"/>
        <w:tblLook w:val="04A0" w:firstRow="1" w:lastRow="0" w:firstColumn="1" w:lastColumn="0" w:noHBand="0" w:noVBand="1"/>
      </w:tblPr>
      <w:tblGrid>
        <w:gridCol w:w="1554"/>
        <w:gridCol w:w="576"/>
        <w:gridCol w:w="696"/>
        <w:gridCol w:w="1070"/>
        <w:gridCol w:w="1070"/>
        <w:gridCol w:w="1123"/>
        <w:gridCol w:w="1123"/>
        <w:gridCol w:w="1243"/>
        <w:gridCol w:w="1256"/>
      </w:tblGrid>
      <w:tr w:rsidR="00637088" w:rsidRPr="001722DA" w14:paraId="4060A511" w14:textId="77777777" w:rsidTr="001722DA">
        <w:tc>
          <w:tcPr>
            <w:tcW w:w="1554" w:type="dxa"/>
          </w:tcPr>
          <w:p w14:paraId="6297F2E8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576" w:type="dxa"/>
          </w:tcPr>
          <w:p w14:paraId="7A4EA0B2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696" w:type="dxa"/>
          </w:tcPr>
          <w:p w14:paraId="3577B484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1070" w:type="dxa"/>
          </w:tcPr>
          <w:p w14:paraId="4C54FC80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positives</w:t>
            </w:r>
          </w:p>
        </w:tc>
        <w:tc>
          <w:tcPr>
            <w:tcW w:w="1070" w:type="dxa"/>
          </w:tcPr>
          <w:p w14:paraId="73679E74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 positives</w:t>
            </w:r>
          </w:p>
        </w:tc>
        <w:tc>
          <w:tcPr>
            <w:tcW w:w="1123" w:type="dxa"/>
          </w:tcPr>
          <w:p w14:paraId="6936ADD1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 negatives</w:t>
            </w:r>
          </w:p>
        </w:tc>
        <w:tc>
          <w:tcPr>
            <w:tcW w:w="1123" w:type="dxa"/>
          </w:tcPr>
          <w:p w14:paraId="71B7177F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negatives</w:t>
            </w:r>
          </w:p>
        </w:tc>
        <w:tc>
          <w:tcPr>
            <w:tcW w:w="1243" w:type="dxa"/>
          </w:tcPr>
          <w:p w14:paraId="180D448C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  <w:p w14:paraId="500B676E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256" w:type="dxa"/>
          </w:tcPr>
          <w:p w14:paraId="608BC61E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</w:t>
            </w:r>
          </w:p>
          <w:p w14:paraId="6D3C60F6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</w:tr>
      <w:tr w:rsidR="00637088" w:rsidRPr="001722DA" w14:paraId="78F4911E" w14:textId="77777777" w:rsidTr="001722DA">
        <w:tc>
          <w:tcPr>
            <w:tcW w:w="1554" w:type="dxa"/>
            <w:vMerge w:val="restart"/>
          </w:tcPr>
          <w:p w14:paraId="56A96600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eneral CBCs 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</w:tcPr>
          <w:p w14:paraId="3BBAEC43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96" w:type="dxa"/>
          </w:tcPr>
          <w:p w14:paraId="0D068D27" w14:textId="00B09512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77</w:t>
            </w:r>
          </w:p>
        </w:tc>
        <w:tc>
          <w:tcPr>
            <w:tcW w:w="1070" w:type="dxa"/>
          </w:tcPr>
          <w:p w14:paraId="4F61B73B" w14:textId="77777777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70" w:type="dxa"/>
          </w:tcPr>
          <w:p w14:paraId="72BF36C3" w14:textId="0E05CDE5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9 (1029)</w:t>
            </w:r>
          </w:p>
        </w:tc>
        <w:tc>
          <w:tcPr>
            <w:tcW w:w="1123" w:type="dxa"/>
          </w:tcPr>
          <w:p w14:paraId="2CA4B8FF" w14:textId="77777777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123" w:type="dxa"/>
          </w:tcPr>
          <w:p w14:paraId="4659E6AD" w14:textId="16EB668E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56A72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6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</w:t>
            </w:r>
            <w:r w:rsidR="00456A72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6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</w:tcPr>
          <w:p w14:paraId="01F3651A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56" w:type="dxa"/>
          </w:tcPr>
          <w:p w14:paraId="717A3949" w14:textId="18CD9AD6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56A72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56A72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37088" w:rsidRPr="001722DA" w14:paraId="6C4C587F" w14:textId="77777777" w:rsidTr="001722DA">
        <w:tc>
          <w:tcPr>
            <w:tcW w:w="1554" w:type="dxa"/>
            <w:vMerge/>
          </w:tcPr>
          <w:p w14:paraId="59701685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</w:tcPr>
          <w:p w14:paraId="3C1CD870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96" w:type="dxa"/>
          </w:tcPr>
          <w:p w14:paraId="39A81EA6" w14:textId="22119433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</w:t>
            </w:r>
            <w:r w:rsidR="00456A72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70" w:type="dxa"/>
          </w:tcPr>
          <w:p w14:paraId="01AC979B" w14:textId="0A7B2464" w:rsidR="00637088" w:rsidRPr="001722DA" w:rsidRDefault="00456A72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0" w:type="dxa"/>
          </w:tcPr>
          <w:p w14:paraId="154F4EAF" w14:textId="77777777" w:rsidR="00456A72" w:rsidRPr="001722DA" w:rsidRDefault="00456A72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3</w:t>
            </w:r>
          </w:p>
          <w:p w14:paraId="5540CBDB" w14:textId="074F3FDE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56A72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31D97364" w14:textId="1620FDCC" w:rsidR="00637088" w:rsidRPr="001722DA" w:rsidRDefault="00456A72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7E2CA435" w14:textId="37C79B3E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456A72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56A72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</w:tcPr>
          <w:p w14:paraId="11A48024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2)</w:t>
            </w:r>
          </w:p>
        </w:tc>
        <w:tc>
          <w:tcPr>
            <w:tcW w:w="1256" w:type="dxa"/>
          </w:tcPr>
          <w:p w14:paraId="6ED4945B" w14:textId="0A8B7E1D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56A72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37088" w:rsidRPr="001722DA" w14:paraId="38573EDB" w14:textId="77777777" w:rsidTr="001722DA">
        <w:tc>
          <w:tcPr>
            <w:tcW w:w="1554" w:type="dxa"/>
            <w:vMerge w:val="restart"/>
          </w:tcPr>
          <w:p w14:paraId="47EC00A3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B </w:t>
            </w:r>
            <w:proofErr w:type="spellStart"/>
            <w:r w:rsidRPr="001722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ifications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76" w:type="dxa"/>
          </w:tcPr>
          <w:p w14:paraId="43E15AD6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96" w:type="dxa"/>
          </w:tcPr>
          <w:p w14:paraId="3766939E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2</w:t>
            </w:r>
          </w:p>
        </w:tc>
        <w:tc>
          <w:tcPr>
            <w:tcW w:w="1070" w:type="dxa"/>
          </w:tcPr>
          <w:p w14:paraId="7539E000" w14:textId="55C19706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0" w:type="dxa"/>
          </w:tcPr>
          <w:p w14:paraId="48534467" w14:textId="18A51A68" w:rsidR="00637088" w:rsidRPr="001722DA" w:rsidRDefault="00C4491D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3D740C8B" w14:textId="4418E0B5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28120445" w14:textId="0A8BB2E8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</w:tcPr>
          <w:p w14:paraId="563A8163" w14:textId="27092718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6" w:type="dxa"/>
          </w:tcPr>
          <w:p w14:paraId="1D82A742" w14:textId="49B2B384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37088" w:rsidRPr="001722DA" w14:paraId="53C0F81E" w14:textId="77777777" w:rsidTr="001722DA">
        <w:tc>
          <w:tcPr>
            <w:tcW w:w="1554" w:type="dxa"/>
            <w:vMerge/>
          </w:tcPr>
          <w:p w14:paraId="06133406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</w:tcPr>
          <w:p w14:paraId="29BF8334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96" w:type="dxa"/>
          </w:tcPr>
          <w:p w14:paraId="33191E22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1070" w:type="dxa"/>
          </w:tcPr>
          <w:p w14:paraId="65A5D9B0" w14:textId="09BC9F9E" w:rsidR="00637088" w:rsidRPr="001722DA" w:rsidRDefault="00C4491D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0" w:type="dxa"/>
          </w:tcPr>
          <w:p w14:paraId="269D1EE3" w14:textId="12D19869" w:rsidR="00637088" w:rsidRPr="001722DA" w:rsidRDefault="00C4491D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74B6BE28" w14:textId="5E2E96BE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C4491D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21AA009D" w14:textId="2CAF7C81" w:rsidR="00637088" w:rsidRPr="001722DA" w:rsidRDefault="006614F6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</w:tcPr>
          <w:p w14:paraId="11E65916" w14:textId="4A5CC4CF" w:rsidR="00637088" w:rsidRPr="001722DA" w:rsidRDefault="006614F6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6" w:type="dxa"/>
          </w:tcPr>
          <w:p w14:paraId="4CF4507F" w14:textId="2991EEEB" w:rsidR="00637088" w:rsidRPr="001722DA" w:rsidRDefault="006614F6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37088" w:rsidRPr="001722DA" w14:paraId="1C607528" w14:textId="77777777" w:rsidTr="001722DA">
        <w:tc>
          <w:tcPr>
            <w:tcW w:w="1554" w:type="dxa"/>
            <w:vMerge w:val="restart"/>
          </w:tcPr>
          <w:p w14:paraId="2CFB8AE4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screened excluding contacts</w:t>
            </w:r>
          </w:p>
        </w:tc>
        <w:tc>
          <w:tcPr>
            <w:tcW w:w="576" w:type="dxa"/>
          </w:tcPr>
          <w:p w14:paraId="490C0732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96" w:type="dxa"/>
          </w:tcPr>
          <w:p w14:paraId="6D7CF61B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1070" w:type="dxa"/>
          </w:tcPr>
          <w:p w14:paraId="6DFA6E0E" w14:textId="10A9D1A7" w:rsidR="00637088" w:rsidRPr="001722DA" w:rsidRDefault="001B240F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0" w:type="dxa"/>
          </w:tcPr>
          <w:p w14:paraId="3B5CFFDB" w14:textId="77777777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)</w:t>
            </w:r>
          </w:p>
        </w:tc>
        <w:tc>
          <w:tcPr>
            <w:tcW w:w="1123" w:type="dxa"/>
          </w:tcPr>
          <w:p w14:paraId="79D03644" w14:textId="64015A05" w:rsidR="00637088" w:rsidRPr="001722DA" w:rsidRDefault="001B240F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55605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55605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43BEDA5F" w14:textId="1E250885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255605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255605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</w:tcPr>
          <w:p w14:paraId="0BCC382B" w14:textId="56FDA93F" w:rsidR="00637088" w:rsidRPr="001722DA" w:rsidRDefault="00255605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6" w:type="dxa"/>
          </w:tcPr>
          <w:p w14:paraId="3493924D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98)</w:t>
            </w:r>
          </w:p>
        </w:tc>
      </w:tr>
      <w:tr w:rsidR="00637088" w:rsidRPr="001722DA" w14:paraId="6D94D7C0" w14:textId="77777777" w:rsidTr="001722DA">
        <w:tc>
          <w:tcPr>
            <w:tcW w:w="1554" w:type="dxa"/>
            <w:vMerge/>
          </w:tcPr>
          <w:p w14:paraId="3B7B4990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</w:tcPr>
          <w:p w14:paraId="03C1DE7A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96" w:type="dxa"/>
          </w:tcPr>
          <w:p w14:paraId="3F809489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070" w:type="dxa"/>
          </w:tcPr>
          <w:p w14:paraId="42CF17AC" w14:textId="56496666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B240F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B240F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0" w:type="dxa"/>
          </w:tcPr>
          <w:p w14:paraId="1DCBFB67" w14:textId="25EA23FD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B240F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B240F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357850B2" w14:textId="3EA28573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B240F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="001B240F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63BC91EE" w14:textId="657283FF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255605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7</w:t>
            </w:r>
            <w:r w:rsidR="00255605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</w:tcPr>
          <w:p w14:paraId="54374C6C" w14:textId="0A15A325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55605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55605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6" w:type="dxa"/>
          </w:tcPr>
          <w:p w14:paraId="687BB9D4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98)</w:t>
            </w:r>
          </w:p>
        </w:tc>
      </w:tr>
      <w:tr w:rsidR="00637088" w:rsidRPr="001722DA" w14:paraId="2A3A706E" w14:textId="77777777" w:rsidTr="001722DA">
        <w:tc>
          <w:tcPr>
            <w:tcW w:w="1554" w:type="dxa"/>
            <w:vMerge w:val="restart"/>
          </w:tcPr>
          <w:p w14:paraId="0225C382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acts of S+PTB index vs. S+PTB diagnosed after screening</w:t>
            </w:r>
          </w:p>
        </w:tc>
        <w:tc>
          <w:tcPr>
            <w:tcW w:w="576" w:type="dxa"/>
          </w:tcPr>
          <w:p w14:paraId="7DCA1549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96" w:type="dxa"/>
          </w:tcPr>
          <w:p w14:paraId="4C9F812A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070" w:type="dxa"/>
          </w:tcPr>
          <w:p w14:paraId="1E2B0B8A" w14:textId="18AA6AF8" w:rsidR="00637088" w:rsidRPr="001722DA" w:rsidRDefault="001D28D6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0" w:type="dxa"/>
          </w:tcPr>
          <w:p w14:paraId="74667A75" w14:textId="7F73BBC7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="000F49F9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1A74C5BB" w14:textId="2081B0D8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0F49F9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0F49F9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0CD247B7" w14:textId="5CC61B14" w:rsidR="00637088" w:rsidRPr="001722DA" w:rsidRDefault="00637088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F49F9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 w:rsidR="000F49F9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</w:tcPr>
          <w:p w14:paraId="7A15F478" w14:textId="745F390F" w:rsidR="00637088" w:rsidRPr="001722DA" w:rsidRDefault="000F49F9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1D28D6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6" w:type="dxa"/>
          </w:tcPr>
          <w:p w14:paraId="37509A41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97)</w:t>
            </w:r>
          </w:p>
        </w:tc>
      </w:tr>
      <w:tr w:rsidR="00637088" w:rsidRPr="001722DA" w14:paraId="2300A75E" w14:textId="77777777" w:rsidTr="001722DA">
        <w:tc>
          <w:tcPr>
            <w:tcW w:w="1554" w:type="dxa"/>
            <w:vMerge/>
          </w:tcPr>
          <w:p w14:paraId="1EF7E402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</w:tcPr>
          <w:p w14:paraId="26F2F579" w14:textId="77777777" w:rsidR="00637088" w:rsidRPr="001722DA" w:rsidRDefault="00637088" w:rsidP="001722D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96" w:type="dxa"/>
          </w:tcPr>
          <w:p w14:paraId="51BFE724" w14:textId="77777777" w:rsidR="00637088" w:rsidRPr="001722DA" w:rsidRDefault="00637088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070" w:type="dxa"/>
          </w:tcPr>
          <w:p w14:paraId="4A133528" w14:textId="0C04488C" w:rsidR="00637088" w:rsidRPr="001722DA" w:rsidRDefault="001D28D6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0" w:type="dxa"/>
          </w:tcPr>
          <w:p w14:paraId="5DEB1AA4" w14:textId="523BFD56" w:rsidR="00637088" w:rsidRPr="001722DA" w:rsidRDefault="001D28D6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14:paraId="1F6A00FD" w14:textId="6FD69A86" w:rsidR="00637088" w:rsidRPr="001722DA" w:rsidRDefault="001D28D6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</w:t>
            </w:r>
          </w:p>
        </w:tc>
        <w:tc>
          <w:tcPr>
            <w:tcW w:w="1123" w:type="dxa"/>
          </w:tcPr>
          <w:p w14:paraId="40B4A39B" w14:textId="1B39A447" w:rsidR="00637088" w:rsidRPr="001722DA" w:rsidRDefault="001D28D6" w:rsidP="001722D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E0726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E0726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</w:tcPr>
          <w:p w14:paraId="6CF545E6" w14:textId="095C40FE" w:rsidR="00637088" w:rsidRPr="001722DA" w:rsidRDefault="001D28D6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6" w:type="dxa"/>
          </w:tcPr>
          <w:p w14:paraId="18878B88" w14:textId="2EE9B805" w:rsidR="00637088" w:rsidRPr="001722DA" w:rsidRDefault="00DE0726" w:rsidP="001722D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</w:t>
            </w:r>
            <w:r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637088" w:rsidRPr="001722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1C67F36D" w14:textId="77777777" w:rsidR="00934398" w:rsidRPr="008B63D3" w:rsidRDefault="00934398" w:rsidP="0093439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63D3">
        <w:rPr>
          <w:rFonts w:ascii="Times New Roman" w:hAnsi="Times New Roman" w:cs="Times New Roman"/>
          <w:sz w:val="24"/>
          <w:szCs w:val="24"/>
          <w:lang w:val="en-US"/>
        </w:rPr>
        <w:t xml:space="preserve">CBC=complete blood count; F=female; M=male; TB = tuberculosis; S+PTB=sputum smear-positive pulmonary tuberculosis.   </w:t>
      </w:r>
      <w:r w:rsidRPr="008B63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8B63D3">
        <w:rPr>
          <w:rFonts w:ascii="Times New Roman" w:hAnsi="Times New Roman" w:cs="Times New Roman"/>
          <w:sz w:val="24"/>
          <w:szCs w:val="24"/>
          <w:lang w:val="en-US"/>
        </w:rPr>
        <w:t xml:space="preserve">Sex for two samples not available.    </w:t>
      </w:r>
      <w:r w:rsidRPr="008B63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8B63D3">
        <w:rPr>
          <w:rFonts w:ascii="Times New Roman" w:hAnsi="Times New Roman" w:cs="Times New Roman"/>
          <w:sz w:val="24"/>
          <w:szCs w:val="24"/>
          <w:lang w:val="en-US"/>
        </w:rPr>
        <w:t xml:space="preserve"> Figures in brackets are for upper limits only.   </w:t>
      </w:r>
      <w:r w:rsidRPr="008B63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8B63D3">
        <w:rPr>
          <w:rFonts w:ascii="Times New Roman" w:hAnsi="Times New Roman" w:cs="Times New Roman"/>
          <w:sz w:val="24"/>
          <w:szCs w:val="24"/>
          <w:lang w:val="en-US"/>
        </w:rPr>
        <w:t xml:space="preserve"> 50 denotified cases included.  </w:t>
      </w:r>
    </w:p>
    <w:p w14:paraId="0B61136E" w14:textId="1091A617" w:rsidR="00934398" w:rsidRDefault="00934398">
      <w:pPr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br w:type="page"/>
      </w:r>
    </w:p>
    <w:p w14:paraId="1D58A0E4" w14:textId="0529229D" w:rsidR="00FA69AC" w:rsidRPr="00981ACF" w:rsidRDefault="009A55CC" w:rsidP="00FA69A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4 </w:t>
      </w:r>
      <w:r w:rsidR="00FA69AC" w:rsidRPr="00B16C9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FA69AC" w:rsidRPr="00B16C9F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FA69AC" w:rsidRPr="00981A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nsitivity and specificity of </w:t>
      </w:r>
      <w:proofErr w:type="gramStart"/>
      <w:r w:rsidR="00FA69AC" w:rsidRPr="00981ACF">
        <w:rPr>
          <w:rFonts w:ascii="Times New Roman" w:hAnsi="Times New Roman" w:cs="Times New Roman"/>
          <w:b/>
          <w:bCs/>
          <w:sz w:val="24"/>
          <w:szCs w:val="24"/>
          <w:lang w:val="en-US"/>
        </w:rPr>
        <w:t>sex-specific</w:t>
      </w:r>
      <w:proofErr w:type="gramEnd"/>
      <w:r w:rsidR="00FA69AC" w:rsidRPr="00981A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L</w:t>
      </w:r>
      <w:r w:rsidR="004E0C84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FA69AC" w:rsidRPr="00981A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ut-off </w:t>
      </w:r>
      <w:proofErr w:type="spellStart"/>
      <w:r w:rsidR="00FA69AC" w:rsidRPr="00981ACF">
        <w:rPr>
          <w:rFonts w:ascii="Times New Roman" w:hAnsi="Times New Roman" w:cs="Times New Roman"/>
          <w:b/>
          <w:bCs/>
          <w:sz w:val="24"/>
          <w:szCs w:val="24"/>
          <w:lang w:val="en-US"/>
        </w:rPr>
        <w:t>values</w:t>
      </w:r>
      <w:r w:rsidR="004E0C84" w:rsidRPr="004E0C8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TableGrid"/>
        <w:tblW w:w="9711" w:type="dxa"/>
        <w:tblLook w:val="04A0" w:firstRow="1" w:lastRow="0" w:firstColumn="1" w:lastColumn="0" w:noHBand="0" w:noVBand="1"/>
      </w:tblPr>
      <w:tblGrid>
        <w:gridCol w:w="1563"/>
        <w:gridCol w:w="576"/>
        <w:gridCol w:w="696"/>
        <w:gridCol w:w="1070"/>
        <w:gridCol w:w="1070"/>
        <w:gridCol w:w="1123"/>
        <w:gridCol w:w="1123"/>
        <w:gridCol w:w="1243"/>
        <w:gridCol w:w="1256"/>
      </w:tblGrid>
      <w:tr w:rsidR="00FA69AC" w:rsidRPr="008B63D3" w14:paraId="0E66A3BB" w14:textId="77777777" w:rsidTr="000710F8">
        <w:tc>
          <w:tcPr>
            <w:tcW w:w="1554" w:type="dxa"/>
          </w:tcPr>
          <w:p w14:paraId="6C2105B8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576" w:type="dxa"/>
          </w:tcPr>
          <w:p w14:paraId="49E55B34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696" w:type="dxa"/>
          </w:tcPr>
          <w:p w14:paraId="7EE8C15D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1070" w:type="dxa"/>
          </w:tcPr>
          <w:p w14:paraId="424F0711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positives</w:t>
            </w:r>
          </w:p>
        </w:tc>
        <w:tc>
          <w:tcPr>
            <w:tcW w:w="1070" w:type="dxa"/>
          </w:tcPr>
          <w:p w14:paraId="6CCF01CC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 positives</w:t>
            </w:r>
          </w:p>
        </w:tc>
        <w:tc>
          <w:tcPr>
            <w:tcW w:w="1123" w:type="dxa"/>
          </w:tcPr>
          <w:p w14:paraId="5C84DB28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 negatives</w:t>
            </w:r>
          </w:p>
        </w:tc>
        <w:tc>
          <w:tcPr>
            <w:tcW w:w="1123" w:type="dxa"/>
          </w:tcPr>
          <w:p w14:paraId="6FD864AC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negatives</w:t>
            </w:r>
          </w:p>
        </w:tc>
        <w:tc>
          <w:tcPr>
            <w:tcW w:w="1243" w:type="dxa"/>
          </w:tcPr>
          <w:p w14:paraId="5B9AFDD7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  <w:p w14:paraId="6408F58C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256" w:type="dxa"/>
          </w:tcPr>
          <w:p w14:paraId="46C0F0E6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</w:t>
            </w:r>
          </w:p>
          <w:p w14:paraId="72E676C0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</w:tr>
      <w:tr w:rsidR="00FA69AC" w:rsidRPr="008B63D3" w14:paraId="0843F245" w14:textId="77777777" w:rsidTr="000710F8">
        <w:tc>
          <w:tcPr>
            <w:tcW w:w="1554" w:type="dxa"/>
            <w:vMerge w:val="restart"/>
          </w:tcPr>
          <w:p w14:paraId="12A3F9B4" w14:textId="07D8E1F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eneral CBCs </w:t>
            </w:r>
            <w:r w:rsidR="004E0C84" w:rsidRPr="004E0C8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76" w:type="dxa"/>
          </w:tcPr>
          <w:p w14:paraId="37AF2DC8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96" w:type="dxa"/>
          </w:tcPr>
          <w:p w14:paraId="567C1EC2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77</w:t>
            </w:r>
          </w:p>
        </w:tc>
        <w:tc>
          <w:tcPr>
            <w:tcW w:w="1070" w:type="dxa"/>
          </w:tcPr>
          <w:p w14:paraId="72B4CECB" w14:textId="598C379A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  <w:r w:rsidR="004E0C8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070" w:type="dxa"/>
          </w:tcPr>
          <w:p w14:paraId="1D6E252E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2 (1297)</w:t>
            </w:r>
          </w:p>
        </w:tc>
        <w:tc>
          <w:tcPr>
            <w:tcW w:w="1123" w:type="dxa"/>
          </w:tcPr>
          <w:p w14:paraId="25950AB0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123" w:type="dxa"/>
          </w:tcPr>
          <w:p w14:paraId="61C7C585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23 (8678)</w:t>
            </w:r>
          </w:p>
        </w:tc>
        <w:tc>
          <w:tcPr>
            <w:tcW w:w="1243" w:type="dxa"/>
          </w:tcPr>
          <w:p w14:paraId="47F17960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56" w:type="dxa"/>
          </w:tcPr>
          <w:p w14:paraId="15CA2D99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87)</w:t>
            </w:r>
          </w:p>
        </w:tc>
      </w:tr>
      <w:tr w:rsidR="00FA69AC" w:rsidRPr="008B63D3" w14:paraId="0BEFCF39" w14:textId="77777777" w:rsidTr="000710F8">
        <w:tc>
          <w:tcPr>
            <w:tcW w:w="1554" w:type="dxa"/>
            <w:vMerge/>
          </w:tcPr>
          <w:p w14:paraId="31B1F092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</w:tcPr>
          <w:p w14:paraId="1266F106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96" w:type="dxa"/>
          </w:tcPr>
          <w:p w14:paraId="123940CF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4</w:t>
            </w:r>
          </w:p>
        </w:tc>
        <w:tc>
          <w:tcPr>
            <w:tcW w:w="1070" w:type="dxa"/>
          </w:tcPr>
          <w:p w14:paraId="3977FF92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070" w:type="dxa"/>
          </w:tcPr>
          <w:p w14:paraId="4B944A9F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4 (686)</w:t>
            </w:r>
          </w:p>
        </w:tc>
        <w:tc>
          <w:tcPr>
            <w:tcW w:w="1123" w:type="dxa"/>
          </w:tcPr>
          <w:p w14:paraId="12FF93A6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)</w:t>
            </w:r>
          </w:p>
        </w:tc>
        <w:tc>
          <w:tcPr>
            <w:tcW w:w="1123" w:type="dxa"/>
          </w:tcPr>
          <w:p w14:paraId="71D011A1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1 (3899)</w:t>
            </w:r>
          </w:p>
        </w:tc>
        <w:tc>
          <w:tcPr>
            <w:tcW w:w="1243" w:type="dxa"/>
          </w:tcPr>
          <w:p w14:paraId="564154E2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2)</w:t>
            </w:r>
          </w:p>
        </w:tc>
        <w:tc>
          <w:tcPr>
            <w:tcW w:w="1256" w:type="dxa"/>
          </w:tcPr>
          <w:p w14:paraId="236244A2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85)</w:t>
            </w:r>
          </w:p>
        </w:tc>
      </w:tr>
      <w:tr w:rsidR="00FA69AC" w:rsidRPr="008B63D3" w14:paraId="7F09D829" w14:textId="77777777" w:rsidTr="000710F8">
        <w:tc>
          <w:tcPr>
            <w:tcW w:w="1554" w:type="dxa"/>
            <w:vMerge w:val="restart"/>
          </w:tcPr>
          <w:p w14:paraId="09ED856B" w14:textId="6318EF23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B </w:t>
            </w:r>
            <w:proofErr w:type="spellStart"/>
            <w:r w:rsidRPr="008B63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ifications</w:t>
            </w:r>
            <w:r w:rsidR="004E0C8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76" w:type="dxa"/>
          </w:tcPr>
          <w:p w14:paraId="782406D3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96" w:type="dxa"/>
          </w:tcPr>
          <w:p w14:paraId="1926CC42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2</w:t>
            </w:r>
          </w:p>
        </w:tc>
        <w:tc>
          <w:tcPr>
            <w:tcW w:w="1070" w:type="dxa"/>
          </w:tcPr>
          <w:p w14:paraId="0076C058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7)</w:t>
            </w:r>
          </w:p>
        </w:tc>
        <w:tc>
          <w:tcPr>
            <w:tcW w:w="1070" w:type="dxa"/>
          </w:tcPr>
          <w:p w14:paraId="66BDA491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)</w:t>
            </w:r>
          </w:p>
        </w:tc>
        <w:tc>
          <w:tcPr>
            <w:tcW w:w="1123" w:type="dxa"/>
          </w:tcPr>
          <w:p w14:paraId="145F3C26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61)</w:t>
            </w:r>
          </w:p>
        </w:tc>
        <w:tc>
          <w:tcPr>
            <w:tcW w:w="1123" w:type="dxa"/>
          </w:tcPr>
          <w:p w14:paraId="24934B35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9)</w:t>
            </w:r>
          </w:p>
        </w:tc>
        <w:tc>
          <w:tcPr>
            <w:tcW w:w="1243" w:type="dxa"/>
          </w:tcPr>
          <w:p w14:paraId="41B8FC15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1)</w:t>
            </w:r>
          </w:p>
        </w:tc>
        <w:tc>
          <w:tcPr>
            <w:tcW w:w="1256" w:type="dxa"/>
          </w:tcPr>
          <w:p w14:paraId="70AB8492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79)</w:t>
            </w:r>
          </w:p>
        </w:tc>
      </w:tr>
      <w:tr w:rsidR="00FA69AC" w:rsidRPr="008B63D3" w14:paraId="7C88E3A7" w14:textId="77777777" w:rsidTr="000710F8">
        <w:tc>
          <w:tcPr>
            <w:tcW w:w="1554" w:type="dxa"/>
            <w:vMerge/>
          </w:tcPr>
          <w:p w14:paraId="37B6984D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</w:tcPr>
          <w:p w14:paraId="72FDA21A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96" w:type="dxa"/>
          </w:tcPr>
          <w:p w14:paraId="0740C160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1070" w:type="dxa"/>
          </w:tcPr>
          <w:p w14:paraId="5A473227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9)</w:t>
            </w:r>
          </w:p>
        </w:tc>
        <w:tc>
          <w:tcPr>
            <w:tcW w:w="1070" w:type="dxa"/>
          </w:tcPr>
          <w:p w14:paraId="785BD76F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7)</w:t>
            </w:r>
          </w:p>
        </w:tc>
        <w:tc>
          <w:tcPr>
            <w:tcW w:w="1123" w:type="dxa"/>
          </w:tcPr>
          <w:p w14:paraId="7664B249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107)</w:t>
            </w:r>
          </w:p>
        </w:tc>
        <w:tc>
          <w:tcPr>
            <w:tcW w:w="1123" w:type="dxa"/>
          </w:tcPr>
          <w:p w14:paraId="10188931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0)</w:t>
            </w:r>
          </w:p>
        </w:tc>
        <w:tc>
          <w:tcPr>
            <w:tcW w:w="1243" w:type="dxa"/>
          </w:tcPr>
          <w:p w14:paraId="1853DB38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9)</w:t>
            </w:r>
          </w:p>
        </w:tc>
        <w:tc>
          <w:tcPr>
            <w:tcW w:w="1256" w:type="dxa"/>
          </w:tcPr>
          <w:p w14:paraId="640DB295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74)</w:t>
            </w:r>
          </w:p>
        </w:tc>
      </w:tr>
      <w:tr w:rsidR="00FA69AC" w:rsidRPr="008B63D3" w14:paraId="6D08501B" w14:textId="77777777" w:rsidTr="000710F8">
        <w:tc>
          <w:tcPr>
            <w:tcW w:w="1554" w:type="dxa"/>
            <w:vMerge w:val="restart"/>
          </w:tcPr>
          <w:p w14:paraId="2A928298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B63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screened excluding contacts</w:t>
            </w:r>
          </w:p>
        </w:tc>
        <w:tc>
          <w:tcPr>
            <w:tcW w:w="576" w:type="dxa"/>
          </w:tcPr>
          <w:p w14:paraId="51A8BDAF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96" w:type="dxa"/>
          </w:tcPr>
          <w:p w14:paraId="5181D2D1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1070" w:type="dxa"/>
          </w:tcPr>
          <w:p w14:paraId="7C817982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7)</w:t>
            </w:r>
          </w:p>
        </w:tc>
        <w:tc>
          <w:tcPr>
            <w:tcW w:w="1070" w:type="dxa"/>
          </w:tcPr>
          <w:p w14:paraId="0E1F6B69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)</w:t>
            </w:r>
          </w:p>
        </w:tc>
        <w:tc>
          <w:tcPr>
            <w:tcW w:w="1123" w:type="dxa"/>
          </w:tcPr>
          <w:p w14:paraId="6668664C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49)</w:t>
            </w:r>
          </w:p>
        </w:tc>
        <w:tc>
          <w:tcPr>
            <w:tcW w:w="1123" w:type="dxa"/>
          </w:tcPr>
          <w:p w14:paraId="4E295291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 (190)</w:t>
            </w:r>
          </w:p>
        </w:tc>
        <w:tc>
          <w:tcPr>
            <w:tcW w:w="1243" w:type="dxa"/>
          </w:tcPr>
          <w:p w14:paraId="2251602A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3)</w:t>
            </w:r>
          </w:p>
        </w:tc>
        <w:tc>
          <w:tcPr>
            <w:tcW w:w="1256" w:type="dxa"/>
          </w:tcPr>
          <w:p w14:paraId="26E2FCC8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98)</w:t>
            </w:r>
          </w:p>
        </w:tc>
      </w:tr>
      <w:tr w:rsidR="00FA69AC" w:rsidRPr="008B63D3" w14:paraId="00735145" w14:textId="77777777" w:rsidTr="000710F8">
        <w:tc>
          <w:tcPr>
            <w:tcW w:w="1554" w:type="dxa"/>
            <w:vMerge/>
          </w:tcPr>
          <w:p w14:paraId="72F618A3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</w:tcPr>
          <w:p w14:paraId="661C16BB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96" w:type="dxa"/>
          </w:tcPr>
          <w:p w14:paraId="5EA0E4F7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070" w:type="dxa"/>
          </w:tcPr>
          <w:p w14:paraId="5D7CBA2F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1)</w:t>
            </w:r>
          </w:p>
        </w:tc>
        <w:tc>
          <w:tcPr>
            <w:tcW w:w="1070" w:type="dxa"/>
          </w:tcPr>
          <w:p w14:paraId="14FF90D7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)</w:t>
            </w:r>
          </w:p>
        </w:tc>
        <w:tc>
          <w:tcPr>
            <w:tcW w:w="1123" w:type="dxa"/>
          </w:tcPr>
          <w:p w14:paraId="2B6453EF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45)</w:t>
            </w:r>
          </w:p>
        </w:tc>
        <w:tc>
          <w:tcPr>
            <w:tcW w:w="1123" w:type="dxa"/>
          </w:tcPr>
          <w:p w14:paraId="42F4CAC5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73)</w:t>
            </w:r>
          </w:p>
        </w:tc>
        <w:tc>
          <w:tcPr>
            <w:tcW w:w="1243" w:type="dxa"/>
          </w:tcPr>
          <w:p w14:paraId="4413C454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0)</w:t>
            </w:r>
          </w:p>
        </w:tc>
        <w:tc>
          <w:tcPr>
            <w:tcW w:w="1256" w:type="dxa"/>
          </w:tcPr>
          <w:p w14:paraId="455F9F69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98)</w:t>
            </w:r>
          </w:p>
        </w:tc>
      </w:tr>
      <w:tr w:rsidR="00FA69AC" w:rsidRPr="008B63D3" w14:paraId="764C5BBA" w14:textId="77777777" w:rsidTr="000710F8">
        <w:tc>
          <w:tcPr>
            <w:tcW w:w="1554" w:type="dxa"/>
            <w:vMerge w:val="restart"/>
          </w:tcPr>
          <w:p w14:paraId="63017A8A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acts of S+PTB index vs. S+PTB diagnosed after screening</w:t>
            </w:r>
          </w:p>
        </w:tc>
        <w:tc>
          <w:tcPr>
            <w:tcW w:w="576" w:type="dxa"/>
          </w:tcPr>
          <w:p w14:paraId="4AC6DBFF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96" w:type="dxa"/>
          </w:tcPr>
          <w:p w14:paraId="49F29F1A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070" w:type="dxa"/>
          </w:tcPr>
          <w:p w14:paraId="7BCE7DA3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)</w:t>
            </w:r>
          </w:p>
        </w:tc>
        <w:tc>
          <w:tcPr>
            <w:tcW w:w="1070" w:type="dxa"/>
          </w:tcPr>
          <w:p w14:paraId="3BB6C436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)</w:t>
            </w:r>
          </w:p>
        </w:tc>
        <w:tc>
          <w:tcPr>
            <w:tcW w:w="1123" w:type="dxa"/>
          </w:tcPr>
          <w:p w14:paraId="6D9217F7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1)</w:t>
            </w:r>
          </w:p>
        </w:tc>
        <w:tc>
          <w:tcPr>
            <w:tcW w:w="1123" w:type="dxa"/>
          </w:tcPr>
          <w:p w14:paraId="18AE6275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68)</w:t>
            </w:r>
          </w:p>
        </w:tc>
        <w:tc>
          <w:tcPr>
            <w:tcW w:w="1243" w:type="dxa"/>
          </w:tcPr>
          <w:p w14:paraId="7503E291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4)</w:t>
            </w:r>
          </w:p>
        </w:tc>
        <w:tc>
          <w:tcPr>
            <w:tcW w:w="1256" w:type="dxa"/>
          </w:tcPr>
          <w:p w14:paraId="3117BA21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97)</w:t>
            </w:r>
          </w:p>
        </w:tc>
      </w:tr>
      <w:tr w:rsidR="00FA69AC" w:rsidRPr="008B63D3" w14:paraId="08021238" w14:textId="77777777" w:rsidTr="000710F8">
        <w:tc>
          <w:tcPr>
            <w:tcW w:w="1554" w:type="dxa"/>
            <w:vMerge/>
          </w:tcPr>
          <w:p w14:paraId="6A67E34E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</w:tcPr>
          <w:p w14:paraId="2E88278A" w14:textId="77777777" w:rsidR="00FA69AC" w:rsidRPr="008B63D3" w:rsidRDefault="00FA69AC" w:rsidP="00FA69A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96" w:type="dxa"/>
          </w:tcPr>
          <w:p w14:paraId="3861AACE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070" w:type="dxa"/>
          </w:tcPr>
          <w:p w14:paraId="15E27A3A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9)</w:t>
            </w:r>
          </w:p>
        </w:tc>
        <w:tc>
          <w:tcPr>
            <w:tcW w:w="1070" w:type="dxa"/>
          </w:tcPr>
          <w:p w14:paraId="2C77D14C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)</w:t>
            </w:r>
          </w:p>
        </w:tc>
        <w:tc>
          <w:tcPr>
            <w:tcW w:w="1123" w:type="dxa"/>
          </w:tcPr>
          <w:p w14:paraId="0BA51C5E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35)</w:t>
            </w:r>
          </w:p>
        </w:tc>
        <w:tc>
          <w:tcPr>
            <w:tcW w:w="1123" w:type="dxa"/>
          </w:tcPr>
          <w:p w14:paraId="583DE7C3" w14:textId="77777777" w:rsidR="00FA69AC" w:rsidRPr="008B63D3" w:rsidRDefault="00FA69AC" w:rsidP="00FA69AC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70)</w:t>
            </w:r>
          </w:p>
        </w:tc>
        <w:tc>
          <w:tcPr>
            <w:tcW w:w="1243" w:type="dxa"/>
          </w:tcPr>
          <w:p w14:paraId="59F104B9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1)</w:t>
            </w:r>
          </w:p>
        </w:tc>
        <w:tc>
          <w:tcPr>
            <w:tcW w:w="1256" w:type="dxa"/>
          </w:tcPr>
          <w:p w14:paraId="0E4F01BB" w14:textId="77777777" w:rsidR="00FA69AC" w:rsidRPr="008B63D3" w:rsidRDefault="00FA69AC" w:rsidP="00FA69AC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6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96)</w:t>
            </w:r>
          </w:p>
        </w:tc>
      </w:tr>
    </w:tbl>
    <w:p w14:paraId="5281930F" w14:textId="51A7E91C" w:rsidR="00FA69AC" w:rsidRDefault="004E0C84" w:rsidP="00FA69AC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4E0C84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E0C84">
        <w:rPr>
          <w:rFonts w:ascii="Times New Roman" w:hAnsi="Times New Roman" w:cs="Times New Roman"/>
          <w:sz w:val="24"/>
          <w:szCs w:val="24"/>
          <w:lang w:val="en-US"/>
        </w:rPr>
        <w:t>Mean ± 2SD of general CBCs without any hematological abnormality and with monocytes &lt; 0.8 x 10</w:t>
      </w:r>
      <w:r w:rsidRPr="004E0C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4E0C84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="006C7D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6C7D85">
        <w:rPr>
          <w:rFonts w:ascii="Times New Roman" w:hAnsi="Times New Roman" w:cs="Times New Roman"/>
          <w:sz w:val="24"/>
          <w:szCs w:val="24"/>
          <w:lang w:val="en-US"/>
        </w:rPr>
        <w:t>i.e.</w:t>
      </w:r>
      <w:proofErr w:type="gramEnd"/>
      <w:r w:rsidR="006C7D85">
        <w:rPr>
          <w:rFonts w:ascii="Times New Roman" w:hAnsi="Times New Roman" w:cs="Times New Roman"/>
          <w:sz w:val="24"/>
          <w:szCs w:val="24"/>
          <w:lang w:val="en-US"/>
        </w:rPr>
        <w:t xml:space="preserve"> females &lt; 0.122 and &gt; 0.474, males &lt; 0.136 and &gt; 0.505.</w:t>
      </w:r>
    </w:p>
    <w:p w14:paraId="4FF38070" w14:textId="6289F8C4" w:rsidR="00FA69AC" w:rsidRPr="008B63D3" w:rsidRDefault="00FA69AC" w:rsidP="00FA69A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63D3">
        <w:rPr>
          <w:rFonts w:ascii="Times New Roman" w:hAnsi="Times New Roman" w:cs="Times New Roman"/>
          <w:sz w:val="24"/>
          <w:szCs w:val="24"/>
          <w:lang w:val="en-US"/>
        </w:rPr>
        <w:t xml:space="preserve">CBC=complete blood count; F=female; M=male; TB = tuberculosis; S+PTB=sputum smear-positive pulmonary tuberculosis.   </w:t>
      </w:r>
      <w:r w:rsidR="004E0C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8B63D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B63D3">
        <w:rPr>
          <w:rFonts w:ascii="Times New Roman" w:hAnsi="Times New Roman" w:cs="Times New Roman"/>
          <w:sz w:val="24"/>
          <w:szCs w:val="24"/>
          <w:lang w:val="en-US"/>
        </w:rPr>
        <w:t xml:space="preserve">Sex for two samples not available.    </w:t>
      </w:r>
      <w:r w:rsidR="004E0C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8B63D3">
        <w:rPr>
          <w:rFonts w:ascii="Times New Roman" w:hAnsi="Times New Roman" w:cs="Times New Roman"/>
          <w:sz w:val="24"/>
          <w:szCs w:val="24"/>
          <w:lang w:val="en-US"/>
        </w:rPr>
        <w:t xml:space="preserve"> Figures in brackets are for upper limits only.   </w:t>
      </w:r>
      <w:r w:rsidR="004E0C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8B63D3">
        <w:rPr>
          <w:rFonts w:ascii="Times New Roman" w:hAnsi="Times New Roman" w:cs="Times New Roman"/>
          <w:sz w:val="24"/>
          <w:szCs w:val="24"/>
          <w:lang w:val="en-US"/>
        </w:rPr>
        <w:t xml:space="preserve"> 50 denotified cases included.  </w:t>
      </w:r>
    </w:p>
    <w:p w14:paraId="33CE8DA4" w14:textId="5DCD4EE1" w:rsidR="00934398" w:rsidRPr="00FA69AC" w:rsidRDefault="00934398" w:rsidP="00FA69AC">
      <w:pPr>
        <w:rPr>
          <w:rFonts w:ascii="Times New Roman" w:hAnsi="Times New Roman" w:cs="Times New Roman"/>
          <w:b/>
          <w:bCs/>
          <w:lang w:val="en-US"/>
        </w:rPr>
      </w:pPr>
      <w:r w:rsidRPr="008B63D3">
        <w:rPr>
          <w:rFonts w:ascii="Times New Roman" w:hAnsi="Times New Roman" w:cs="Times New Roman"/>
          <w:lang w:val="en-US"/>
        </w:rPr>
        <w:t xml:space="preserve"> </w:t>
      </w:r>
    </w:p>
    <w:p w14:paraId="1D6546C5" w14:textId="77777777" w:rsidR="00C1720F" w:rsidRPr="001722DA" w:rsidRDefault="00C1720F">
      <w:pPr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50D5B64A" w14:textId="77777777" w:rsidR="00FA69AC" w:rsidRDefault="00FA69AC">
      <w:pPr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br w:type="page"/>
      </w:r>
    </w:p>
    <w:p w14:paraId="395F14E0" w14:textId="3E71B026" w:rsidR="00C4359D" w:rsidRPr="001722DA" w:rsidRDefault="00037CB4" w:rsidP="004E6DF8">
      <w:pPr>
        <w:rPr>
          <w:rFonts w:ascii="Times New Roman" w:hAnsi="Times New Roman" w:cs="Times New Roman"/>
          <w:b/>
          <w:bCs/>
          <w:i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lastRenderedPageBreak/>
        <w:t>S</w:t>
      </w:r>
      <w:r w:rsidR="009A55CC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5</w:t>
      </w:r>
      <w:r w:rsidRPr="001722DA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</w:t>
      </w:r>
      <w:r w:rsidR="00C4359D" w:rsidRPr="001722DA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Table</w:t>
      </w:r>
      <w:r w:rsidR="00C4359D" w:rsidRPr="001722DA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.  </w:t>
      </w:r>
      <w:r w:rsidR="00C4359D" w:rsidRPr="001722DA">
        <w:rPr>
          <w:rFonts w:ascii="Times New Roman" w:hAnsi="Times New Roman" w:cs="Times New Roman"/>
          <w:b/>
          <w:bCs/>
          <w:iCs/>
          <w:lang w:val="en-US"/>
        </w:rPr>
        <w:t>Sensitivity and specificity and the ML ratio</w:t>
      </w:r>
      <w:r w:rsidR="00167922" w:rsidRPr="001722DA">
        <w:rPr>
          <w:rFonts w:ascii="Times New Roman" w:hAnsi="Times New Roman" w:cs="Times New Roman"/>
          <w:b/>
          <w:bCs/>
          <w:iCs/>
          <w:lang w:val="en-US"/>
        </w:rPr>
        <w:t xml:space="preserve"> in </w:t>
      </w:r>
      <w:r w:rsidR="006C7D85">
        <w:rPr>
          <w:rFonts w:ascii="Times New Roman" w:hAnsi="Times New Roman" w:cs="Times New Roman"/>
          <w:b/>
          <w:bCs/>
          <w:iCs/>
          <w:lang w:val="en-US"/>
        </w:rPr>
        <w:t xml:space="preserve">total </w:t>
      </w:r>
      <w:r w:rsidR="004E0C84">
        <w:rPr>
          <w:rFonts w:ascii="Times New Roman" w:hAnsi="Times New Roman" w:cs="Times New Roman"/>
          <w:b/>
          <w:bCs/>
          <w:iCs/>
          <w:lang w:val="en-US"/>
        </w:rPr>
        <w:t>CBCs</w:t>
      </w:r>
      <w:r w:rsidR="00167922" w:rsidRPr="001722DA">
        <w:rPr>
          <w:rFonts w:ascii="Times New Roman" w:hAnsi="Times New Roman" w:cs="Times New Roman"/>
          <w:b/>
          <w:bCs/>
          <w:iCs/>
          <w:lang w:val="en-US"/>
        </w:rPr>
        <w:t xml:space="preserve"> and TB notifications</w:t>
      </w:r>
    </w:p>
    <w:p w14:paraId="384232A6" w14:textId="5E9DD861" w:rsidR="00C4359D" w:rsidRPr="001722DA" w:rsidRDefault="00C4359D">
      <w:pPr>
        <w:rPr>
          <w:rFonts w:ascii="Times New Roman" w:hAnsi="Times New Roman" w:cs="Times New Roman"/>
          <w:iCs/>
          <w:sz w:val="22"/>
          <w:szCs w:val="22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134"/>
        <w:gridCol w:w="1134"/>
        <w:gridCol w:w="1134"/>
        <w:gridCol w:w="1134"/>
        <w:gridCol w:w="1134"/>
        <w:gridCol w:w="1134"/>
      </w:tblGrid>
      <w:tr w:rsidR="002969F6" w:rsidRPr="001722DA" w14:paraId="1159150F" w14:textId="77777777" w:rsidTr="007E6222">
        <w:tc>
          <w:tcPr>
            <w:tcW w:w="1413" w:type="dxa"/>
          </w:tcPr>
          <w:p w14:paraId="00A80E18" w14:textId="2D142EE0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pulation</w:t>
            </w:r>
            <w:r w:rsidR="00AA51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proofErr w:type="spellStart"/>
            <w:r w:rsidR="00AA51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iteria</w:t>
            </w:r>
            <w:r w:rsidR="00AA515E" w:rsidRPr="00AA515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</w:tcPr>
          <w:p w14:paraId="64825EF9" w14:textId="3180FE42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proofErr w:type="spellStart"/>
            <w:proofErr w:type="gramStart"/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.</w:t>
            </w:r>
            <w:r w:rsidR="00AA515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134" w:type="dxa"/>
          </w:tcPr>
          <w:p w14:paraId="78825A69" w14:textId="77777777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ue positives</w:t>
            </w:r>
          </w:p>
        </w:tc>
        <w:tc>
          <w:tcPr>
            <w:tcW w:w="1134" w:type="dxa"/>
          </w:tcPr>
          <w:p w14:paraId="3BD353D3" w14:textId="0C19DBCD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alse </w:t>
            </w:r>
            <w:proofErr w:type="spellStart"/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s</w:t>
            </w:r>
            <w:r w:rsidR="00AA515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35438BDC" w14:textId="77777777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lse negatives</w:t>
            </w:r>
          </w:p>
        </w:tc>
        <w:tc>
          <w:tcPr>
            <w:tcW w:w="1134" w:type="dxa"/>
          </w:tcPr>
          <w:p w14:paraId="7B595853" w14:textId="77777777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ue negatives</w:t>
            </w:r>
          </w:p>
        </w:tc>
        <w:tc>
          <w:tcPr>
            <w:tcW w:w="1134" w:type="dxa"/>
          </w:tcPr>
          <w:p w14:paraId="2D9E6D74" w14:textId="77777777" w:rsidR="002969F6" w:rsidRPr="00FA69AC" w:rsidRDefault="002969F6" w:rsidP="00CF1CE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9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nsitivity</w:t>
            </w:r>
          </w:p>
          <w:p w14:paraId="31D9B403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)</w:t>
            </w:r>
          </w:p>
        </w:tc>
        <w:tc>
          <w:tcPr>
            <w:tcW w:w="1134" w:type="dxa"/>
          </w:tcPr>
          <w:p w14:paraId="6CF015D6" w14:textId="77777777" w:rsidR="002969F6" w:rsidRPr="00FA69AC" w:rsidRDefault="002969F6" w:rsidP="00CF1CE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A69A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ecificity</w:t>
            </w:r>
          </w:p>
          <w:p w14:paraId="07DBABC3" w14:textId="105ED0F8" w:rsidR="007E6222" w:rsidRPr="001722DA" w:rsidRDefault="007E622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)</w:t>
            </w:r>
          </w:p>
        </w:tc>
      </w:tr>
      <w:tr w:rsidR="002969F6" w:rsidRPr="001722DA" w14:paraId="0712133B" w14:textId="77777777" w:rsidTr="007E6222">
        <w:tc>
          <w:tcPr>
            <w:tcW w:w="1413" w:type="dxa"/>
          </w:tcPr>
          <w:p w14:paraId="08391834" w14:textId="7B4EC1F3" w:rsidR="002969F6" w:rsidRPr="001722DA" w:rsidRDefault="0014461B" w:rsidP="00CF1C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 month</w:t>
            </w:r>
          </w:p>
          <w:p w14:paraId="174A49D0" w14:textId="63F88F49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17</w:t>
            </w:r>
          </w:p>
          <w:p w14:paraId="6BE634CA" w14:textId="77777777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0.20</w:t>
            </w:r>
          </w:p>
          <w:p w14:paraId="7A2DADA9" w14:textId="6203F0D0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  <w:p w14:paraId="4C3A5625" w14:textId="6A4A1C2E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-0.20</w:t>
            </w:r>
          </w:p>
          <w:p w14:paraId="2B43DF06" w14:textId="77777777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1226DC1" w14:textId="7F423DA5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9</w:t>
            </w:r>
          </w:p>
          <w:p w14:paraId="025275FC" w14:textId="77777777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0.25</w:t>
            </w:r>
          </w:p>
          <w:p w14:paraId="2893C766" w14:textId="77777777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  <w:p w14:paraId="2189A34A" w14:textId="44A2161D" w:rsidR="002969F6" w:rsidRPr="001722DA" w:rsidRDefault="002969F6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-0.25</w:t>
            </w:r>
          </w:p>
        </w:tc>
        <w:tc>
          <w:tcPr>
            <w:tcW w:w="850" w:type="dxa"/>
          </w:tcPr>
          <w:p w14:paraId="26B4C0BC" w14:textId="46133F1E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4,5</w:t>
            </w:r>
            <w:r w:rsidR="007D6A0C"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</w:t>
            </w:r>
            <w:r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  <w:p w14:paraId="2F280017" w14:textId="2868F9D5" w:rsidR="002969F6" w:rsidRPr="001722DA" w:rsidRDefault="002969F6" w:rsidP="00C4359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</w:t>
            </w:r>
            <w:r w:rsidR="00C37A9F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0</w:t>
            </w:r>
          </w:p>
          <w:p w14:paraId="1F34A571" w14:textId="5C64170F" w:rsidR="002969F6" w:rsidRPr="001722DA" w:rsidRDefault="002969F6" w:rsidP="00C4359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C37A9F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288</w:t>
            </w:r>
          </w:p>
          <w:p w14:paraId="71A26F42" w14:textId="3F595101" w:rsidR="002969F6" w:rsidRPr="001722DA" w:rsidRDefault="002969F6" w:rsidP="00C4359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,</w:t>
            </w:r>
            <w:r w:rsidR="00C37A9F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7D6A0C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C37A9F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  <w:p w14:paraId="3CEA7AE5" w14:textId="25DF7BFF" w:rsidR="002969F6" w:rsidRPr="001722DA" w:rsidRDefault="00624582" w:rsidP="00C4359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735</w:t>
            </w:r>
          </w:p>
          <w:p w14:paraId="6D4E75F0" w14:textId="77777777" w:rsidR="002969F6" w:rsidRPr="001722DA" w:rsidRDefault="002969F6" w:rsidP="00C4359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30FD268" w14:textId="5C00427E" w:rsidR="002969F6" w:rsidRPr="001722DA" w:rsidRDefault="00624582" w:rsidP="00C4359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  <w:p w14:paraId="315FA564" w14:textId="32FB81AE" w:rsidR="002969F6" w:rsidRPr="001722DA" w:rsidRDefault="002969F6" w:rsidP="00C4359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4</w:t>
            </w:r>
            <w:r w:rsidR="00624582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  <w:p w14:paraId="0E3D1812" w14:textId="7A0BB1F0" w:rsidR="002969F6" w:rsidRPr="001722DA" w:rsidRDefault="002969F6" w:rsidP="00C4359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4</w:t>
            </w:r>
            <w:r w:rsidR="007D6A0C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0A45768C" w14:textId="53D97F7D" w:rsidR="002969F6" w:rsidRPr="001722DA" w:rsidRDefault="002969F6" w:rsidP="00C4359D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079</w:t>
            </w:r>
          </w:p>
        </w:tc>
        <w:tc>
          <w:tcPr>
            <w:tcW w:w="1134" w:type="dxa"/>
          </w:tcPr>
          <w:p w14:paraId="5A6A56C8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FA673DB" w14:textId="492DC2FB" w:rsidR="002969F6" w:rsidRPr="001722DA" w:rsidRDefault="00C37A9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5B36AA07" w14:textId="7603492D" w:rsidR="002969F6" w:rsidRPr="001722DA" w:rsidRDefault="00C37A9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14:paraId="4A8D1B4D" w14:textId="6807777D" w:rsidR="002969F6" w:rsidRPr="001722DA" w:rsidRDefault="00C37A9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14:paraId="2951A40F" w14:textId="618B3DCF" w:rsidR="002969F6" w:rsidRPr="001722DA" w:rsidRDefault="002969F6" w:rsidP="00B8503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5B65DAF" w14:textId="77777777" w:rsidR="002969F6" w:rsidRPr="001722DA" w:rsidRDefault="002969F6" w:rsidP="00B8503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5A773B4" w14:textId="760F582B" w:rsidR="002969F6" w:rsidRPr="001722DA" w:rsidRDefault="002969F6" w:rsidP="00B8503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708CD050" w14:textId="5B5C3E8B" w:rsidR="002969F6" w:rsidRPr="001722DA" w:rsidRDefault="00C37A9F" w:rsidP="00B8503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  <w:p w14:paraId="25E180CC" w14:textId="11AAF75C" w:rsidR="002969F6" w:rsidRPr="001722DA" w:rsidRDefault="00C37A9F" w:rsidP="00B8503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</w:tcPr>
          <w:p w14:paraId="13C757EE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221C89E" w14:textId="4114657F" w:rsidR="002969F6" w:rsidRPr="001722DA" w:rsidRDefault="00C37A9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624582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0</w:t>
            </w:r>
          </w:p>
          <w:p w14:paraId="39361065" w14:textId="468686C3" w:rsidR="002969F6" w:rsidRPr="001722DA" w:rsidRDefault="00C37A9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="00624582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9</w:t>
            </w:r>
          </w:p>
          <w:p w14:paraId="51BD142C" w14:textId="31ECC793" w:rsidR="002969F6" w:rsidRPr="001722DA" w:rsidRDefault="00C37A9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="00624582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624582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  <w:p w14:paraId="3FE52827" w14:textId="35CF18D3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90F4821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10E6649" w14:textId="4846D638" w:rsidR="002969F6" w:rsidRPr="001722DA" w:rsidRDefault="0062458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  <w:p w14:paraId="077A1776" w14:textId="63B118FC" w:rsidR="002969F6" w:rsidRPr="001722DA" w:rsidRDefault="0062458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455</w:t>
            </w:r>
          </w:p>
          <w:p w14:paraId="5716E4D4" w14:textId="1C18596F" w:rsidR="002969F6" w:rsidRPr="001722DA" w:rsidRDefault="0062458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504</w:t>
            </w:r>
          </w:p>
        </w:tc>
        <w:tc>
          <w:tcPr>
            <w:tcW w:w="1134" w:type="dxa"/>
          </w:tcPr>
          <w:p w14:paraId="0361371D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5EAA94E" w14:textId="1C846138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E10D5FA" w14:textId="1D63E63D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3D19F96" w14:textId="64F81C55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E1B1AFD" w14:textId="250DB7BE" w:rsidR="002969F6" w:rsidRPr="001722DA" w:rsidRDefault="00C37A9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743353F8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BDBA575" w14:textId="2A4ECDC4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C38ADC3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44F70D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455873D" w14:textId="4220CBFC" w:rsidR="002969F6" w:rsidRPr="001722DA" w:rsidRDefault="00C37A9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</w:tcPr>
          <w:p w14:paraId="4EF23404" w14:textId="7BE4360C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CFA7486" w14:textId="2F5536C9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3238B77" w14:textId="35AA5B41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37B8C60" w14:textId="15C52ED2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8A1F000" w14:textId="5C44012F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,503</w:t>
            </w:r>
          </w:p>
          <w:p w14:paraId="46CCDF2E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78CA77" w14:textId="156EED11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B89717D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2553DF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031EA0F" w14:textId="7DEE25DC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076</w:t>
            </w:r>
          </w:p>
        </w:tc>
        <w:tc>
          <w:tcPr>
            <w:tcW w:w="1134" w:type="dxa"/>
          </w:tcPr>
          <w:p w14:paraId="08F3C161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28F88A9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B7614E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6BFAF58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D5174F" w14:textId="1C0E2990" w:rsidR="002969F6" w:rsidRPr="001722DA" w:rsidRDefault="0062458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FB51F2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22F1EA76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C2ADE8D" w14:textId="42D3B578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EE591B6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2C567B2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5ECEC16" w14:textId="1EBA3C7F" w:rsidR="002969F6" w:rsidRPr="001722DA" w:rsidRDefault="00FB51F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624582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5225871F" w14:textId="37EE3F71" w:rsidR="002969F6" w:rsidRPr="001722DA" w:rsidRDefault="002969F6" w:rsidP="00A96F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A04A3F2" w14:textId="2F126936" w:rsidR="002969F6" w:rsidRPr="001722DA" w:rsidRDefault="002969F6" w:rsidP="00A96F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05AFE7A" w14:textId="6DE1818F" w:rsidR="002969F6" w:rsidRPr="001722DA" w:rsidRDefault="002969F6" w:rsidP="00A96F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3432DF" w14:textId="109092D2" w:rsidR="002969F6" w:rsidRPr="001722DA" w:rsidRDefault="002969F6" w:rsidP="00A96F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55D34DE" w14:textId="4B9153CA" w:rsidR="002969F6" w:rsidRPr="001722DA" w:rsidRDefault="00FB51F2" w:rsidP="00A96F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  <w:p w14:paraId="43616584" w14:textId="0A804010" w:rsidR="002969F6" w:rsidRPr="001722DA" w:rsidRDefault="002969F6" w:rsidP="00A96F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52667BF" w14:textId="5813DA24" w:rsidR="002969F6" w:rsidRPr="001722DA" w:rsidRDefault="002969F6" w:rsidP="00A96F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CA48DEB" w14:textId="77777777" w:rsidR="002969F6" w:rsidRPr="001722DA" w:rsidRDefault="002969F6" w:rsidP="00A96F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E58C238" w14:textId="77777777" w:rsidR="002969F6" w:rsidRPr="001722DA" w:rsidRDefault="002969F6" w:rsidP="00E14C0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D29C908" w14:textId="29DAF78B" w:rsidR="002969F6" w:rsidRPr="001722DA" w:rsidRDefault="002969F6" w:rsidP="00E14C0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</w:tr>
      <w:tr w:rsidR="002969F6" w:rsidRPr="001722DA" w14:paraId="44953E56" w14:textId="77777777" w:rsidTr="007E6222">
        <w:tc>
          <w:tcPr>
            <w:tcW w:w="1413" w:type="dxa"/>
          </w:tcPr>
          <w:p w14:paraId="075B9089" w14:textId="77777777" w:rsidR="002969F6" w:rsidRPr="001722DA" w:rsidRDefault="002969F6" w:rsidP="00CF1C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B notifications</w:t>
            </w:r>
          </w:p>
          <w:p w14:paraId="5EC49270" w14:textId="77777777" w:rsidR="002969F6" w:rsidRPr="001722DA" w:rsidRDefault="002969F6" w:rsidP="002969F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17</w:t>
            </w:r>
          </w:p>
          <w:p w14:paraId="3632B525" w14:textId="77777777" w:rsidR="002969F6" w:rsidRPr="001722DA" w:rsidRDefault="002969F6" w:rsidP="002969F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0.20</w:t>
            </w:r>
          </w:p>
          <w:p w14:paraId="525C19D7" w14:textId="77777777" w:rsidR="002969F6" w:rsidRPr="001722DA" w:rsidRDefault="002969F6" w:rsidP="002969F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  <w:p w14:paraId="32583F4C" w14:textId="77777777" w:rsidR="002969F6" w:rsidRPr="001722DA" w:rsidRDefault="002969F6" w:rsidP="002969F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-0.20</w:t>
            </w:r>
          </w:p>
          <w:p w14:paraId="7E81198D" w14:textId="77777777" w:rsidR="002969F6" w:rsidRPr="001722DA" w:rsidRDefault="002969F6" w:rsidP="002969F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9BE3959" w14:textId="77777777" w:rsidR="002969F6" w:rsidRPr="001722DA" w:rsidRDefault="002969F6" w:rsidP="002969F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9</w:t>
            </w:r>
          </w:p>
          <w:p w14:paraId="51AAE060" w14:textId="77777777" w:rsidR="002969F6" w:rsidRPr="001722DA" w:rsidRDefault="002969F6" w:rsidP="002969F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0.25</w:t>
            </w:r>
          </w:p>
          <w:p w14:paraId="236EA2EF" w14:textId="77777777" w:rsidR="002969F6" w:rsidRPr="001722DA" w:rsidRDefault="002969F6" w:rsidP="002969F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  <w:p w14:paraId="01BCF92F" w14:textId="666D7F6B" w:rsidR="002969F6" w:rsidRPr="001722DA" w:rsidRDefault="002969F6" w:rsidP="002969F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-0.25</w:t>
            </w:r>
          </w:p>
        </w:tc>
        <w:tc>
          <w:tcPr>
            <w:tcW w:w="850" w:type="dxa"/>
          </w:tcPr>
          <w:p w14:paraId="4F52563E" w14:textId="77777777" w:rsidR="002969F6" w:rsidRPr="001722DA" w:rsidRDefault="002969F6" w:rsidP="002969F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C8DCD7D" w14:textId="6583A6B6" w:rsidR="002969F6" w:rsidRPr="001722DA" w:rsidRDefault="008C3CA0" w:rsidP="002969F6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1</w:t>
            </w:r>
            <w:r w:rsidR="002C1D59"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  <w:r w:rsidR="00D87A7F"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  <w:p w14:paraId="4EFBD667" w14:textId="04B7C34F" w:rsidR="002969F6" w:rsidRPr="001722DA" w:rsidRDefault="008C3CA0" w:rsidP="002969F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F142C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4090704C" w14:textId="7C173D59" w:rsidR="004E42F2" w:rsidRPr="001722DA" w:rsidRDefault="00DD2AFC" w:rsidP="002969F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F142C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2C1D5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2E1C07A0" w14:textId="722C65A4" w:rsidR="004E42F2" w:rsidRPr="001722DA" w:rsidRDefault="004E42F2" w:rsidP="004E42F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8C3CA0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2C1D5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6FFE075A" w14:textId="339B1150" w:rsidR="004E42F2" w:rsidRPr="001722DA" w:rsidRDefault="008C3CA0" w:rsidP="002969F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  <w:p w14:paraId="4A38B301" w14:textId="77777777" w:rsidR="004E42F2" w:rsidRPr="001722DA" w:rsidRDefault="004E42F2" w:rsidP="004E42F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7BCFC7D" w14:textId="77777777" w:rsidR="004E42F2" w:rsidRPr="001722DA" w:rsidRDefault="004E42F2" w:rsidP="002969F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73E1BCFF" w14:textId="6A0F2964" w:rsidR="00D87A7F" w:rsidRPr="001722DA" w:rsidRDefault="00F142C9" w:rsidP="002969F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="002C1D5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7618C5DE" w14:textId="273C6E79" w:rsidR="00D87A7F" w:rsidRPr="001722DA" w:rsidRDefault="00F142C9" w:rsidP="002969F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="002C1D5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058E92BB" w14:textId="36D4B505" w:rsidR="00D87A7F" w:rsidRPr="001722DA" w:rsidRDefault="00F142C9" w:rsidP="002969F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1134" w:type="dxa"/>
          </w:tcPr>
          <w:p w14:paraId="77ADD2BB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94A2180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7ECDEB7" w14:textId="6D6F4B53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D2AFC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14BF4F2C" w14:textId="32D341EB" w:rsidR="008C3CA0" w:rsidRPr="001722DA" w:rsidRDefault="00DD2AFC" w:rsidP="008C3CA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="002C1D5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42C25FF4" w14:textId="4E358AB0" w:rsidR="004E42F2" w:rsidRPr="001722DA" w:rsidRDefault="008C3CA0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="002C1D5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14:paraId="781A5DD6" w14:textId="30527657" w:rsidR="004E42F2" w:rsidRPr="001722DA" w:rsidRDefault="004E42F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692A7F8" w14:textId="77777777" w:rsidR="008C3CA0" w:rsidRPr="001722DA" w:rsidRDefault="008C3CA0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A790E8" w14:textId="6F6EDEAF" w:rsidR="009E317A" w:rsidRPr="001722DA" w:rsidRDefault="004E42F2" w:rsidP="009E317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0820DF1C" w14:textId="2ED75DF5" w:rsidR="00D87A7F" w:rsidRPr="001722DA" w:rsidRDefault="00F142C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2C1D5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  <w:p w14:paraId="79DB786C" w14:textId="0201BD20" w:rsidR="00D87A7F" w:rsidRPr="001722DA" w:rsidRDefault="00F142C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2C1D5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  <w:p w14:paraId="499FCB94" w14:textId="3D09EEB8" w:rsidR="00D87A7F" w:rsidRPr="001722DA" w:rsidRDefault="00D87A7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79AD7964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F173652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BDFC9E7" w14:textId="7535791B" w:rsidR="002969F6" w:rsidRPr="001722DA" w:rsidRDefault="008C3CA0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285FADD3" w14:textId="48CCE073" w:rsidR="004E42F2" w:rsidRPr="001722DA" w:rsidRDefault="008C3CA0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  <w:p w14:paraId="777FDF09" w14:textId="73F0BCA6" w:rsidR="004E42F2" w:rsidRPr="001722DA" w:rsidRDefault="00891683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8C3CA0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2C7D60BD" w14:textId="77777777" w:rsidR="004E42F2" w:rsidRPr="001722DA" w:rsidRDefault="004E42F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41B5A1B" w14:textId="77777777" w:rsidR="004E42F2" w:rsidRPr="001722DA" w:rsidRDefault="004E42F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B9D1E82" w14:textId="77777777" w:rsidR="004E42F2" w:rsidRPr="001722DA" w:rsidRDefault="004E42F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68C9D865" w14:textId="1A30BB37" w:rsidR="004E42F2" w:rsidRPr="001722DA" w:rsidRDefault="00891683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F142C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48248DAB" w14:textId="20A5EE14" w:rsidR="00D87A7F" w:rsidRPr="001722DA" w:rsidRDefault="00891683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F142C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1251B6B9" w14:textId="612584FB" w:rsidR="00D87A7F" w:rsidRPr="001722DA" w:rsidRDefault="00D87A7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5B93799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B958F38" w14:textId="77777777" w:rsidR="004E42F2" w:rsidRPr="001722DA" w:rsidRDefault="004E42F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2100F92" w14:textId="77777777" w:rsidR="00D87A7F" w:rsidRPr="001722DA" w:rsidRDefault="00D87A7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88A08BE" w14:textId="77777777" w:rsidR="00D87A7F" w:rsidRPr="001722DA" w:rsidRDefault="00D87A7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6D78F10" w14:textId="77777777" w:rsidR="00D87A7F" w:rsidRPr="001722DA" w:rsidRDefault="00D87A7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FC1ADAB" w14:textId="3158AC82" w:rsidR="00D87A7F" w:rsidRPr="001722DA" w:rsidRDefault="008C3CA0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  <w:p w14:paraId="7F02210E" w14:textId="77777777" w:rsidR="009E317A" w:rsidRPr="001722DA" w:rsidRDefault="009E317A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6C99F5" w14:textId="77777777" w:rsidR="009E317A" w:rsidRPr="001722DA" w:rsidRDefault="009E317A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6B998CE" w14:textId="77777777" w:rsidR="009E317A" w:rsidRPr="001722DA" w:rsidRDefault="009E317A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00063B8" w14:textId="77777777" w:rsidR="009E317A" w:rsidRPr="001722DA" w:rsidRDefault="009E317A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3DB9565" w14:textId="33F6D670" w:rsidR="009E317A" w:rsidRPr="001722DA" w:rsidRDefault="00F142C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1134" w:type="dxa"/>
          </w:tcPr>
          <w:p w14:paraId="6DEC8BA6" w14:textId="77777777" w:rsidR="002969F6" w:rsidRPr="001722DA" w:rsidRDefault="002969F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9C091D7" w14:textId="77777777" w:rsidR="00D87A7F" w:rsidRPr="001722DA" w:rsidRDefault="00D87A7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9F9A241" w14:textId="77777777" w:rsidR="00D87A7F" w:rsidRPr="001722DA" w:rsidRDefault="00D87A7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CF559B4" w14:textId="77777777" w:rsidR="00D87A7F" w:rsidRPr="001722DA" w:rsidRDefault="00D87A7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2ED4E05" w14:textId="77777777" w:rsidR="00D87A7F" w:rsidRPr="001722DA" w:rsidRDefault="00D87A7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CF43B66" w14:textId="710F0C10" w:rsidR="00D87A7F" w:rsidRPr="001722DA" w:rsidRDefault="00EF2290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051AA089" w14:textId="77777777" w:rsidR="009E317A" w:rsidRPr="001722DA" w:rsidRDefault="009E317A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F204F7D" w14:textId="77777777" w:rsidR="009E317A" w:rsidRPr="001722DA" w:rsidRDefault="009E317A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2EB3F27" w14:textId="77777777" w:rsidR="009E317A" w:rsidRPr="001722DA" w:rsidRDefault="009E317A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CB84AB9" w14:textId="77777777" w:rsidR="009E317A" w:rsidRPr="001722DA" w:rsidRDefault="009E317A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9FF3AC0" w14:textId="7B54DB06" w:rsidR="009E317A" w:rsidRPr="001722DA" w:rsidRDefault="00891683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F142C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</w:tcPr>
          <w:p w14:paraId="2747A512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3675D43" w14:textId="77777777" w:rsidR="00D87A7F" w:rsidRPr="001722DA" w:rsidRDefault="00D87A7F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18D25C1" w14:textId="77777777" w:rsidR="00D87A7F" w:rsidRPr="001722DA" w:rsidRDefault="00D87A7F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5FDE672" w14:textId="77777777" w:rsidR="00D87A7F" w:rsidRPr="001722DA" w:rsidRDefault="00D87A7F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7D96FF" w14:textId="77777777" w:rsidR="00D87A7F" w:rsidRPr="001722DA" w:rsidRDefault="00D87A7F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2335FF3" w14:textId="0B3D4F58" w:rsidR="00D87A7F" w:rsidRPr="001722DA" w:rsidRDefault="00D87A7F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F142C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344B3E4A" w14:textId="77777777" w:rsidR="009E317A" w:rsidRPr="001722DA" w:rsidRDefault="009E317A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9FBFAED" w14:textId="77777777" w:rsidR="009E317A" w:rsidRPr="001722DA" w:rsidRDefault="009E317A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132D6BE" w14:textId="77777777" w:rsidR="009E317A" w:rsidRPr="001722DA" w:rsidRDefault="009E317A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F2D957C" w14:textId="77777777" w:rsidR="009E317A" w:rsidRPr="001722DA" w:rsidRDefault="009E317A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7DC9A4" w14:textId="07ED439C" w:rsidR="009E317A" w:rsidRPr="001722DA" w:rsidRDefault="00FA2E8B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2C1D5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</w:tcPr>
          <w:p w14:paraId="5F4FEB8F" w14:textId="77777777" w:rsidR="002969F6" w:rsidRPr="001722DA" w:rsidRDefault="002969F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BE55CD6" w14:textId="77777777" w:rsidR="00D87A7F" w:rsidRPr="001722DA" w:rsidRDefault="00D87A7F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2EDBC9C" w14:textId="77777777" w:rsidR="00D87A7F" w:rsidRPr="001722DA" w:rsidRDefault="00D87A7F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715FDEB" w14:textId="77777777" w:rsidR="00D87A7F" w:rsidRPr="001722DA" w:rsidRDefault="00D87A7F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97D4510" w14:textId="77777777" w:rsidR="00D87A7F" w:rsidRPr="001722DA" w:rsidRDefault="00D87A7F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02C593A" w14:textId="19E743BC" w:rsidR="00D87A7F" w:rsidRPr="001722DA" w:rsidRDefault="00F142C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  <w:p w14:paraId="1C4ABC37" w14:textId="77777777" w:rsidR="009E317A" w:rsidRPr="001722DA" w:rsidRDefault="009E317A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7552805" w14:textId="77777777" w:rsidR="009E317A" w:rsidRPr="001722DA" w:rsidRDefault="009E317A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8E9A178" w14:textId="77777777" w:rsidR="009E317A" w:rsidRPr="001722DA" w:rsidRDefault="009E317A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F86A8AD" w14:textId="77777777" w:rsidR="009E317A" w:rsidRPr="001722DA" w:rsidRDefault="009E317A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7AD7604" w14:textId="167DE48D" w:rsidR="009E317A" w:rsidRPr="001722DA" w:rsidRDefault="0062458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F142C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</w:tbl>
    <w:p w14:paraId="4D06A963" w14:textId="75556C8E" w:rsidR="00AA515E" w:rsidRPr="00AA515E" w:rsidRDefault="00E14C02" w:rsidP="00E14C0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722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a </w:t>
      </w:r>
      <w:r w:rsidR="00AA515E">
        <w:rPr>
          <w:rFonts w:ascii="Times New Roman" w:hAnsi="Times New Roman" w:cs="Times New Roman"/>
          <w:sz w:val="22"/>
          <w:szCs w:val="22"/>
          <w:lang w:val="en-US"/>
        </w:rPr>
        <w:t xml:space="preserve">Criteria derived from Wang J et al.  </w:t>
      </w:r>
      <w:proofErr w:type="spellStart"/>
      <w:r w:rsidR="00AA515E">
        <w:rPr>
          <w:rFonts w:ascii="Times New Roman" w:hAnsi="Times New Roman" w:cs="Times New Roman"/>
          <w:sz w:val="22"/>
          <w:szCs w:val="22"/>
          <w:lang w:val="en-US"/>
        </w:rPr>
        <w:t>Braz</w:t>
      </w:r>
      <w:proofErr w:type="spellEnd"/>
      <w:r w:rsidR="00AA515E">
        <w:rPr>
          <w:rFonts w:ascii="Times New Roman" w:hAnsi="Times New Roman" w:cs="Times New Roman"/>
          <w:sz w:val="22"/>
          <w:szCs w:val="22"/>
          <w:lang w:val="en-US"/>
        </w:rPr>
        <w:t xml:space="preserve"> J Infect Dis 2015; 19: 125-31, either using 9</w:t>
      </w:r>
      <w:r w:rsidR="00AA515E" w:rsidRPr="00AA515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AA515E">
        <w:rPr>
          <w:rFonts w:ascii="Times New Roman" w:hAnsi="Times New Roman" w:cs="Times New Roman"/>
          <w:sz w:val="22"/>
          <w:szCs w:val="22"/>
          <w:lang w:val="en-US"/>
        </w:rPr>
        <w:t xml:space="preserve"> and 25</w:t>
      </w:r>
      <w:r w:rsidR="00AA515E" w:rsidRPr="00AA515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AA515E">
        <w:rPr>
          <w:rFonts w:ascii="Times New Roman" w:hAnsi="Times New Roman" w:cs="Times New Roman"/>
          <w:sz w:val="22"/>
          <w:szCs w:val="22"/>
          <w:lang w:val="en-US"/>
        </w:rPr>
        <w:t xml:space="preserve"> centiles </w:t>
      </w:r>
      <w:proofErr w:type="spellStart"/>
      <w:r w:rsidR="00AA515E">
        <w:rPr>
          <w:rFonts w:ascii="Times New Roman" w:hAnsi="Times New Roman" w:cs="Times New Roman"/>
          <w:sz w:val="22"/>
          <w:szCs w:val="22"/>
          <w:lang w:val="en-US"/>
        </w:rPr>
        <w:t>dereived</w:t>
      </w:r>
      <w:proofErr w:type="spellEnd"/>
      <w:r w:rsidR="00AA515E">
        <w:rPr>
          <w:rFonts w:ascii="Times New Roman" w:hAnsi="Times New Roman" w:cs="Times New Roman"/>
          <w:sz w:val="22"/>
          <w:szCs w:val="22"/>
          <w:lang w:val="en-US"/>
        </w:rPr>
        <w:t xml:space="preserve"> from our population (&lt;0.17 and &gt;0.20) or actual values (&lt;0.09 and &gt;0.25) from their paper</w:t>
      </w:r>
    </w:p>
    <w:p w14:paraId="37777559" w14:textId="013B37D4" w:rsidR="00E14C02" w:rsidRPr="001722DA" w:rsidRDefault="00AA515E" w:rsidP="00E14C02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b  </w:t>
      </w:r>
      <w:r w:rsidR="00E14C02" w:rsidRPr="001722DA">
        <w:rPr>
          <w:rFonts w:ascii="Times New Roman" w:hAnsi="Times New Roman" w:cs="Times New Roman"/>
          <w:sz w:val="22"/>
          <w:szCs w:val="22"/>
          <w:lang w:val="en-US"/>
        </w:rPr>
        <w:t>Includes</w:t>
      </w:r>
      <w:proofErr w:type="gramEnd"/>
      <w:r w:rsidR="00E14C02"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 only those with a full blood count with data permitting calculation of the ML ratio</w:t>
      </w:r>
    </w:p>
    <w:p w14:paraId="7CDD9E49" w14:textId="56131E9F" w:rsidR="00E14C02" w:rsidRDefault="00AA515E" w:rsidP="00E14C0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r w:rsidR="00E14C02" w:rsidRPr="001722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="00E14C02"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False positives and negatives include denotified group, where a firm alternative diagnosis was reached after having previously been notified as a case of tuberculosis.  </w:t>
      </w:r>
    </w:p>
    <w:p w14:paraId="00A85E0D" w14:textId="77777777" w:rsidR="00AA515E" w:rsidRPr="001722DA" w:rsidRDefault="00AA515E" w:rsidP="00E14C0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882E56A" w14:textId="22FF84F9" w:rsidR="00167922" w:rsidRPr="001722DA" w:rsidRDefault="00167922">
      <w:pPr>
        <w:rPr>
          <w:rFonts w:cstheme="minorHAnsi"/>
          <w:iCs/>
          <w:sz w:val="22"/>
          <w:szCs w:val="22"/>
          <w:lang w:val="en-US"/>
        </w:rPr>
      </w:pPr>
      <w:r w:rsidRPr="001722DA">
        <w:rPr>
          <w:rFonts w:cstheme="minorHAnsi"/>
          <w:iCs/>
          <w:sz w:val="22"/>
          <w:szCs w:val="22"/>
          <w:lang w:val="en-US"/>
        </w:rPr>
        <w:br w:type="page"/>
      </w:r>
    </w:p>
    <w:p w14:paraId="3F9D1C93" w14:textId="35DD59AE" w:rsidR="00C4359D" w:rsidRPr="001722DA" w:rsidRDefault="00037CB4">
      <w:pPr>
        <w:rPr>
          <w:rFonts w:ascii="Times New Roman" w:hAnsi="Times New Roman" w:cs="Times New Roman"/>
          <w:b/>
          <w:bCs/>
          <w:iCs/>
          <w:lang w:val="en-US"/>
        </w:rPr>
      </w:pPr>
      <w:r w:rsidRPr="001722DA">
        <w:rPr>
          <w:rFonts w:ascii="Times New Roman" w:hAnsi="Times New Roman" w:cs="Times New Roman"/>
          <w:b/>
          <w:bCs/>
          <w:iCs/>
          <w:lang w:val="en-US"/>
        </w:rPr>
        <w:lastRenderedPageBreak/>
        <w:t>S</w:t>
      </w:r>
      <w:r w:rsidR="009A55CC">
        <w:rPr>
          <w:rFonts w:ascii="Times New Roman" w:hAnsi="Times New Roman" w:cs="Times New Roman"/>
          <w:b/>
          <w:bCs/>
          <w:iCs/>
          <w:lang w:val="en-US"/>
        </w:rPr>
        <w:t>6</w:t>
      </w:r>
      <w:r w:rsidRPr="001722DA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167922" w:rsidRPr="001722DA">
        <w:rPr>
          <w:rFonts w:ascii="Times New Roman" w:hAnsi="Times New Roman" w:cs="Times New Roman"/>
          <w:b/>
          <w:bCs/>
          <w:iCs/>
          <w:lang w:val="en-US"/>
        </w:rPr>
        <w:t xml:space="preserve">Table.  Value of </w:t>
      </w:r>
      <w:r w:rsidR="0014461B">
        <w:rPr>
          <w:rFonts w:ascii="Times New Roman" w:hAnsi="Times New Roman" w:cs="Times New Roman"/>
          <w:b/>
          <w:bCs/>
          <w:iCs/>
          <w:lang w:val="en-US"/>
        </w:rPr>
        <w:t>other published</w:t>
      </w:r>
      <w:r w:rsidR="00167922" w:rsidRPr="001722DA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4E0C84">
        <w:rPr>
          <w:rFonts w:ascii="Times New Roman" w:hAnsi="Times New Roman" w:cs="Times New Roman"/>
          <w:b/>
          <w:bCs/>
          <w:iCs/>
          <w:lang w:val="en-US"/>
        </w:rPr>
        <w:t>MLR cut-off</w:t>
      </w:r>
      <w:r w:rsidR="003B3B76" w:rsidRPr="001722DA">
        <w:rPr>
          <w:rFonts w:ascii="Times New Roman" w:hAnsi="Times New Roman" w:cs="Times New Roman"/>
          <w:b/>
          <w:bCs/>
          <w:iCs/>
          <w:lang w:val="en-US"/>
        </w:rPr>
        <w:t xml:space="preserve">s </w:t>
      </w:r>
      <w:r w:rsidR="0014461B">
        <w:rPr>
          <w:rFonts w:ascii="Times New Roman" w:hAnsi="Times New Roman" w:cs="Times New Roman"/>
          <w:b/>
          <w:bCs/>
          <w:iCs/>
          <w:lang w:val="en-US"/>
        </w:rPr>
        <w:t xml:space="preserve">in </w:t>
      </w:r>
      <w:r w:rsidR="006C7D85">
        <w:rPr>
          <w:rFonts w:ascii="Times New Roman" w:hAnsi="Times New Roman" w:cs="Times New Roman"/>
          <w:b/>
          <w:bCs/>
          <w:iCs/>
          <w:lang w:val="en-US"/>
        </w:rPr>
        <w:t>contacts</w:t>
      </w:r>
      <w:r w:rsidR="00167922" w:rsidRPr="001722DA">
        <w:rPr>
          <w:rFonts w:ascii="Times New Roman" w:hAnsi="Times New Roman" w:cs="Times New Roman"/>
          <w:b/>
          <w:bCs/>
          <w:iCs/>
          <w:lang w:val="en-US"/>
        </w:rPr>
        <w:t xml:space="preserve"> screen</w:t>
      </w:r>
      <w:r w:rsidR="001B1176">
        <w:rPr>
          <w:rFonts w:ascii="Times New Roman" w:hAnsi="Times New Roman" w:cs="Times New Roman"/>
          <w:b/>
          <w:bCs/>
          <w:iCs/>
          <w:lang w:val="en-US"/>
        </w:rPr>
        <w:t>ed</w:t>
      </w:r>
      <w:r w:rsidR="00167922" w:rsidRPr="001722DA">
        <w:rPr>
          <w:rFonts w:ascii="Times New Roman" w:hAnsi="Times New Roman" w:cs="Times New Roman"/>
          <w:b/>
          <w:bCs/>
          <w:iCs/>
          <w:lang w:val="en-US"/>
        </w:rPr>
        <w:t xml:space="preserve"> for TB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1134"/>
        <w:gridCol w:w="1134"/>
        <w:gridCol w:w="1276"/>
        <w:gridCol w:w="1276"/>
        <w:gridCol w:w="1134"/>
        <w:gridCol w:w="1134"/>
      </w:tblGrid>
      <w:tr w:rsidR="006B2AF9" w:rsidRPr="001722DA" w14:paraId="5B1B2119" w14:textId="77777777" w:rsidTr="006B2AF9">
        <w:tc>
          <w:tcPr>
            <w:tcW w:w="1696" w:type="dxa"/>
          </w:tcPr>
          <w:p w14:paraId="5E6DB835" w14:textId="55500B7F" w:rsidR="00167922" w:rsidRPr="001722DA" w:rsidRDefault="0014461B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t-offs defined by other publications</w:t>
            </w:r>
          </w:p>
        </w:tc>
        <w:tc>
          <w:tcPr>
            <w:tcW w:w="567" w:type="dxa"/>
          </w:tcPr>
          <w:p w14:paraId="3240BE71" w14:textId="2D0936E4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.</w:t>
            </w:r>
          </w:p>
        </w:tc>
        <w:tc>
          <w:tcPr>
            <w:tcW w:w="1134" w:type="dxa"/>
          </w:tcPr>
          <w:p w14:paraId="78D6D22F" w14:textId="558B8106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ue </w:t>
            </w:r>
            <w:proofErr w:type="spellStart"/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s</w:t>
            </w:r>
            <w:r w:rsidR="001255CF" w:rsidRPr="001722D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</w:tcPr>
          <w:p w14:paraId="644A4CCF" w14:textId="23D067A3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alse </w:t>
            </w:r>
            <w:proofErr w:type="spellStart"/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s</w:t>
            </w:r>
            <w:r w:rsidR="001255CF" w:rsidRPr="001722D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</w:tcPr>
          <w:p w14:paraId="1171853B" w14:textId="63E1A5DC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alse </w:t>
            </w:r>
            <w:proofErr w:type="spellStart"/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s</w:t>
            </w:r>
            <w:r w:rsidR="001255CF" w:rsidRPr="001722D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</w:tcPr>
          <w:p w14:paraId="4B10EEB7" w14:textId="0D24A279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ue </w:t>
            </w:r>
            <w:proofErr w:type="spellStart"/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gatives</w:t>
            </w:r>
            <w:r w:rsidR="001255CF" w:rsidRPr="001722D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</w:tcPr>
          <w:p w14:paraId="63A2CADB" w14:textId="77777777" w:rsidR="00167922" w:rsidRPr="001722DA" w:rsidRDefault="0016792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nsitivity</w:t>
            </w:r>
          </w:p>
          <w:p w14:paraId="774D0E5E" w14:textId="77777777" w:rsidR="00167922" w:rsidRPr="001722DA" w:rsidRDefault="0016792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)</w:t>
            </w:r>
          </w:p>
        </w:tc>
        <w:tc>
          <w:tcPr>
            <w:tcW w:w="1134" w:type="dxa"/>
          </w:tcPr>
          <w:p w14:paraId="622D320B" w14:textId="77777777" w:rsidR="00167922" w:rsidRPr="001722DA" w:rsidRDefault="0016792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ficity</w:t>
            </w:r>
          </w:p>
          <w:p w14:paraId="7AE5C09C" w14:textId="77777777" w:rsidR="00167922" w:rsidRPr="001722DA" w:rsidRDefault="0016792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)</w:t>
            </w:r>
          </w:p>
        </w:tc>
      </w:tr>
      <w:tr w:rsidR="006B2AF9" w:rsidRPr="001722DA" w14:paraId="66370547" w14:textId="77777777" w:rsidTr="006B2AF9">
        <w:tc>
          <w:tcPr>
            <w:tcW w:w="1696" w:type="dxa"/>
          </w:tcPr>
          <w:p w14:paraId="48E795AD" w14:textId="7E069F85" w:rsidR="006B2AF9" w:rsidRPr="001722DA" w:rsidRDefault="006B2AF9" w:rsidP="00CF1C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ang et al. (I)</w:t>
            </w:r>
            <w:r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  <w:p w14:paraId="75801FDB" w14:textId="289DCDA9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17</w:t>
            </w:r>
          </w:p>
          <w:p w14:paraId="4F52F823" w14:textId="77777777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0.20</w:t>
            </w:r>
          </w:p>
          <w:p w14:paraId="3D063FFD" w14:textId="6AC5E3EE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  <w:p w14:paraId="33D1AE9E" w14:textId="2F4279EC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-0.20</w:t>
            </w:r>
          </w:p>
          <w:p w14:paraId="0E24B7D9" w14:textId="08ADB697" w:rsidR="00167922" w:rsidRPr="001722DA" w:rsidRDefault="006B2AF9" w:rsidP="00CF1C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ang et al</w:t>
            </w:r>
            <w:r w:rsidR="003B3B76"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 (II)</w:t>
            </w:r>
            <w:r w:rsidR="003B3B76"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d</w:t>
            </w:r>
          </w:p>
          <w:p w14:paraId="31ADA825" w14:textId="77777777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9</w:t>
            </w:r>
          </w:p>
          <w:p w14:paraId="6E1862A3" w14:textId="77777777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0.25</w:t>
            </w:r>
          </w:p>
          <w:p w14:paraId="388D0731" w14:textId="187F3EC7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  <w:r w:rsidR="006B2AF9" w:rsidRPr="001722D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  <w:p w14:paraId="5853C8A1" w14:textId="77777777" w:rsidR="00167922" w:rsidRPr="001722DA" w:rsidRDefault="00167922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-0.25</w:t>
            </w:r>
          </w:p>
          <w:p w14:paraId="617BBD88" w14:textId="13C3156C" w:rsidR="001255CF" w:rsidRPr="001722DA" w:rsidRDefault="003B3B76" w:rsidP="00CF1C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RJ 201</w:t>
            </w:r>
            <w:r w:rsidR="008723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  <w:r w:rsidRPr="001722D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e</w:t>
            </w:r>
          </w:p>
          <w:p w14:paraId="155AA1EF" w14:textId="77777777" w:rsidR="001255CF" w:rsidRPr="001722DA" w:rsidRDefault="001255CF" w:rsidP="00CF1CE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ST </w:t>
            </w: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4 mm</w:t>
            </w:r>
            <w:r w:rsidR="006B2AF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C &gt; 0.8x10</w:t>
            </w:r>
            <w:r w:rsidR="006B2AF9" w:rsidRPr="001722D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  <w:r w:rsidR="006B2AF9"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L</w:t>
            </w:r>
          </w:p>
          <w:p w14:paraId="1559C5EF" w14:textId="199477D1" w:rsidR="003B3B76" w:rsidRPr="001722DA" w:rsidRDefault="003B3B76" w:rsidP="00CF1C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567" w:type="dxa"/>
          </w:tcPr>
          <w:p w14:paraId="196AF426" w14:textId="77777777" w:rsidR="006B2AF9" w:rsidRPr="001722DA" w:rsidRDefault="006B2AF9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070E3F3" w14:textId="7765DA0C" w:rsidR="00167922" w:rsidRPr="001722DA" w:rsidRDefault="00167922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  <w:p w14:paraId="25E59E59" w14:textId="77777777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</w:p>
          <w:p w14:paraId="74F8713A" w14:textId="77777777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</w:p>
          <w:p w14:paraId="7A1CC769" w14:textId="77777777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  <w:p w14:paraId="3D1B0566" w14:textId="77777777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0AAF671" w14:textId="77777777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49BD2577" w14:textId="77777777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  <w:p w14:paraId="78532CF4" w14:textId="77777777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  <w:p w14:paraId="74F74BF4" w14:textId="77777777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  <w:p w14:paraId="357EDE90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4DC37B4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</w:t>
            </w:r>
          </w:p>
          <w:p w14:paraId="7A68A4EB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</w:t>
            </w:r>
          </w:p>
          <w:p w14:paraId="29F08DF8" w14:textId="7FA9B79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</w:t>
            </w:r>
          </w:p>
        </w:tc>
        <w:tc>
          <w:tcPr>
            <w:tcW w:w="1134" w:type="dxa"/>
          </w:tcPr>
          <w:p w14:paraId="25FB3D23" w14:textId="77777777" w:rsidR="006B2AF9" w:rsidRPr="001722DA" w:rsidRDefault="006B2AF9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FD6024B" w14:textId="37251DF6" w:rsidR="001255CF" w:rsidRPr="001722DA" w:rsidRDefault="001255CF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  <w:p w14:paraId="3022DEF3" w14:textId="77777777" w:rsidR="001255CF" w:rsidRPr="001722DA" w:rsidRDefault="001255CF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</w:p>
          <w:p w14:paraId="44CFD2BD" w14:textId="77777777" w:rsidR="001255CF" w:rsidRPr="001722DA" w:rsidRDefault="001255CF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</w:p>
          <w:p w14:paraId="397C768B" w14:textId="32FD1D64" w:rsidR="001255CF" w:rsidRPr="001722DA" w:rsidRDefault="001255CF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35D4492" w14:textId="77777777" w:rsidR="001255CF" w:rsidRPr="001722DA" w:rsidRDefault="001255CF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6DC7EFF" w14:textId="77777777" w:rsidR="001255CF" w:rsidRPr="001722DA" w:rsidRDefault="001255CF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0400E7F0" w14:textId="77777777" w:rsidR="001255CF" w:rsidRPr="001722DA" w:rsidRDefault="001255CF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  <w:p w14:paraId="31CE99DC" w14:textId="77777777" w:rsidR="001255CF" w:rsidRPr="001722DA" w:rsidRDefault="001255CF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  <w:p w14:paraId="23FDE295" w14:textId="77777777" w:rsidR="00167922" w:rsidRPr="001722DA" w:rsidRDefault="00167922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9F86A66" w14:textId="77777777" w:rsidR="003B3B76" w:rsidRPr="001722DA" w:rsidRDefault="003B3B76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428C1E" w14:textId="77777777" w:rsidR="003B3B76" w:rsidRPr="001722DA" w:rsidRDefault="003B3B76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  <w:p w14:paraId="726567CA" w14:textId="77777777" w:rsidR="003B3B76" w:rsidRPr="001722DA" w:rsidRDefault="003B3B76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  <w:p w14:paraId="0C832A5B" w14:textId="4E1F32E0" w:rsidR="00895409" w:rsidRPr="001722DA" w:rsidRDefault="002E7941" w:rsidP="001255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134" w:type="dxa"/>
          </w:tcPr>
          <w:p w14:paraId="6DC521F8" w14:textId="77777777" w:rsidR="006B2AF9" w:rsidRPr="001722DA" w:rsidRDefault="006B2AF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875CE80" w14:textId="3265283B" w:rsidR="00167922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  <w:p w14:paraId="589A83E8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  <w:p w14:paraId="01E65E47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</w:t>
            </w:r>
          </w:p>
          <w:p w14:paraId="3D39943E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D8F3718" w14:textId="77777777" w:rsidR="006B2AF9" w:rsidRPr="001722DA" w:rsidRDefault="006B2AF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45EE405" w14:textId="77777777" w:rsidR="006B2AF9" w:rsidRPr="001722DA" w:rsidRDefault="006B2AF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04CC2669" w14:textId="77777777" w:rsidR="006B2AF9" w:rsidRPr="001722DA" w:rsidRDefault="006B2AF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  <w:p w14:paraId="4783BB30" w14:textId="77777777" w:rsidR="006B2AF9" w:rsidRPr="001722DA" w:rsidRDefault="006B2AF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  <w:p w14:paraId="5A472764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9C4947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7EF2AA0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  <w:p w14:paraId="14E7BC58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1EFC8E92" w14:textId="5C0ABFBF" w:rsidR="00895409" w:rsidRPr="001722DA" w:rsidRDefault="002E7941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1276" w:type="dxa"/>
          </w:tcPr>
          <w:p w14:paraId="05D72D74" w14:textId="3EB50C53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2A68EEA" w14:textId="77777777" w:rsidR="006B2AF9" w:rsidRPr="001722DA" w:rsidRDefault="006B2AF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2AEA5CF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4D4CCB1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4C2839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  <w:p w14:paraId="3C705F5B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A60B116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AD8A14F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83F489A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24CD950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  <w:p w14:paraId="429904B4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12DFCFF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  <w:p w14:paraId="26BE00A4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  <w:p w14:paraId="59F642A4" w14:textId="667B59CF" w:rsidR="00895409" w:rsidRPr="001722DA" w:rsidRDefault="002E7941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5529347D" w14:textId="0AC57AC8" w:rsidR="00167922" w:rsidRPr="001722DA" w:rsidRDefault="00167922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50400FA" w14:textId="77777777" w:rsidR="006B2AF9" w:rsidRPr="001722DA" w:rsidRDefault="006B2AF9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ABEBA2C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859AFBC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F45B2A2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  <w:p w14:paraId="6BBA4C22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0C0DEB2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8CA47F3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42BCDF9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E65E2E7" w14:textId="77777777" w:rsidR="001255CF" w:rsidRPr="001722DA" w:rsidRDefault="001255CF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</w:p>
          <w:p w14:paraId="38F667A7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CB77728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  <w:p w14:paraId="17436A82" w14:textId="77777777" w:rsidR="003B3B76" w:rsidRPr="001722DA" w:rsidRDefault="003B3B76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</w:p>
          <w:p w14:paraId="576771FB" w14:textId="43908CBD" w:rsidR="00895409" w:rsidRPr="001722DA" w:rsidRDefault="002E7941" w:rsidP="00CF1CE3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14:paraId="3BE6441F" w14:textId="77777777" w:rsidR="00167922" w:rsidRPr="001722DA" w:rsidRDefault="0016792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6CA749" w14:textId="77777777" w:rsidR="006B2AF9" w:rsidRPr="001722DA" w:rsidRDefault="006B2AF9" w:rsidP="006B2A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2172210" w14:textId="77777777" w:rsidR="003B3B76" w:rsidRPr="001722DA" w:rsidRDefault="003B3B7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285B94" w14:textId="0811E8A8" w:rsidR="006B2AF9" w:rsidRPr="001722DA" w:rsidRDefault="006B2AF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</w:p>
          <w:p w14:paraId="61AF6209" w14:textId="77777777" w:rsidR="006B2AF9" w:rsidRPr="001722DA" w:rsidRDefault="006B2AF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14E19E7" w14:textId="77777777" w:rsidR="006B2AF9" w:rsidRPr="001722DA" w:rsidRDefault="006B2AF9" w:rsidP="003B3B7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888FC85" w14:textId="77777777" w:rsidR="003B3B76" w:rsidRPr="001722DA" w:rsidRDefault="003B3B7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C5F5E8C" w14:textId="77777777" w:rsidR="003B3B76" w:rsidRPr="001722DA" w:rsidRDefault="003B3B7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D6E396D" w14:textId="7A4C4E28" w:rsidR="006B2AF9" w:rsidRPr="001722DA" w:rsidRDefault="003B3B7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  <w:p w14:paraId="654147DF" w14:textId="77777777" w:rsidR="006B2AF9" w:rsidRPr="001722DA" w:rsidRDefault="006B2AF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4CB43D8" w14:textId="77777777" w:rsidR="00895409" w:rsidRPr="001722DA" w:rsidRDefault="0089540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1B94303" w14:textId="77777777" w:rsidR="00895409" w:rsidRPr="001722DA" w:rsidRDefault="0089540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</w:p>
          <w:p w14:paraId="38DA0F76" w14:textId="77777777" w:rsidR="00895409" w:rsidRPr="001722DA" w:rsidRDefault="0089540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  <w:p w14:paraId="368C934F" w14:textId="05B4BE61" w:rsidR="00895409" w:rsidRPr="001722DA" w:rsidRDefault="002E7941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1134" w:type="dxa"/>
          </w:tcPr>
          <w:p w14:paraId="77C0CEF8" w14:textId="5D18272B" w:rsidR="00167922" w:rsidRPr="001722DA" w:rsidRDefault="00167922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2A38C0B" w14:textId="5740394B" w:rsidR="006B2AF9" w:rsidRPr="001722DA" w:rsidRDefault="006B2AF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41C258" w14:textId="77777777" w:rsidR="003B3B76" w:rsidRPr="001722DA" w:rsidRDefault="003B3B7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5E2CE09" w14:textId="3C82A005" w:rsidR="006B2AF9" w:rsidRPr="001722DA" w:rsidRDefault="006B2AF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  <w:p w14:paraId="7D338A4E" w14:textId="77777777" w:rsidR="006B2AF9" w:rsidRPr="001722DA" w:rsidRDefault="006B2AF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DC05540" w14:textId="77777777" w:rsidR="006B2AF9" w:rsidRPr="001722DA" w:rsidRDefault="006B2AF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81DE371" w14:textId="77777777" w:rsidR="003B3B76" w:rsidRPr="001722DA" w:rsidRDefault="003B3B7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A0A4A2E" w14:textId="77777777" w:rsidR="003B3B76" w:rsidRPr="001722DA" w:rsidRDefault="003B3B7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5240820" w14:textId="77777777" w:rsidR="003B3B76" w:rsidRPr="001722DA" w:rsidRDefault="003B3B76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</w:p>
          <w:p w14:paraId="68A29223" w14:textId="77777777" w:rsidR="00895409" w:rsidRPr="001722DA" w:rsidRDefault="0089540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3C79CA56" w14:textId="77777777" w:rsidR="00895409" w:rsidRPr="001722DA" w:rsidRDefault="0089540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F0F104" w14:textId="77777777" w:rsidR="00895409" w:rsidRPr="001722DA" w:rsidRDefault="0089540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  <w:p w14:paraId="31A0E26A" w14:textId="77777777" w:rsidR="00895409" w:rsidRPr="001722DA" w:rsidRDefault="00895409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  <w:p w14:paraId="49FC1178" w14:textId="5E36BF1B" w:rsidR="00895409" w:rsidRPr="001722DA" w:rsidRDefault="002E7941" w:rsidP="00CF1CE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22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</w:tr>
    </w:tbl>
    <w:p w14:paraId="6D808B5B" w14:textId="373D4B31" w:rsidR="001255CF" w:rsidRPr="001722DA" w:rsidRDefault="001255CF" w:rsidP="0016792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722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 Diagnosed with TB at screening</w:t>
      </w:r>
    </w:p>
    <w:p w14:paraId="21F21072" w14:textId="70D48221" w:rsidR="00167922" w:rsidRPr="001722DA" w:rsidRDefault="001255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722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 Positive IGRA but no TB at screening</w:t>
      </w:r>
    </w:p>
    <w:p w14:paraId="33369510" w14:textId="72DDB5D7" w:rsidR="0087233E" w:rsidRDefault="006B2AF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722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7233E">
        <w:rPr>
          <w:rFonts w:ascii="Times New Roman" w:hAnsi="Times New Roman" w:cs="Times New Roman"/>
          <w:sz w:val="22"/>
          <w:szCs w:val="22"/>
          <w:lang w:val="en-US"/>
        </w:rPr>
        <w:t>After</w:t>
      </w:r>
      <w:r w:rsidR="00E3449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7233E">
        <w:rPr>
          <w:rFonts w:ascii="Times New Roman" w:hAnsi="Times New Roman" w:cs="Times New Roman"/>
          <w:sz w:val="22"/>
          <w:szCs w:val="22"/>
          <w:lang w:val="en-US"/>
        </w:rPr>
        <w:t xml:space="preserve">Wang J et al.  </w:t>
      </w:r>
      <w:proofErr w:type="spellStart"/>
      <w:r w:rsidR="0087233E">
        <w:rPr>
          <w:rFonts w:ascii="Times New Roman" w:hAnsi="Times New Roman" w:cs="Times New Roman"/>
          <w:sz w:val="22"/>
          <w:szCs w:val="22"/>
          <w:lang w:val="en-US"/>
        </w:rPr>
        <w:t>Braz</w:t>
      </w:r>
      <w:proofErr w:type="spellEnd"/>
      <w:r w:rsidR="0087233E">
        <w:rPr>
          <w:rFonts w:ascii="Times New Roman" w:hAnsi="Times New Roman" w:cs="Times New Roman"/>
          <w:sz w:val="22"/>
          <w:szCs w:val="22"/>
          <w:lang w:val="en-US"/>
        </w:rPr>
        <w:t xml:space="preserve"> J Infect Dis 2015; 19: 125-31</w:t>
      </w:r>
      <w:r w:rsidR="00E3449E">
        <w:rPr>
          <w:rFonts w:ascii="Times New Roman" w:hAnsi="Times New Roman" w:cs="Times New Roman"/>
          <w:sz w:val="22"/>
          <w:szCs w:val="22"/>
          <w:lang w:val="en-US"/>
        </w:rPr>
        <w:t>, using</w:t>
      </w:r>
      <w:r w:rsidR="0087233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>ML ratios of 9</w:t>
      </w:r>
      <w:r w:rsidRPr="001722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 and 25</w:t>
      </w:r>
      <w:r w:rsidRPr="001722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 centiles </w:t>
      </w:r>
      <w:r w:rsidR="00E3449E">
        <w:rPr>
          <w:rFonts w:ascii="Times New Roman" w:hAnsi="Times New Roman" w:cs="Times New Roman"/>
          <w:sz w:val="22"/>
          <w:szCs w:val="22"/>
          <w:lang w:val="en-US"/>
        </w:rPr>
        <w:t xml:space="preserve">found 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>in our general population</w:t>
      </w:r>
      <w:r w:rsidR="0087233E">
        <w:rPr>
          <w:rFonts w:ascii="Times New Roman" w:hAnsi="Times New Roman" w:cs="Times New Roman"/>
          <w:sz w:val="22"/>
          <w:szCs w:val="22"/>
          <w:lang w:val="en-US"/>
        </w:rPr>
        <w:t>:</w:t>
      </w:r>
    </w:p>
    <w:p w14:paraId="1B34BF0A" w14:textId="7B10ACBD" w:rsidR="006B2AF9" w:rsidRPr="001722DA" w:rsidRDefault="006B2AF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722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d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7233E">
        <w:rPr>
          <w:rFonts w:ascii="Times New Roman" w:hAnsi="Times New Roman" w:cs="Times New Roman"/>
          <w:sz w:val="22"/>
          <w:szCs w:val="22"/>
          <w:lang w:val="en-US"/>
        </w:rPr>
        <w:t xml:space="preserve">Actual 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>ML</w:t>
      </w:r>
      <w:r w:rsidR="0087233E"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s used by </w:t>
      </w:r>
      <w:r w:rsidR="0087233E">
        <w:rPr>
          <w:rFonts w:ascii="Times New Roman" w:hAnsi="Times New Roman" w:cs="Times New Roman"/>
          <w:sz w:val="22"/>
          <w:szCs w:val="22"/>
          <w:lang w:val="en-US"/>
        </w:rPr>
        <w:t xml:space="preserve">Wang J et al.  </w:t>
      </w:r>
      <w:proofErr w:type="spellStart"/>
      <w:r w:rsidR="0087233E">
        <w:rPr>
          <w:rFonts w:ascii="Times New Roman" w:hAnsi="Times New Roman" w:cs="Times New Roman"/>
          <w:sz w:val="22"/>
          <w:szCs w:val="22"/>
          <w:lang w:val="en-US"/>
        </w:rPr>
        <w:t>Braz</w:t>
      </w:r>
      <w:proofErr w:type="spellEnd"/>
      <w:r w:rsidR="0087233E">
        <w:rPr>
          <w:rFonts w:ascii="Times New Roman" w:hAnsi="Times New Roman" w:cs="Times New Roman"/>
          <w:sz w:val="22"/>
          <w:szCs w:val="22"/>
          <w:lang w:val="en-US"/>
        </w:rPr>
        <w:t xml:space="preserve"> J Infect Dis 2015; 19: 125-31</w:t>
      </w:r>
    </w:p>
    <w:p w14:paraId="5D5D3A3E" w14:textId="75AD82E0" w:rsidR="006B2AF9" w:rsidRPr="001722DA" w:rsidRDefault="006B2AF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722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e</w:t>
      </w:r>
      <w:r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87233E">
        <w:rPr>
          <w:rFonts w:ascii="Times New Roman" w:hAnsi="Times New Roman" w:cs="Times New Roman"/>
          <w:sz w:val="22"/>
          <w:szCs w:val="22"/>
          <w:lang w:val="en-US"/>
        </w:rPr>
        <w:t>Rakotosamimanana</w:t>
      </w:r>
      <w:proofErr w:type="spellEnd"/>
      <w:r w:rsidR="0087233E">
        <w:rPr>
          <w:rFonts w:ascii="Times New Roman" w:hAnsi="Times New Roman" w:cs="Times New Roman"/>
          <w:sz w:val="22"/>
          <w:szCs w:val="22"/>
          <w:lang w:val="en-US"/>
        </w:rPr>
        <w:t xml:space="preserve"> N et al.  Eur Resp J 2015; 46: 1095-1103. </w:t>
      </w:r>
      <w:r w:rsidR="003B3B76"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Few </w:t>
      </w:r>
      <w:r w:rsidR="0087233E">
        <w:rPr>
          <w:rFonts w:ascii="Times New Roman" w:hAnsi="Times New Roman" w:cs="Times New Roman"/>
          <w:sz w:val="22"/>
          <w:szCs w:val="22"/>
          <w:lang w:val="en-US"/>
        </w:rPr>
        <w:t xml:space="preserve">of our </w:t>
      </w:r>
      <w:r w:rsidR="003B3B76" w:rsidRPr="001722DA">
        <w:rPr>
          <w:rFonts w:ascii="Times New Roman" w:hAnsi="Times New Roman" w:cs="Times New Roman"/>
          <w:sz w:val="22"/>
          <w:szCs w:val="22"/>
          <w:lang w:val="en-US"/>
        </w:rPr>
        <w:t xml:space="preserve">patients with TB had a tuberculin skin test (TST) </w:t>
      </w:r>
    </w:p>
    <w:p w14:paraId="11887B4B" w14:textId="3BEEA052" w:rsidR="00672174" w:rsidRPr="001722DA" w:rsidRDefault="0067217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722DA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4C894CD8" w14:textId="2FCE260D" w:rsidR="00672174" w:rsidRPr="001722DA" w:rsidRDefault="00672174" w:rsidP="00081B1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lang w:val="en-US"/>
        </w:rPr>
        <w:lastRenderedPageBreak/>
        <w:t>Legend to supplementary Figure</w:t>
      </w:r>
      <w:r w:rsidR="008F1CAC" w:rsidRPr="001722DA">
        <w:rPr>
          <w:rFonts w:ascii="Times New Roman" w:hAnsi="Times New Roman" w:cs="Times New Roman"/>
          <w:b/>
          <w:bCs/>
          <w:lang w:val="en-US"/>
        </w:rPr>
        <w:t>s</w:t>
      </w:r>
      <w:r w:rsidRPr="001722DA">
        <w:rPr>
          <w:rFonts w:ascii="Times New Roman" w:hAnsi="Times New Roman" w:cs="Times New Roman"/>
          <w:b/>
          <w:bCs/>
          <w:lang w:val="en-US"/>
        </w:rPr>
        <w:t>.</w:t>
      </w:r>
    </w:p>
    <w:p w14:paraId="7E497B66" w14:textId="640FFB67" w:rsidR="00672174" w:rsidRPr="001722DA" w:rsidRDefault="00672174" w:rsidP="00081B1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D65BC8D" w14:textId="77777777" w:rsidR="004E0C84" w:rsidRPr="0009596B" w:rsidRDefault="004E0C84" w:rsidP="004E0C8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596B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081B16">
        <w:rPr>
          <w:rFonts w:ascii="Times New Roman" w:hAnsi="Times New Roman" w:cs="Times New Roman"/>
          <w:b/>
          <w:bCs/>
          <w:sz w:val="24"/>
          <w:szCs w:val="24"/>
        </w:rPr>
        <w:t>Monocyte-to-lymphocyte rati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MLR)</w:t>
      </w:r>
      <w:r w:rsidRPr="00081B16">
        <w:rPr>
          <w:rFonts w:ascii="Times New Roman" w:hAnsi="Times New Roman" w:cs="Times New Roman"/>
          <w:b/>
          <w:bCs/>
          <w:sz w:val="24"/>
          <w:szCs w:val="24"/>
        </w:rPr>
        <w:t xml:space="preserve"> and neutrophil count.</w:t>
      </w:r>
    </w:p>
    <w:p w14:paraId="1CBBCF10" w14:textId="77777777" w:rsidR="004E0C84" w:rsidRDefault="004E0C84" w:rsidP="00081B1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BAE39B6" w14:textId="52D050E2" w:rsidR="00C20B3B" w:rsidRPr="001722DA" w:rsidRDefault="00C41003" w:rsidP="00081B1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722DA">
        <w:rPr>
          <w:rFonts w:ascii="Times New Roman" w:hAnsi="Times New Roman" w:cs="Times New Roman"/>
          <w:b/>
          <w:bCs/>
          <w:lang w:val="en-US"/>
        </w:rPr>
        <w:t>S</w:t>
      </w:r>
      <w:r w:rsidR="004E0C84">
        <w:rPr>
          <w:rFonts w:ascii="Times New Roman" w:hAnsi="Times New Roman" w:cs="Times New Roman"/>
          <w:b/>
          <w:bCs/>
          <w:lang w:val="en-US"/>
        </w:rPr>
        <w:t>2</w:t>
      </w:r>
      <w:r w:rsidRPr="001722D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20B3B" w:rsidRPr="001722DA">
        <w:rPr>
          <w:rFonts w:ascii="Times New Roman" w:hAnsi="Times New Roman" w:cs="Times New Roman"/>
          <w:b/>
          <w:bCs/>
          <w:lang w:val="en-US"/>
        </w:rPr>
        <w:t xml:space="preserve">Fig.  QQ plots for </w:t>
      </w:r>
      <w:r w:rsidR="000E3F3E">
        <w:rPr>
          <w:rFonts w:ascii="Times New Roman" w:hAnsi="Times New Roman" w:cs="Times New Roman"/>
          <w:b/>
          <w:bCs/>
          <w:lang w:val="en-US"/>
        </w:rPr>
        <w:t xml:space="preserve">log. </w:t>
      </w:r>
      <w:r w:rsidR="00C20B3B" w:rsidRPr="001722DA">
        <w:rPr>
          <w:rFonts w:ascii="Times New Roman" w:hAnsi="Times New Roman" w:cs="Times New Roman"/>
          <w:b/>
          <w:bCs/>
          <w:lang w:val="en-US"/>
        </w:rPr>
        <w:t xml:space="preserve">ML ratios for </w:t>
      </w:r>
      <w:r w:rsidR="000E3F3E">
        <w:rPr>
          <w:rFonts w:ascii="Times New Roman" w:hAnsi="Times New Roman" w:cs="Times New Roman"/>
          <w:b/>
          <w:bCs/>
          <w:lang w:val="en-US"/>
        </w:rPr>
        <w:t xml:space="preserve">unselected and </w:t>
      </w:r>
      <w:r w:rsidR="00C20B3B" w:rsidRPr="001722DA">
        <w:rPr>
          <w:rFonts w:ascii="Times New Roman" w:hAnsi="Times New Roman" w:cs="Times New Roman"/>
          <w:b/>
          <w:bCs/>
          <w:lang w:val="en-US"/>
        </w:rPr>
        <w:t>those with normal hematological indices.</w:t>
      </w:r>
    </w:p>
    <w:p w14:paraId="4F1FBB26" w14:textId="25F3A4FB" w:rsidR="00C20B3B" w:rsidRPr="009A02E1" w:rsidRDefault="007A2218" w:rsidP="00081B1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. </w:t>
      </w:r>
      <w:r>
        <w:rPr>
          <w:rFonts w:ascii="Times New Roman" w:hAnsi="Times New Roman" w:cs="Times New Roman"/>
          <w:lang w:val="en-US"/>
        </w:rPr>
        <w:t xml:space="preserve">All anonymized samples: females </w:t>
      </w:r>
      <w:r w:rsidR="00C20B3B" w:rsidRPr="001722DA">
        <w:rPr>
          <w:rFonts w:ascii="Times New Roman" w:hAnsi="Times New Roman" w:cs="Times New Roman"/>
          <w:lang w:val="en-US"/>
        </w:rPr>
        <w:t>n=</w:t>
      </w:r>
      <w:r>
        <w:rPr>
          <w:rFonts w:ascii="Times New Roman" w:hAnsi="Times New Roman" w:cs="Times New Roman"/>
          <w:lang w:val="en-US"/>
        </w:rPr>
        <w:t>9972; m</w:t>
      </w:r>
      <w:r w:rsidR="00C20B3B" w:rsidRPr="001722DA">
        <w:rPr>
          <w:rFonts w:ascii="Times New Roman" w:hAnsi="Times New Roman" w:cs="Times New Roman"/>
          <w:lang w:val="en-US"/>
        </w:rPr>
        <w:t>ales n=</w:t>
      </w:r>
      <w:r>
        <w:rPr>
          <w:rFonts w:ascii="Times New Roman" w:hAnsi="Times New Roman" w:cs="Times New Roman"/>
          <w:lang w:val="en-US"/>
        </w:rPr>
        <w:t>4</w:t>
      </w:r>
      <w:r w:rsidR="00C20B3B" w:rsidRPr="001722DA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8</w:t>
      </w:r>
      <w:r w:rsidR="00C20B3B" w:rsidRPr="001722DA">
        <w:rPr>
          <w:rFonts w:ascii="Times New Roman" w:hAnsi="Times New Roman" w:cs="Times New Roman"/>
          <w:lang w:val="en-US"/>
        </w:rPr>
        <w:t xml:space="preserve">3.  </w:t>
      </w:r>
      <w:r>
        <w:rPr>
          <w:rFonts w:ascii="Times New Roman" w:hAnsi="Times New Roman" w:cs="Times New Roman"/>
          <w:lang w:val="en-US"/>
        </w:rPr>
        <w:t>From left to right, QQ plots are separated by sex with females on the top line (</w:t>
      </w:r>
      <w:r w:rsidRPr="007A2218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, </w:t>
      </w:r>
      <w:r w:rsidRPr="007A2218"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, </w:t>
      </w:r>
      <w:r w:rsidRPr="007A2218">
        <w:rPr>
          <w:rFonts w:ascii="Times New Roman" w:hAnsi="Times New Roman" w:cs="Times New Roman"/>
          <w:b/>
          <w:bCs/>
          <w:lang w:val="en-US"/>
        </w:rPr>
        <w:t>D</w:t>
      </w:r>
      <w:r>
        <w:rPr>
          <w:rFonts w:ascii="Times New Roman" w:hAnsi="Times New Roman" w:cs="Times New Roman"/>
          <w:lang w:val="en-US"/>
        </w:rPr>
        <w:t>) and males beneath (</w:t>
      </w:r>
      <w:r w:rsidRPr="007A2218">
        <w:rPr>
          <w:rFonts w:ascii="Times New Roman" w:hAnsi="Times New Roman" w:cs="Times New Roman"/>
          <w:b/>
          <w:bCs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, </w:t>
      </w:r>
      <w:r w:rsidRPr="007A2218">
        <w:rPr>
          <w:rFonts w:ascii="Times New Roman" w:hAnsi="Times New Roman" w:cs="Times New Roman"/>
          <w:b/>
          <w:b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, </w:t>
      </w:r>
      <w:r w:rsidRPr="007A2218">
        <w:rPr>
          <w:rFonts w:ascii="Times New Roman" w:hAnsi="Times New Roman" w:cs="Times New Roman"/>
          <w:b/>
          <w:bCs/>
          <w:lang w:val="en-US"/>
        </w:rPr>
        <w:t>G</w:t>
      </w:r>
      <w:r>
        <w:rPr>
          <w:rFonts w:ascii="Times New Roman" w:hAnsi="Times New Roman" w:cs="Times New Roman"/>
          <w:lang w:val="en-US"/>
        </w:rPr>
        <w:t xml:space="preserve">).  </w:t>
      </w:r>
      <w:r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E</w:t>
      </w:r>
      <w:proofErr w:type="spellEnd"/>
      <w:r>
        <w:rPr>
          <w:rFonts w:ascii="Times New Roman" w:hAnsi="Times New Roman" w:cs="Times New Roman"/>
          <w:lang w:val="en-US"/>
        </w:rPr>
        <w:t xml:space="preserve"> are all anonymized samples; </w:t>
      </w:r>
      <w:r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</w:t>
      </w:r>
      <w:r w:rsidR="009A02E1">
        <w:rPr>
          <w:rFonts w:ascii="Times New Roman" w:hAnsi="Times New Roman" w:cs="Times New Roman"/>
          <w:lang w:val="en-US"/>
        </w:rPr>
        <w:t xml:space="preserve">(n=2661) </w:t>
      </w:r>
      <w:r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b/>
          <w:bCs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</w:t>
      </w:r>
      <w:r w:rsidR="009A02E1">
        <w:rPr>
          <w:rFonts w:ascii="Times New Roman" w:hAnsi="Times New Roman" w:cs="Times New Roman"/>
          <w:lang w:val="en-US"/>
        </w:rPr>
        <w:t xml:space="preserve">(n=1593) </w:t>
      </w:r>
      <w:r>
        <w:rPr>
          <w:rFonts w:ascii="Times New Roman" w:hAnsi="Times New Roman" w:cs="Times New Roman"/>
          <w:lang w:val="en-US"/>
        </w:rPr>
        <w:t xml:space="preserve">are those with normal hematological indices, but </w:t>
      </w:r>
      <w:r w:rsidR="009A02E1">
        <w:rPr>
          <w:rFonts w:ascii="Times New Roman" w:hAnsi="Times New Roman" w:cs="Times New Roman"/>
          <w:lang w:val="en-US"/>
        </w:rPr>
        <w:t xml:space="preserve">without any limits for monocytes and lymphocytes; </w:t>
      </w:r>
      <w:r w:rsidR="009A02E1">
        <w:rPr>
          <w:rFonts w:ascii="Times New Roman" w:hAnsi="Times New Roman" w:cs="Times New Roman"/>
          <w:b/>
          <w:bCs/>
          <w:lang w:val="en-US"/>
        </w:rPr>
        <w:t>D</w:t>
      </w:r>
      <w:r w:rsidR="009A02E1">
        <w:rPr>
          <w:rFonts w:ascii="Times New Roman" w:hAnsi="Times New Roman" w:cs="Times New Roman"/>
          <w:lang w:val="en-US"/>
        </w:rPr>
        <w:t xml:space="preserve"> and </w:t>
      </w:r>
      <w:r w:rsidR="009A02E1">
        <w:rPr>
          <w:rFonts w:ascii="Times New Roman" w:hAnsi="Times New Roman" w:cs="Times New Roman"/>
          <w:b/>
          <w:bCs/>
          <w:lang w:val="en-US"/>
        </w:rPr>
        <w:t>G</w:t>
      </w:r>
      <w:r w:rsidR="009A02E1">
        <w:rPr>
          <w:rFonts w:ascii="Times New Roman" w:hAnsi="Times New Roman" w:cs="Times New Roman"/>
          <w:lang w:val="en-US"/>
        </w:rPr>
        <w:t xml:space="preserve"> are those with normal hematological indices, but with upper limits of 0.8 x 10</w:t>
      </w:r>
      <w:r w:rsidR="009A02E1" w:rsidRPr="009A02E1">
        <w:rPr>
          <w:rFonts w:ascii="Times New Roman" w:hAnsi="Times New Roman" w:cs="Times New Roman"/>
          <w:vertAlign w:val="superscript"/>
          <w:lang w:val="en-US"/>
        </w:rPr>
        <w:t>9</w:t>
      </w:r>
      <w:r w:rsidR="009A02E1">
        <w:rPr>
          <w:rFonts w:ascii="Times New Roman" w:hAnsi="Times New Roman" w:cs="Times New Roman"/>
          <w:lang w:val="en-US"/>
        </w:rPr>
        <w:t>/L for monocytes and 4 x 10</w:t>
      </w:r>
      <w:r w:rsidR="009A02E1" w:rsidRPr="009A02E1">
        <w:rPr>
          <w:rFonts w:ascii="Times New Roman" w:hAnsi="Times New Roman" w:cs="Times New Roman"/>
          <w:vertAlign w:val="superscript"/>
          <w:lang w:val="en-US"/>
        </w:rPr>
        <w:t>9</w:t>
      </w:r>
      <w:r w:rsidR="009A02E1">
        <w:rPr>
          <w:rFonts w:ascii="Times New Roman" w:hAnsi="Times New Roman" w:cs="Times New Roman"/>
          <w:lang w:val="en-US"/>
        </w:rPr>
        <w:t>/L for lymphocytes</w:t>
      </w:r>
      <w:r w:rsidR="000E3F3E">
        <w:rPr>
          <w:rFonts w:ascii="Times New Roman" w:hAnsi="Times New Roman" w:cs="Times New Roman"/>
          <w:lang w:val="en-US"/>
        </w:rPr>
        <w:t xml:space="preserve"> in females (n=2550) and males (n=1426) respectively</w:t>
      </w:r>
      <w:r w:rsidR="00AA515E">
        <w:rPr>
          <w:rFonts w:ascii="Times New Roman" w:hAnsi="Times New Roman" w:cs="Times New Roman"/>
          <w:lang w:val="en-US"/>
        </w:rPr>
        <w:t xml:space="preserve"> (TB clinic CBCs not removed)</w:t>
      </w:r>
      <w:r w:rsidR="009A02E1">
        <w:rPr>
          <w:rFonts w:ascii="Times New Roman" w:hAnsi="Times New Roman" w:cs="Times New Roman"/>
          <w:lang w:val="en-US"/>
        </w:rPr>
        <w:t>.</w:t>
      </w:r>
    </w:p>
    <w:p w14:paraId="1512DCFC" w14:textId="294F5519" w:rsidR="001722DA" w:rsidRDefault="001722DA" w:rsidP="00081B1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38064B7" w14:textId="1376618C" w:rsidR="001722DA" w:rsidRDefault="00A15921" w:rsidP="00081B1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B27624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 Fig.</w:t>
      </w:r>
      <w:r>
        <w:rPr>
          <w:rFonts w:ascii="Times New Roman" w:hAnsi="Times New Roman" w:cs="Times New Roman"/>
          <w:lang w:val="en-US"/>
        </w:rPr>
        <w:t xml:space="preserve"> </w:t>
      </w:r>
      <w:r w:rsidR="0074149E" w:rsidRPr="0074149E">
        <w:rPr>
          <w:rFonts w:ascii="Times New Roman" w:hAnsi="Times New Roman" w:cs="Times New Roman"/>
          <w:b/>
          <w:bCs/>
          <w:lang w:val="en-US"/>
        </w:rPr>
        <w:t>Comparison between screened population and CBCs</w:t>
      </w:r>
      <w:r w:rsidR="0074149E">
        <w:rPr>
          <w:rFonts w:ascii="Times New Roman" w:hAnsi="Times New Roman" w:cs="Times New Roman"/>
          <w:b/>
          <w:bCs/>
          <w:lang w:val="en-US"/>
        </w:rPr>
        <w:t>:</w:t>
      </w:r>
      <w:r w:rsidR="0074149E">
        <w:rPr>
          <w:rFonts w:ascii="Times New Roman" w:hAnsi="Times New Roman" w:cs="Times New Roman"/>
          <w:lang w:val="en-US"/>
        </w:rPr>
        <w:t xml:space="preserve"> </w:t>
      </w:r>
      <w:r w:rsidR="0074149E">
        <w:rPr>
          <w:rFonts w:ascii="Times New Roman" w:hAnsi="Times New Roman" w:cs="Times New Roman"/>
          <w:b/>
          <w:bCs/>
          <w:lang w:val="en-US"/>
        </w:rPr>
        <w:t>e</w:t>
      </w:r>
      <w:r w:rsidRPr="00A15921">
        <w:rPr>
          <w:rFonts w:ascii="Times New Roman" w:hAnsi="Times New Roman" w:cs="Times New Roman"/>
          <w:b/>
          <w:bCs/>
          <w:lang w:val="en-US"/>
        </w:rPr>
        <w:t>ffect of choosing different limits for the monocyte and lymphocyte counts</w:t>
      </w:r>
      <w:r>
        <w:rPr>
          <w:rFonts w:ascii="Times New Roman" w:hAnsi="Times New Roman" w:cs="Times New Roman"/>
          <w:lang w:val="en-US"/>
        </w:rPr>
        <w:t xml:space="preserve">  </w:t>
      </w:r>
    </w:p>
    <w:p w14:paraId="2BDEB36B" w14:textId="422F7F11" w:rsidR="00A15921" w:rsidRPr="00896EFB" w:rsidRDefault="00A15921" w:rsidP="00081B16">
      <w:pPr>
        <w:spacing w:line="480" w:lineRule="auto"/>
        <w:rPr>
          <w:rFonts w:ascii="Times New Roman" w:hAnsi="Times New Roman" w:cs="Times New Roman"/>
          <w:lang w:val="en-US"/>
        </w:rPr>
      </w:pPr>
      <w:r w:rsidRPr="00C20FC6">
        <w:rPr>
          <w:rFonts w:ascii="Times New Roman" w:hAnsi="Times New Roman" w:cs="Times New Roman"/>
          <w:b/>
          <w:bCs/>
          <w:lang w:val="en-US"/>
        </w:rPr>
        <w:t>A</w:t>
      </w:r>
      <w:r w:rsidRPr="00C20FC6">
        <w:rPr>
          <w:rFonts w:ascii="Times New Roman" w:hAnsi="Times New Roman" w:cs="Times New Roman"/>
          <w:lang w:val="en-US"/>
        </w:rPr>
        <w:t xml:space="preserve">.  </w:t>
      </w:r>
      <w:r w:rsidR="0074149E">
        <w:rPr>
          <w:rFonts w:ascii="Times New Roman" w:hAnsi="Times New Roman" w:cs="Times New Roman"/>
          <w:lang w:val="en-US"/>
        </w:rPr>
        <w:t>MLRs comparing culture-positive TB, LTBI and hospital CBCs with normal hematological indices</w:t>
      </w:r>
      <w:r w:rsidR="00AE36A4" w:rsidRPr="00C20FC6">
        <w:rPr>
          <w:rFonts w:ascii="Times New Roman" w:hAnsi="Times New Roman" w:cs="Times New Roman"/>
          <w:lang w:val="en-US"/>
        </w:rPr>
        <w:t xml:space="preserve">.  </w:t>
      </w:r>
      <w:r w:rsidRPr="00C20FC6">
        <w:rPr>
          <w:rFonts w:ascii="Times New Roman" w:hAnsi="Times New Roman" w:cs="Times New Roman"/>
          <w:b/>
          <w:bCs/>
          <w:lang w:val="en-US"/>
        </w:rPr>
        <w:t>B</w:t>
      </w:r>
      <w:r w:rsidRPr="00C20FC6">
        <w:rPr>
          <w:rFonts w:ascii="Times New Roman" w:hAnsi="Times New Roman" w:cs="Times New Roman"/>
          <w:lang w:val="en-US"/>
        </w:rPr>
        <w:t xml:space="preserve">. </w:t>
      </w:r>
      <w:r w:rsidR="0074149E">
        <w:rPr>
          <w:rFonts w:ascii="Times New Roman" w:hAnsi="Times New Roman" w:cs="Times New Roman"/>
          <w:lang w:val="en-US"/>
        </w:rPr>
        <w:t>Log. transformed MLRs: all CBCs</w:t>
      </w:r>
      <w:r w:rsidR="00AE36A4" w:rsidRPr="00C20FC6">
        <w:rPr>
          <w:rFonts w:ascii="Times New Roman" w:hAnsi="Times New Roman" w:cs="Times New Roman"/>
          <w:lang w:val="en-US"/>
        </w:rPr>
        <w:t xml:space="preserve">.  </w:t>
      </w:r>
      <w:r w:rsidR="00896EFB" w:rsidRPr="00C20FC6">
        <w:rPr>
          <w:rFonts w:ascii="Times New Roman" w:hAnsi="Times New Roman" w:cs="Times New Roman"/>
          <w:b/>
          <w:bCs/>
          <w:lang w:val="en-US"/>
        </w:rPr>
        <w:t>C</w:t>
      </w:r>
      <w:r w:rsidR="00896EFB" w:rsidRPr="00C20FC6">
        <w:rPr>
          <w:rFonts w:ascii="Times New Roman" w:hAnsi="Times New Roman" w:cs="Times New Roman"/>
          <w:lang w:val="en-US"/>
        </w:rPr>
        <w:t xml:space="preserve">. </w:t>
      </w:r>
      <w:r w:rsidR="00AE36A4" w:rsidRPr="00C20FC6">
        <w:rPr>
          <w:rFonts w:ascii="Times New Roman" w:hAnsi="Times New Roman" w:cs="Times New Roman"/>
          <w:lang w:val="en-US"/>
        </w:rPr>
        <w:t xml:space="preserve"> </w:t>
      </w:r>
      <w:r w:rsidR="0074149E">
        <w:rPr>
          <w:rFonts w:ascii="Times New Roman" w:hAnsi="Times New Roman" w:cs="Times New Roman"/>
          <w:lang w:val="en-US"/>
        </w:rPr>
        <w:t>Log. transformed MLRs: CBCs with normal hematological indices but no restriction on monocyte or lymphocyte limits</w:t>
      </w:r>
      <w:r w:rsidR="0074149E" w:rsidRPr="00C20FC6">
        <w:rPr>
          <w:rFonts w:ascii="Times New Roman" w:hAnsi="Times New Roman" w:cs="Times New Roman"/>
          <w:lang w:val="en-US"/>
        </w:rPr>
        <w:t xml:space="preserve">.  </w:t>
      </w:r>
      <w:r w:rsidR="00AE36A4" w:rsidRPr="00C20FC6">
        <w:rPr>
          <w:rFonts w:ascii="Times New Roman" w:hAnsi="Times New Roman" w:cs="Times New Roman"/>
          <w:lang w:val="en-US"/>
        </w:rPr>
        <w:t xml:space="preserve">  </w:t>
      </w:r>
      <w:r w:rsidR="00896EFB" w:rsidRPr="00C20FC6">
        <w:rPr>
          <w:rFonts w:ascii="Times New Roman" w:hAnsi="Times New Roman" w:cs="Times New Roman"/>
          <w:b/>
          <w:bCs/>
          <w:lang w:val="en-US"/>
        </w:rPr>
        <w:t>D</w:t>
      </w:r>
      <w:r w:rsidR="00896EFB" w:rsidRPr="00C20FC6">
        <w:rPr>
          <w:rFonts w:ascii="Times New Roman" w:hAnsi="Times New Roman" w:cs="Times New Roman"/>
          <w:lang w:val="en-US"/>
        </w:rPr>
        <w:t xml:space="preserve">.  </w:t>
      </w:r>
      <w:r w:rsidR="0074149E">
        <w:rPr>
          <w:rFonts w:ascii="Times New Roman" w:hAnsi="Times New Roman" w:cs="Times New Roman"/>
          <w:lang w:val="en-US"/>
        </w:rPr>
        <w:t>Log. transformed MLRs: CBCs with normal hematological indices, monocytes &lt; 0.8 x 10</w:t>
      </w:r>
      <w:r w:rsidR="0074149E" w:rsidRPr="0074149E">
        <w:rPr>
          <w:rFonts w:ascii="Times New Roman" w:hAnsi="Times New Roman" w:cs="Times New Roman"/>
          <w:vertAlign w:val="superscript"/>
          <w:lang w:val="en-US"/>
        </w:rPr>
        <w:t>9</w:t>
      </w:r>
      <w:r w:rsidR="0074149E">
        <w:rPr>
          <w:rFonts w:ascii="Times New Roman" w:hAnsi="Times New Roman" w:cs="Times New Roman"/>
          <w:lang w:val="en-US"/>
        </w:rPr>
        <w:t>/L and lymphocyte &lt; 4.0 x 10</w:t>
      </w:r>
      <w:r w:rsidR="0074149E" w:rsidRPr="0074149E">
        <w:rPr>
          <w:rFonts w:ascii="Times New Roman" w:hAnsi="Times New Roman" w:cs="Times New Roman"/>
          <w:vertAlign w:val="superscript"/>
          <w:lang w:val="en-US"/>
        </w:rPr>
        <w:t>9</w:t>
      </w:r>
      <w:r w:rsidR="0074149E">
        <w:rPr>
          <w:rFonts w:ascii="Times New Roman" w:hAnsi="Times New Roman" w:cs="Times New Roman"/>
          <w:lang w:val="en-US"/>
        </w:rPr>
        <w:t>/L</w:t>
      </w:r>
      <w:r w:rsidR="0074149E" w:rsidRPr="00C20FC6">
        <w:rPr>
          <w:rFonts w:ascii="Times New Roman" w:hAnsi="Times New Roman" w:cs="Times New Roman"/>
          <w:lang w:val="en-US"/>
        </w:rPr>
        <w:t>.</w:t>
      </w:r>
    </w:p>
    <w:sectPr w:rsidR="00A15921" w:rsidRPr="00896EFB" w:rsidSect="00081B16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A60"/>
    <w:rsid w:val="000239B3"/>
    <w:rsid w:val="00037CB4"/>
    <w:rsid w:val="00081B16"/>
    <w:rsid w:val="0009136E"/>
    <w:rsid w:val="00094C21"/>
    <w:rsid w:val="000B4225"/>
    <w:rsid w:val="000E33D1"/>
    <w:rsid w:val="000E3F3E"/>
    <w:rsid w:val="000F36F2"/>
    <w:rsid w:val="000F37C5"/>
    <w:rsid w:val="000F49F9"/>
    <w:rsid w:val="001127F3"/>
    <w:rsid w:val="001255CF"/>
    <w:rsid w:val="001368A2"/>
    <w:rsid w:val="0014461B"/>
    <w:rsid w:val="00156C0D"/>
    <w:rsid w:val="0016175E"/>
    <w:rsid w:val="00167922"/>
    <w:rsid w:val="001722DA"/>
    <w:rsid w:val="001765BE"/>
    <w:rsid w:val="001949F8"/>
    <w:rsid w:val="001B1176"/>
    <w:rsid w:val="001B240F"/>
    <w:rsid w:val="001D28D6"/>
    <w:rsid w:val="001F0540"/>
    <w:rsid w:val="001F57B7"/>
    <w:rsid w:val="00226693"/>
    <w:rsid w:val="00235EA3"/>
    <w:rsid w:val="002374EA"/>
    <w:rsid w:val="00250FF3"/>
    <w:rsid w:val="00255605"/>
    <w:rsid w:val="00261D44"/>
    <w:rsid w:val="0026337A"/>
    <w:rsid w:val="002860AF"/>
    <w:rsid w:val="00286651"/>
    <w:rsid w:val="002968F5"/>
    <w:rsid w:val="002969F6"/>
    <w:rsid w:val="002A2819"/>
    <w:rsid w:val="002A4507"/>
    <w:rsid w:val="002A6C8A"/>
    <w:rsid w:val="002B4CC7"/>
    <w:rsid w:val="002B5CAF"/>
    <w:rsid w:val="002C1D59"/>
    <w:rsid w:val="002C3C2C"/>
    <w:rsid w:val="002C7452"/>
    <w:rsid w:val="002E7941"/>
    <w:rsid w:val="002F06F5"/>
    <w:rsid w:val="002F3F25"/>
    <w:rsid w:val="00304A42"/>
    <w:rsid w:val="003077CA"/>
    <w:rsid w:val="00333EC3"/>
    <w:rsid w:val="00351AF9"/>
    <w:rsid w:val="003608B3"/>
    <w:rsid w:val="00364B0D"/>
    <w:rsid w:val="00366F23"/>
    <w:rsid w:val="0036791A"/>
    <w:rsid w:val="0038178F"/>
    <w:rsid w:val="003963AC"/>
    <w:rsid w:val="003A29E3"/>
    <w:rsid w:val="003B3B76"/>
    <w:rsid w:val="0042453C"/>
    <w:rsid w:val="00432287"/>
    <w:rsid w:val="00435B76"/>
    <w:rsid w:val="004424ED"/>
    <w:rsid w:val="00451DDA"/>
    <w:rsid w:val="00453BA8"/>
    <w:rsid w:val="00456A72"/>
    <w:rsid w:val="00457DC5"/>
    <w:rsid w:val="004702BA"/>
    <w:rsid w:val="00470448"/>
    <w:rsid w:val="00473DB8"/>
    <w:rsid w:val="00492EC0"/>
    <w:rsid w:val="004A0B80"/>
    <w:rsid w:val="004B24E5"/>
    <w:rsid w:val="004E0C84"/>
    <w:rsid w:val="004E42F2"/>
    <w:rsid w:val="004E4B24"/>
    <w:rsid w:val="004E6DF8"/>
    <w:rsid w:val="004E7A03"/>
    <w:rsid w:val="00514697"/>
    <w:rsid w:val="00525C8C"/>
    <w:rsid w:val="00534C4E"/>
    <w:rsid w:val="00544570"/>
    <w:rsid w:val="005560BA"/>
    <w:rsid w:val="00556512"/>
    <w:rsid w:val="00561C3D"/>
    <w:rsid w:val="00575C1F"/>
    <w:rsid w:val="005C1379"/>
    <w:rsid w:val="005E1094"/>
    <w:rsid w:val="005F05BF"/>
    <w:rsid w:val="00604BE4"/>
    <w:rsid w:val="00607D47"/>
    <w:rsid w:val="00620C5B"/>
    <w:rsid w:val="00621BD1"/>
    <w:rsid w:val="00623566"/>
    <w:rsid w:val="00624582"/>
    <w:rsid w:val="00637088"/>
    <w:rsid w:val="00643CF4"/>
    <w:rsid w:val="006614F6"/>
    <w:rsid w:val="00672174"/>
    <w:rsid w:val="006845A7"/>
    <w:rsid w:val="00687A9F"/>
    <w:rsid w:val="006928F0"/>
    <w:rsid w:val="00694A39"/>
    <w:rsid w:val="00697DCF"/>
    <w:rsid w:val="006A78A1"/>
    <w:rsid w:val="006A7996"/>
    <w:rsid w:val="006B2AF9"/>
    <w:rsid w:val="006B3CFD"/>
    <w:rsid w:val="006B7065"/>
    <w:rsid w:val="006C090A"/>
    <w:rsid w:val="006C67EB"/>
    <w:rsid w:val="006C7D85"/>
    <w:rsid w:val="006D49CE"/>
    <w:rsid w:val="006E0C5D"/>
    <w:rsid w:val="006E3C54"/>
    <w:rsid w:val="0071462D"/>
    <w:rsid w:val="00717C07"/>
    <w:rsid w:val="0072244B"/>
    <w:rsid w:val="00732780"/>
    <w:rsid w:val="0074149E"/>
    <w:rsid w:val="00743630"/>
    <w:rsid w:val="00746465"/>
    <w:rsid w:val="00751192"/>
    <w:rsid w:val="00760F54"/>
    <w:rsid w:val="0077071A"/>
    <w:rsid w:val="007A2218"/>
    <w:rsid w:val="007C2018"/>
    <w:rsid w:val="007C682D"/>
    <w:rsid w:val="007D6A0C"/>
    <w:rsid w:val="007E6222"/>
    <w:rsid w:val="00836F58"/>
    <w:rsid w:val="00844EE5"/>
    <w:rsid w:val="0087233E"/>
    <w:rsid w:val="00891683"/>
    <w:rsid w:val="00895409"/>
    <w:rsid w:val="00896EFB"/>
    <w:rsid w:val="008A713E"/>
    <w:rsid w:val="008B463B"/>
    <w:rsid w:val="008B477F"/>
    <w:rsid w:val="008C1B36"/>
    <w:rsid w:val="008C3CA0"/>
    <w:rsid w:val="008F1CAC"/>
    <w:rsid w:val="008F2791"/>
    <w:rsid w:val="0091586A"/>
    <w:rsid w:val="009306A6"/>
    <w:rsid w:val="00932E66"/>
    <w:rsid w:val="00934398"/>
    <w:rsid w:val="00952462"/>
    <w:rsid w:val="00971780"/>
    <w:rsid w:val="00975D76"/>
    <w:rsid w:val="00982132"/>
    <w:rsid w:val="00982ACE"/>
    <w:rsid w:val="009A02E1"/>
    <w:rsid w:val="009A55CC"/>
    <w:rsid w:val="009E317A"/>
    <w:rsid w:val="009F22BC"/>
    <w:rsid w:val="009F4C97"/>
    <w:rsid w:val="00A15921"/>
    <w:rsid w:val="00A16420"/>
    <w:rsid w:val="00A16A9E"/>
    <w:rsid w:val="00A47B43"/>
    <w:rsid w:val="00A56432"/>
    <w:rsid w:val="00A56D6D"/>
    <w:rsid w:val="00A91D9C"/>
    <w:rsid w:val="00A9343A"/>
    <w:rsid w:val="00A96F9A"/>
    <w:rsid w:val="00AA515E"/>
    <w:rsid w:val="00AC5056"/>
    <w:rsid w:val="00AE36A4"/>
    <w:rsid w:val="00B117CB"/>
    <w:rsid w:val="00B27624"/>
    <w:rsid w:val="00B54956"/>
    <w:rsid w:val="00B61634"/>
    <w:rsid w:val="00B85030"/>
    <w:rsid w:val="00B94665"/>
    <w:rsid w:val="00B95BBB"/>
    <w:rsid w:val="00BB4B3C"/>
    <w:rsid w:val="00BD0F27"/>
    <w:rsid w:val="00BE1034"/>
    <w:rsid w:val="00BE59DE"/>
    <w:rsid w:val="00C00288"/>
    <w:rsid w:val="00C06B43"/>
    <w:rsid w:val="00C1720F"/>
    <w:rsid w:val="00C20B3B"/>
    <w:rsid w:val="00C20FC6"/>
    <w:rsid w:val="00C32C23"/>
    <w:rsid w:val="00C37A9F"/>
    <w:rsid w:val="00C402F1"/>
    <w:rsid w:val="00C41003"/>
    <w:rsid w:val="00C4359D"/>
    <w:rsid w:val="00C4491D"/>
    <w:rsid w:val="00C464F2"/>
    <w:rsid w:val="00C53B61"/>
    <w:rsid w:val="00C55101"/>
    <w:rsid w:val="00C63C4F"/>
    <w:rsid w:val="00C830BA"/>
    <w:rsid w:val="00C9525E"/>
    <w:rsid w:val="00C95A27"/>
    <w:rsid w:val="00CB0D75"/>
    <w:rsid w:val="00CB5F62"/>
    <w:rsid w:val="00CD1D9C"/>
    <w:rsid w:val="00CD645E"/>
    <w:rsid w:val="00CF1CE3"/>
    <w:rsid w:val="00D06614"/>
    <w:rsid w:val="00D46116"/>
    <w:rsid w:val="00D46C97"/>
    <w:rsid w:val="00D633F6"/>
    <w:rsid w:val="00D83611"/>
    <w:rsid w:val="00D87A7F"/>
    <w:rsid w:val="00DA064B"/>
    <w:rsid w:val="00DA7BCC"/>
    <w:rsid w:val="00DB57A7"/>
    <w:rsid w:val="00DC341A"/>
    <w:rsid w:val="00DD2AFC"/>
    <w:rsid w:val="00DE0726"/>
    <w:rsid w:val="00DE66A0"/>
    <w:rsid w:val="00DF31EE"/>
    <w:rsid w:val="00E14C02"/>
    <w:rsid w:val="00E3449E"/>
    <w:rsid w:val="00E36DF1"/>
    <w:rsid w:val="00E85ADB"/>
    <w:rsid w:val="00E94246"/>
    <w:rsid w:val="00EA47FF"/>
    <w:rsid w:val="00EC69A4"/>
    <w:rsid w:val="00EE4D47"/>
    <w:rsid w:val="00EE6770"/>
    <w:rsid w:val="00EF2290"/>
    <w:rsid w:val="00F142C9"/>
    <w:rsid w:val="00F35A60"/>
    <w:rsid w:val="00F36A90"/>
    <w:rsid w:val="00F432B6"/>
    <w:rsid w:val="00F47F2D"/>
    <w:rsid w:val="00F71541"/>
    <w:rsid w:val="00F73E83"/>
    <w:rsid w:val="00FA2E8B"/>
    <w:rsid w:val="00FA69AC"/>
    <w:rsid w:val="00FB51F2"/>
    <w:rsid w:val="00FC23B1"/>
    <w:rsid w:val="00FD1C46"/>
    <w:rsid w:val="00FD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790B5"/>
  <w15:chartTrackingRefBased/>
  <w15:docId w15:val="{3BF31CA8-CC4B-AA41-97E6-98686353A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B0D75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A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A0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4457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1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.bothamley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29</Words>
  <Characters>815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othamley</dc:creator>
  <cp:keywords/>
  <dc:description/>
  <cp:lastModifiedBy>BOTHAMLEY, Graham (HOMERTON UNIVERSITY HOSPITAL NHS FOUNDATION TRUST)</cp:lastModifiedBy>
  <cp:revision>3</cp:revision>
  <cp:lastPrinted>2021-05-03T10:43:00Z</cp:lastPrinted>
  <dcterms:created xsi:type="dcterms:W3CDTF">2021-05-13T14:14:00Z</dcterms:created>
  <dcterms:modified xsi:type="dcterms:W3CDTF">2021-05-13T14:15:00Z</dcterms:modified>
</cp:coreProperties>
</file>